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8"/>
          <w:lang w:val="en-US"/>
        </w:rPr>
        <w:t xml:space="preserve">Chimeric retroelements of rice blast fungus </w:t>
      </w:r>
      <w:r>
        <w:rPr>
          <w:b/>
          <w:i/>
          <w:sz w:val="28"/>
          <w:lang w:val="en-US"/>
        </w:rPr>
        <w:t>Magnaporthe grisea</w:t>
      </w:r>
      <w:r>
        <w:rPr>
          <w:b/>
          <w:sz w:val="28"/>
          <w:lang w:val="en-US"/>
        </w:rPr>
        <w:t>.</w:t>
      </w:r>
    </w:p>
    <w:p>
      <w:pPr>
        <w:pStyle w:val="Normal"/>
        <w:ind w:right="-288" w:hanging="0"/>
        <w:rPr/>
      </w:pPr>
      <w:r>
        <w:rPr>
          <w:b/>
          <w:lang w:val="en-US"/>
        </w:rPr>
        <w:t xml:space="preserve">Table 1.  MINEs and other chimeras from the </w:t>
      </w:r>
      <w:r>
        <w:rPr>
          <w:b/>
          <w:i/>
          <w:lang w:val="en-US"/>
        </w:rPr>
        <w:t>Magnaporthe grisea</w:t>
      </w:r>
      <w:r>
        <w:rPr>
          <w:b/>
          <w:lang w:val="en-US"/>
        </w:rPr>
        <w:t xml:space="preserve"> genome.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9891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  <w:gridCol w:w="1800"/>
        <w:gridCol w:w="1980"/>
        <w:gridCol w:w="1260"/>
        <w:gridCol w:w="900"/>
        <w:gridCol w:w="891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lement 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' - p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' - pa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nd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rect</w:t>
            </w:r>
          </w:p>
          <w:p>
            <w:pPr>
              <w:pStyle w:val="Normal"/>
              <w:jc w:val="center"/>
              <w:rPr/>
            </w:pPr>
            <w:r>
              <w:rPr/>
              <w:t>repeats</w:t>
            </w:r>
          </w:p>
        </w:tc>
      </w:tr>
      <w:tr>
        <w:trPr/>
        <w:tc>
          <w:tcPr>
            <w:tcW w:w="98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  <w:t>MINE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1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238 - 1415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230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6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024 – 573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1113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GL (262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98 - 111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24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GL (363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293 – 657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GL (</w:t>
            </w:r>
            <w:r>
              <w:rPr>
                <w:color w:val="000000"/>
                <w:lang w:val="ru-RU"/>
              </w:rPr>
              <w:t>1025</w:t>
            </w:r>
            <w:r>
              <w:rPr>
                <w:color w:val="000000"/>
              </w:rPr>
              <w:t>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973 - 494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GL (385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7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4443 – 2259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GL (385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16 – 39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1114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GL (425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159 - 299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4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GL (643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19 – 44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468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GL (643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0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1 - 27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0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GL (671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1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529-983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7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GL (671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1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7655-2594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GL (689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534 - 843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9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GL (689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6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8115 – 1202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1116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GL (991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524 – 346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1027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776 – 580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GL (1199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298 - 998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8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1398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– 25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0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1400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97 - 107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2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1516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615 - 274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26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1675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6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755 – 257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1112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GL (1863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188 – 342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 xml:space="preserve">MGL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(19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317 - 373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1915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699 - 180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GL (2004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0979 - 3946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2563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7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696 – 205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1111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GL (2721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483 - //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?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GL (3145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61 – 89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EIRD (1118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GL (3497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86 - 132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0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4031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2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51 - 97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2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439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064 - 330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IRD (1113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L (4874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98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8"/>
                <w:lang w:val="en-GB"/>
              </w:rPr>
            </w:pPr>
            <w:r>
              <w:rPr>
                <w:b/>
                <w:i/>
                <w:sz w:val="28"/>
                <w:lang w:val="en-GB"/>
              </w:rPr>
              <w:t>Other chimera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3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0236 - 1615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W</w:t>
            </w:r>
            <w:r>
              <w:rPr/>
              <w:t>EIRD (1110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-SINE (227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riple chimera</w:t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tbl>
      <w:tblPr>
        <w:tblW w:w="990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  <w:gridCol w:w="1440"/>
        <w:gridCol w:w="1080"/>
        <w:gridCol w:w="1440"/>
        <w:gridCol w:w="1080"/>
        <w:gridCol w:w="900"/>
        <w:gridCol w:w="900"/>
      </w:tblGrid>
      <w:tr>
        <w:trPr>
          <w:trHeight w:val="59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ment 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rdina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 - p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p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' - pa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rect</w:t>
            </w:r>
          </w:p>
          <w:p>
            <w:pPr>
              <w:pStyle w:val="Normal"/>
              <w:jc w:val="center"/>
              <w:rPr/>
            </w:pPr>
            <w:r>
              <w:rPr/>
              <w:t>repeat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CU020001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82-127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RD (1113n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SINE (349n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L (4379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* the end of the contig is within the WEIRD sequence</w:t>
      </w:r>
    </w:p>
    <w:p>
      <w:pPr>
        <w:pStyle w:val="Normal"/>
        <w:tabs>
          <w:tab w:val="left" w:pos="720" w:leader="none"/>
        </w:tabs>
        <w:spacing w:lineRule="auto" w:line="360"/>
        <w:ind w:left="-539" w:right="-289" w:firstLine="539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lang w:val="en-GB"/>
        </w:rPr>
      </w:pPr>
      <w:r>
        <w:rPr>
          <w:lang w:val="en-GB"/>
        </w:rPr>
      </w:r>
    </w:p>
    <w:p>
      <w:pPr>
        <w:pStyle w:val="Heading1"/>
        <w:ind w:right="-289" w:hanging="0"/>
        <w:rPr/>
      </w:pPr>
      <w:r>
        <w:rPr/>
        <w:t xml:space="preserve">Please find the full chimera sequences below </w:t>
      </w:r>
      <w:r>
        <w:rPr>
          <w:sz w:val="36"/>
        </w:rPr>
        <w:t>↓</w:t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  <w:r>
        <w:br w:type="page"/>
      </w:r>
    </w:p>
    <w:p>
      <w:pPr>
        <w:pStyle w:val="HTMLPreformatted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185</w:t>
            </w:r>
          </w:p>
        </w:tc>
      </w:tr>
    </w:tbl>
    <w:p>
      <w:pPr>
        <w:pStyle w:val="HTMLPreformatted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HTMLPreformatted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139681 tttcccttta atatcgccaa acctgcattc gccatttgtt gacttaaaca agtatat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39741 aatcgcccta ctgccgttta tttatcatgg ttttctactc ttagtattac tcggggc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39801 tcgttgtggg tccccttaga cacgggcccc aacaatgaag actttcgatt ttaactgcg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39861 gtgttgaaca accacgtttt taatatttat ttggaattgg ttacattaag tatcgca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39921 actaccattc atgtaccgga tggtatacta ttgaagaaat cgtggaaatt aatataa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39981 gaagaaaacc aaagcattaa caaattaatt caccgaaatg gcccacaata ccaatag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0041 tgtttaatct ataaatattt aatgccatga ttgttattta taaaaggcat aattttt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0101 aaaaaaaaaa gaaacttgta cgtaaataat ggcgtaccaa tatttgatgt aaccaag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0161 ttttaataca tattgaaacc gtggttgttg agatccagat aatcaaaact cacaatgtt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0221 cac</w:t>
      </w:r>
      <w:r>
        <w:rPr>
          <w:b/>
          <w:color w:val="FF0000"/>
          <w:lang w:val="en-US"/>
        </w:rPr>
        <w:t>aagttgt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gcatttt</w:t>
      </w:r>
      <w:r>
        <w:rPr>
          <w:highlight w:val="yellow"/>
          <w:lang w:val="en-US"/>
        </w:rPr>
        <w:t>caa</w:t>
      </w:r>
      <w:r>
        <w:rPr>
          <w:lang w:val="en-US"/>
        </w:rPr>
        <w:t xml:space="preserve"> </w:t>
      </w:r>
      <w:r>
        <w:rPr>
          <w:highlight w:val="yellow"/>
          <w:lang w:val="en-US"/>
        </w:rPr>
        <w:t>ctctctcccg</w:t>
      </w:r>
      <w:r>
        <w:rPr>
          <w:lang w:val="en-US"/>
        </w:rPr>
        <w:t xml:space="preserve"> </w:t>
      </w:r>
      <w:r>
        <w:rPr>
          <w:highlight w:val="yellow"/>
          <w:lang w:val="en-US"/>
        </w:rPr>
        <w:t>tacacaaaat tttcagtatg ggcgcacg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281 ccatgctgtt aacgtttgcg cgggacttcc gcctgtagcc ctaacaggcg cgcacaca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341 aaaaactctt caacctgtcg ccctaagcac cgtcactaca cggaacgcct ttcctcgc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401 cacccatgta taatcgacag atctcccctt tgacgagttt tccactgatc gcggtgaa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461 aagagtccga tcggcggctc ggcgcgccac ccgcatagag gcgcacaaga caaggccc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521 tctcgcgatg cgagccagcg tggcacaaaa aactttgcca gccggaaagg caggcgtc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581 tccccggaag gctagacaat acggtttaaa agaaagggaa attaggctga gaaccacc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641 acggttcttc gaatcgacag ggcaccctct caccccctca caccttctgg gattgcct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701 agcgaggagg tagtgccgtt acgggggttg gttagttgta cgtggaccgg aagcactg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761 ccggcgcggc agtctccaaa gggtcccgac agcaagacgt ggtcggccca ttgctgga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821 cggctttggg taacgggaag caagaaacgt gggcacggcc ttggttcgca cccttggt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881 accccgtgga cggtgggccg tggtggaata gtgtgactga ggcgccccat gcttctca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0941 cgcactggga atctgcgccg ggtctggagg acgggaagaa ctcgattgca ttcatgtc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1001 cattgtggcg ctgggctagc ccaggaacca acgggggact aagctgtgga tggacatg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1061 cggggtgtcg ccggcttttc gaagctttct actcgcacta gggacgtaca ccggggca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1121 tgatgtcgtc ggcatgttag gcggaagaga cgctatttta gccggagagg acggatg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1181 gcgtcggtct accaagaggc ctttttgtgg atgcggtagg cttaaggtgc aaaccttg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1241 tttacgtggc aggctgggta tccagcgact aggagggctc tagctggcct gtccgttaga</w:t>
      </w:r>
    </w:p>
    <w:p>
      <w:pPr>
        <w:pStyle w:val="HTMLPreformatted"/>
        <w:rPr/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41301 gggtctggtc caaccctgtg actatagttt actgtaggaa atgcaagg(WEIRD 1111bp)</w:t>
      </w:r>
      <w:r>
        <w:rPr>
          <w:highlight w:val="darkCyan"/>
          <w:lang w:val="en-US"/>
        </w:rPr>
        <w:t>ag acgaaccc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41361 cgtgcgcctg aaggcacggg gtcgcgtcag tgaacaaacc tgtaagcagg accgggc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41421 aacccggtca ggcacgatcc gcctctgccc tccttgtttt ccccctgtgt aaataaa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41481 gatagaacgc gcgccgagat acccctcggg aggttgctaa cggccggcta acaagccggg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41541 ccgagcccgg cgttaactaa tactactact actactac</w:t>
      </w:r>
      <w:r>
        <w:rPr>
          <w:lang w:val="en-US"/>
        </w:rPr>
        <w:t>(MGL, 5748-5977, str+)ta ctact</w:t>
      </w:r>
      <w:r>
        <w:rPr>
          <w:b/>
          <w:color w:val="FF0000"/>
          <w:lang w:val="en-US"/>
        </w:rPr>
        <w:t>aagtt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gtgcatttt</w:t>
      </w:r>
      <w:r>
        <w:rPr>
          <w:lang w:val="en-US"/>
        </w:rPr>
        <w:t>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1601 ctagataaaa cttaatcata gtccaagtta atcaggtgaa caagagggga ccacaa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1661 cagcccacga gtaacatgtc acgtttgaga ttatcatttt tggtggaata agttggt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1721 ccgctaaaca cgagcatatt caagtcactt ctccgttgta tatcaacgcc ttcaggc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1781 cagtatgttt agggcggacg tgcttggggc tacgctatat tacaaatgca ttgaaat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1841 acttacggga aaaagaaggt ttcgcattga ggtgcaaaag ttgattgtgt ttaaccg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1901 agacgttttg attgatctta cgaggagggc tgaaaagtga aaaggggcag aacaatc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1961 ttgtgtaatg ccgaggtacc tgttgctgaa atggctccga gttgatgacg tgatta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2021 gaactatcta gaggaaatct aatcaaacgc aaacacgcat ccagagctaa aaagtat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2081 catagcgccg tatggccgcc accataacct cgagcaaatc ttgccgagtc tccaggt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2141 cgccgaccga cagccggaga aaggggtcag agtcctttgc catggacgac gcggac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42201 tcctggtggt ggaaaaccca aagctcacgc ccttggtgac ggccagaccc ttggccttgg</w:t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42261 cgccggcgag caccaagtct atacaggctt cgagcccgtc cttgttgttc agcccgtcgc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lang w:val="en-US"/>
        </w:rPr>
      </w:pPr>
      <w:r>
        <w:rPr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635</w:t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55441 ccctgaggca ccgcgcttat ggttatagta aaacatcgga tgatcccgat tatatat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501 gtattgtctg taaactggat ccgtgaatgc atctgccgaa actttcttat tcattg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561 gattcgcccc tcgaaaagct tgtatgttgt acgaagccgg tttcttataa aaagggg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621 taactcaata ggaatgtcca accacatttt gcacccacac cccgcaaatt acacggt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681 atcggtagct acttgtgggc acccgacaaa agtttggttt attattttcc aacagg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741 acgttaatga acttgttgat aggaacaggg gtgctcatag cccccaatcc atacctt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801 aaaatcgaat ccccaaatat acgtatccct tcgaacccct ggtacaccaa gacccc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861 tttacattct tttgagtcac gtatgcataa ctttcatcaa tcccataact tggttt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921 gtggaacttg gctttgttcg acattgcaat gactgcgcgc gcacccttgc ttatacg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981 ttacttgtgt gtgtttttct gtttgtttc</w:t>
      </w:r>
      <w:r>
        <w:rPr>
          <w:color w:val="FF0000"/>
          <w:lang w:val="en-US"/>
        </w:rPr>
        <w:t>t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tggttaa</w:t>
      </w:r>
      <w:r>
        <w:rPr>
          <w:lang w:val="en-US"/>
        </w:rPr>
        <w:t>a</w:t>
      </w:r>
      <w:r>
        <w:rPr>
          <w:color w:val="FF0000"/>
          <w:lang w:val="en-US"/>
        </w:rPr>
        <w:t>ga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gta</w:t>
      </w:r>
      <w:r>
        <w:rPr>
          <w:highlight w:val="darkCyan"/>
          <w:lang w:val="en-US"/>
        </w:rPr>
        <w:t>gtagtag tagtagtag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56041 attagttaac gccgggctcg gcccggcttg ttagccggcc gttagcaacc tcccgag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56101 tatctcggcg cgcgttctat cttctttatt tacacagggg gaaaacaagg agggcaga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56161 cgtgatcgtg cctgaccggg ttcgggcccg gtcctgctta gggggttagt tcactgacgc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56221 gaccccgtgc ctaaggtgca cggagggttc gtctgacggc ttgtgccgtg aagtgtggg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56281 gaaaa</w:t>
      </w:r>
      <w:r>
        <w:rPr>
          <w:lang w:val="en-US"/>
        </w:rPr>
        <w:t>(MGL, str-, 5717-5977)</w:t>
      </w:r>
      <w:r>
        <w:rPr>
          <w:highlight w:val="yellow"/>
          <w:lang w:val="en-US"/>
        </w:rPr>
        <w:t>ccttg catttcctac agtaaactat agtcacaggg ttggaccaga ccctctaa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341 gacaggccag ctagagccct cctagtcgct ggatacccag cctgccacgt aaatacaa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401 tttgcacctt aagcctaccg catccacaaa aaggcctctt ggtagaccga cgcgcgca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461 cgtcctctcc ggctaaaata gcgtctcttc cgcctaacat gccgacgaca tcatctgc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521 cggtgtacgt ccctagtgcg agtagaaagc ttcgaaaagc cggcgacacc ccgtacat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581 ccatccacag cttagtcccc cgttggttcc tgggctagcc cagcgccaca atgtggaca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641 gaatgcaatc gagttcttcc cgtcctccag acccggcgca gattcccagt gcgagtga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701 agcatggggc gcctcagtca cactattcca ccacggccca ccggtccacg gggtggta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761 aagggtgcga accaaggccg tgcccacgtt tcttgcttcc cgttacccaa agccgtc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821 agcaatgggc cgaccacgtc ttgctgtcgg gaccctttgg agactgccgc gccggcac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881 tgcttccggt ccacgtacaa ctaaccaacc cccgtaacgg cactacctcc tcgctgca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941 caatcccaga aggtgtgagg gggtgagagg gtgccctgtc gattcgaaga accgtcgg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7001 ggttctcagc ctaatttccc tttcttttaa accgtattgt ctagccttcc ggggaagg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7061 gcctgccttt ccggctggca aagttttttg tgccacgctg gctcgcatcg cgagattg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7121 ccttgtcttg tgcgcctcta tgcgggtggc gcgccgaacc gccgatcgga ctcttcct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7181 accgcgatca gtggaaaact cgtcaaaggg gagatctgtc gattatacat gggtgttg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7241 aggaaaggcg ttccgtgtag tgacggtgct tagggcgaca ggttgaagag tttttcgtgt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7301 gtgcgcgcct gttagggcta caggcggaag tcccgcgcaa acgttaacag catggtccg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57361 gcgcccatac tgaaaatttt gtgtacggga gagagttg</w:t>
      </w:r>
      <w:r>
        <w:rPr>
          <w:lang w:val="en-US"/>
        </w:rPr>
        <w:t>(WEIRD, str-)</w:t>
      </w:r>
      <w:r>
        <w:rPr>
          <w:color w:val="FF0000"/>
          <w:lang w:val="en-US"/>
        </w:rPr>
        <w:t>tt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ggttaa</w:t>
      </w:r>
      <w:r>
        <w:rPr>
          <w:lang w:val="en-US"/>
        </w:rPr>
        <w:t>c</w:t>
      </w:r>
      <w:r>
        <w:rPr>
          <w:color w:val="FF0000"/>
          <w:lang w:val="en-US"/>
        </w:rPr>
        <w:t>gag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ta</w:t>
      </w:r>
      <w:r>
        <w:rPr>
          <w:lang w:val="en-US"/>
        </w:rPr>
        <w:t>catct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7421 agtttaacaa accttcagga aaggttaaat ggcctttgtt ggaggtttta aattcc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7481 ataacgtgag agccgaataa aatcaactgc ctggtttcca ttccgggctt gcaagcg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7541 gtcccaattc gcaaagcaaa aagaaagaat gctcctcgga ccagagaaac ccgcgct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7601 cgagctcgac gaccagctgc ggcgctctgc ctgtgaccgc tgccggtgcc agaaac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7661 ctgcgagcgg cctagcggcc cgccggatcc cagctccgag accgcaacta gagatgg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7721 cgacggcggc aggtcctcga ctggcgtccc gttggtgtcc tgcctccgct gccagcg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7781 tggcgccatt tgcaccacca gcttccagca gcgaccgggc cgtccgcggc tgttgga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7841 ctcgtcattg cgtggggctg ggacacgccg ggcgcgcgcg aaacaggtgg cggcgca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7901 tgaccgggcc gactcctccc atcacggccg gcggcagtgt caacagcgga gtaatgc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7961 cgctgctgct tgtccgagcc ggcacgatgg cctccgtgct gaagaggagc catgcca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8021 ggcccaggta cagcaggtta catcgccacg accagctgat ggacagcaaa gccatcc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8081 tggcttcagc agccccatcg atccttttcc ttctccgcac cctcgcacct ccgaggg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8141 caggaccact ccgtctgatg aggaccattc gggcttctgg ggctcgtgtc ttcagtg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8201 gtccccttcg tgggatttgg gcggggagga ctttcccaac ctgttcacga cggaca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8261 aatactgagg atggacggta ccgacgtacc tgctcccgcc agcaatgccg atgccaccgt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08</w:t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9361 tttcgtgaca ttgggattct tttataagag ttgacatttt gtgttgcggt aaagaac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421 tgtttaagtt ggaaatggtg tggtgcagaa aaagtgcgcg actcggtggt atgcgcg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481 cggtgatgaa ccacgttaca aattaattta tggaaattca tttgcggcac cggaaac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541 tctggcgtgc cgacccccac ttcaatgtcg gagggtatat aagaggacag agcaaag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601 tcccaccaat acattaccgt caaattgcgt acaacgttcc attttctagt gcatctt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661 gcgcttttag cacctgttag caaccacgcc gcaccta</w:t>
      </w:r>
      <w:r>
        <w:rPr>
          <w:highlight w:val="darkCyan"/>
          <w:lang w:val="en-US"/>
        </w:rPr>
        <w:t>gta gtagtagtag tagtattag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darkCyan"/>
          <w:lang w:val="en-US"/>
        </w:rPr>
        <w:t>9721 taacgccggg ctcggcccgg cttgttagcc ggccgttagc aacctcccga ggggtatc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781 ggcgcgcgtt ctatcttctt tatttacaca gggggaaaac aaggagggca gaggcgga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841 gtgcctgacc gggttcgggc ccggtcctgc ttagggggtt agttcactga cgcgacc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901 tgcctaaggt gcacggaggg ttcgtctgac ggcttgtgcc gtgaagtgtg ggtgaaaa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961 cagtaagtct attcctcgtc agagttcgag tcgtttacga tcggtgtccc taggcgtaa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021 gtgcgttcgt ggcgcgcggg gcgctgg</w:t>
      </w:r>
      <w:r>
        <w:rPr>
          <w:lang w:val="en-US"/>
        </w:rPr>
        <w:t xml:space="preserve">(MGL, 5615-5977, str-)cgg gccgctctgg </w:t>
      </w:r>
      <w:r>
        <w:rPr>
          <w:highlight w:val="yellow"/>
          <w:lang w:val="en-US"/>
        </w:rPr>
        <w:t>ccttgcattt cctacagta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10081 actatagtca cagggttgga ccagaccctc taacggacag gccagctaga gccctcct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141 tcgctggata cccagcctgc cacgtaaata caaggtttgc accttaagcc taccgca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201 acaaaaaggc ctcttggtag accgacgcgc gcatccgtcc tctccggcta aaatagcg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261 tcttccgcct aacatgccga cgacatcatc tgccccggtg tacgtcccta gtgcgagt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321 aaagcttcga aaagccggcg acaccccgta catgtccatc cacagcttag tcccccgt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381 gttcctgggc tagcccagcg ccacaatgtg gacatgaatg caatcgagtt cttcccg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441 tccagacccg gcgcagattc ccagtgcgag tgagaagcat ggggcgcctc agtcacac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501 ttccaccacg gcccaccgtc cacggggtgt accaagggtg cgaaccaagg ccgtgccc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561 gtttcttgct tcccgttacc caaagccgtc tccagcaatg ggccgaccac gtcttgct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621 cgggaccctt tggagactgc cgcgccggca cagtgcttcc ggtccacgta caactaac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681 acccccgtaa cggcactacc tcctcgctgc aggcaatccc agaaggtgtg agggggtg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741 agggtgccct gtcgattcga agaaccgtcg ggtggttctc agcctaattt ccctttcttt</w:t>
      </w:r>
    </w:p>
    <w:p>
      <w:pPr>
        <w:pStyle w:val="HTMLPreformatted"/>
        <w:rPr/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801 taaaccgtat tgtctagcct tccggggaag gacgcctgcc tttccggctg gcaaag</w:t>
      </w:r>
      <w:r>
        <w:rPr>
          <w:lang w:val="en-US"/>
        </w:rPr>
        <w:t>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861 tttttttttt ttttt</w:t>
      </w:r>
      <w:r>
        <w:rPr>
          <w:highlight w:val="yellow"/>
          <w:lang w:val="en-US"/>
        </w:rPr>
        <w:t>gtgcc acgctggctc gcatcgcgag attgggcctt gtcttgtgc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10921 cctctatgcg ggtggcgcgc cgagccgccg atcggactct tccttcaccg cgatcagt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981 aaaactcgtc aaaggggaga tctgtcgatt atacatgggt gttgcgagga aaggcgt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1041 gtgtagtgac ggtgcttagg gcgacaggtt gaagagtttt tcgtgtgtgc gcgcctgtt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1101 gggctacagg cggaagtccc gcgcaaacgt taacagcatg gtccgtgcgc ccatactga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11161 aattttgtgt acgggagaga gttg</w:t>
      </w:r>
      <w:r>
        <w:rPr>
          <w:lang w:val="en-US"/>
        </w:rPr>
        <w:t>(WEIRD, str-)tcctct gattacgagt cagctttacg gggacaa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221 ccagacctgt ttaggcgctg agagtggcgt gcattacagt ttccgggagc aatgacg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281 ggggcccttg tacaatacgg gtgttgaaat gcatgcccgg ttggacagat aaagga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341 tcaataagta ttaaattctc cactactcag ctctggcttc agtaacaatt gcacaaa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401 gttccgagtt tattcctacg taaacagtaa tgacctcgca agtatcgcca ggtttgc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461 gtgagatcag gtagcggcca gcgaaaataa gaattcgaga ccatacacgc tactta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521 gataatgtat actccttcct aacgctgacc tctaaaaaat gacaacagac gtggtaa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581 gtatgttcct caagaaagag ttatcactac tataacaatt gacaaataga attgtta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641 ttgtacacta cagccaaaca tttgcttgag gaacctgccc gtgtatgcgc cactccc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701 gcatagccag acgcgagaca ggtcaggaat tgagatggca aatatgtctt gtaccca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761 ggctgtgtcg cacttgtgat ttggcagtcg attccacgtc tcctcgactg ttactgt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821 cactgggagc tgtttgtcac gagacaacgc cttaataaat ctcgaccttt cccatga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881 tggatggcta caaggtccca aaagctttgg gcttggaggg aatagccagc tgaaccg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941 tattgctcca agtctagcat tggcgtagat attagcagaa gaaggtcaag aaacccacca</w:t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/>
      </w:pPr>
      <w:r>
        <w:rPr/>
        <w:t xml:space="preserve">    </w:t>
      </w:r>
      <w:r>
        <w:rPr/>
        <w:t>12001 ggtaatccag gaccatgaga agaatcatga aaggcaagca gccagcctgc gccgaacctg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/>
      </w:pPr>
      <w:r>
        <w:rPr/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36</w:t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31861 tgccctcaag ctcattggac tggaagacag agaaatagtg cccttttgga tgagatc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1921 cttaatggga agcgtttcat accccgcctt tctcaccagc aaaaccgtag ctcgac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1981 ccacacatgc aatgtttaaa ctgctgcatc ccacgggtcc aacggaaacc atgaga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041 aagcaacact gacagcagtc aaaattctgc ccaacagagc tggaatggcg tgtctga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101 catgtcgtgg caagacccac gcggttatta tctccccggg cgatgctaaa atccgcg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161 tacatgggga aagtcaatgt ttcccctcac tcttttccaa acgtggtaat taatcc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221 gcaaaacatg tgaaccccgc ttgtaggtcc ctcgggtccc tcgatcctgt caacgc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281 agccagagcg tcctgcatcg cgtaccaaca caaggcggct taaaggtttc gtcggac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341 tgctagacct tcaaccgccg tagcgcaacg tgcctgtgat aaagcgattt gaaagcc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401 cctggctgtt gaacggaatt gcacagggca aaatgctcaa atgtctatca tgcacacaa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461 gcttcacagt agatgagtga aagtaatcca aggaagtcga c</w:t>
      </w:r>
      <w:r>
        <w:rPr>
          <w:b/>
          <w:color w:val="FF0000"/>
          <w:lang w:val="en-US"/>
        </w:rPr>
        <w:t>gctgctcag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gcaa</w:t>
      </w:r>
      <w:r>
        <w:rPr>
          <w:lang w:val="en-US"/>
        </w:rPr>
        <w:t>gta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521 gta</w:t>
      </w:r>
      <w:r>
        <w:rPr>
          <w:highlight w:val="darkCyan"/>
          <w:lang w:val="en-US"/>
        </w:rPr>
        <w:t>gtagtag tagtagtagt attatttaac gccgggctcg gcccggcttg ttagccggc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32581 gttagcaacc tcccgagggg tatctcggcg cgcgttctat tttctcttat ttacaca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641 ggaaaacaag gagggcagag gcggatcgtg cctgaccggg ttcgggcccg gtcctgct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701 gggggatagt tcactgacgc gaccccgtgc ctaaggtgca cggagggttc gtctgac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761 ttgtgccgtg aagtgtgggt gaaaaggcag taagtctatt cctcgtctga gttcgagt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821 tttacgatcg gtgtccctag gcgtaaagtg cgttcgtggc gcgcggggcg ctggcg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881 gctctggggc gggcgctgaa atagttggtg gctatcgaaa acgcctgaaa gcttgtc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941 tgcccgaggc ttgtctggaa gaatttgcgg cgttgggcgc ggtctggcgg cccgacc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001 cggtcgttgt caggccacgg ccagtttctc cacaccgccc gcgaaaagcg gcagtgc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061 gggtgttcag gggaggtccg cttccagcac caggcacacg aggtgtttgc atcctgg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121 ttgaaacggt catggtaggc tttgaaatcg ccgtggccgg tcctcatggc caaataa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181 cccagtaggg gttttggcaa acgcagttcc tcgggctcct ttctcggtgt atattgg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241 ttccattccc tatatgcggg ggaccgttca cagagttttt tacgccacca gtccttc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301 atattcgaaa gaatggtttt gaggaccgtg ccggcaccgc tatacgtggt ttgctga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361 ctcgggtctg ggtccggcgg tccggcggag ccggccttgg ccagctcgtc agcccggt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421 tttcccggga ttccctggtg cccagggcac caacggaccc gaacctcggt actttat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481 cggagtagat cgacaaggtt atggaactcc agaaaggccc attgggacga acgcggcgcg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541 tcgcctctaa</w:t>
      </w:r>
      <w:r>
        <w:rPr>
          <w:lang w:val="en-US"/>
        </w:rPr>
        <w:t xml:space="preserve">(MGL, 4952-5977, str-) </w:t>
      </w:r>
      <w:r>
        <w:rPr>
          <w:highlight w:val="yellow"/>
          <w:lang w:val="en-US"/>
        </w:rPr>
        <w:t>ccttgcattt cctacagtaa attatagtca cagggttgga ccagaccc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601 taacggacag gccagctaga gccctcctag tcgctggata cccagcctgc cacgtaaa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661 caaggtttgc accttaaacc taccgcatcc acaaaaaggc ctcttggtag accgacg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721 gcatccgtcc tctccggcta aaatagcgtc tcttccgcct aacatgccga cgacatca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781 tgccccggtg tacgtcccta gtgcgagtag aaagcttcga aaagccggcg acaccccg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841 catgtccatc cacagcttag tcccccgttg gttcctgggc tagcccagcg ccacaatg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901 gacatgaatg caatcgagtt cttcccgtcc tccagacccg gcgcagattc ccagtgcg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961 tgagaagcat ggggcgcctc agtcacacta ttccaccacg gcccaccgtc cacggggt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021 accaagggtg cgaaccaagg ccgtgcccac gtttcttgct tcccgttacc caaagccg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081 tccagcaatg ggccgaccac gtcttgctgt cgggaccctt tggagactgc cgcgccgg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141 cagtgcttcc ggtccacgta caactaacca acccccgtaa cggcactacc tcctcgct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201 aggcaatccc agaaggtgtg agggggtgag agggtgccct gtcgattcga agaaccgt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261 ggtggttctc agcctaattt ccctttcttt taaaccgtat tgtctagcct tccgggga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321 gacgcctgcc tttccggctg gcaaagtttt ttgtgccacg ctggctcgca tcgcgaga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381 gggccttgtc ttgtgcgcct ctatgcgggt ggcgcgccga accgccgatc ggactct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441 ttcaccgcga tcagtggaaa actcgtcaaa ggggagatct gtcgattata catgggtg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501 gcgaggaaag gcgttccgtg tagtgacggt gcttagggcg acaggttgaa gagtttttcg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561 tgtgtgcgcg cctgttaggg ctacaggcgg aagtcccgcg caaacgttaa cagcatggt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34621 cgtgcgccca tactgaaaat tttgtgtacg ggagagagtt g</w:t>
      </w:r>
      <w:r>
        <w:rPr>
          <w:lang w:val="en-US"/>
        </w:rPr>
        <w:t>(WEIRD, str-)</w:t>
      </w:r>
      <w:r>
        <w:rPr>
          <w:b/>
          <w:color w:val="FF0000"/>
          <w:lang w:val="en-US"/>
        </w:rPr>
        <w:t>gctgctcag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gcaa</w:t>
      </w:r>
      <w:r>
        <w:rPr>
          <w:lang w:val="en-US"/>
        </w:rPr>
        <w:t>gga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4681 ttgtgagaca cggcagaata agaattagcc cgcccagcgt aatgcttgcg atataagcgc</w:t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80</w:t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47581 gatttaatgg cctggtgtta gggcgtaata aaatccggcc attacagcga aaagagc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7641 gaacgcgggg ttggacgagc ataatcgaat gtgtatcagc tacgggggct gttatac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7701 ccctcgttat atttaagggg aaaaacgtac agcaacaatg gtttccagct gatttaa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7761 ctttcgatac ctggcaattt catgcaaccg aaaacgggtg gacaaataat gaaacag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7821 tcgaatggtt aaaaaaggtg tttattccgt atacccaact tttaacccct gaaaag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7881 tattagttat ggatggccat ggatcacata taacggacga atttatgctt ctttgct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7941 aaaacaatat tcaactcc</w:t>
      </w:r>
      <w:r>
        <w:rPr>
          <w:b/>
          <w:color w:val="FF0000"/>
          <w:lang w:val="en-US"/>
        </w:rPr>
        <w:t>ta tatttacccc ct</w:t>
      </w:r>
      <w:r>
        <w:rPr>
          <w:highlight w:val="yellow"/>
          <w:lang w:val="en-US"/>
        </w:rPr>
        <w:t>caactctc tcccgtacac aaaattttc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48001 gtatgggcgc acggaccatg ctgttaacgt ttgcgcggga cttccgcctg tagcccta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061 aggcgcgcac acacgaaaaa ctcttcaacc tgtcgcccta agcaccgtca ctacacgg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121 cgcctttcct cgcaacaccc atgtataatc gacagatttc ccctttgacg agttttcc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181 tgatcgcggt gaaggaagag tccgatcggc ggttcggcgc gccacccgca tagaggcg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241 caagacaagg cccaatctcg cgatgcgagc cagcgtggca caaaaaactt tgccagcc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301 aaaggcaggc gtccttcccc ggaaggctag acaatacggt ttaaaagaaa gggaaatt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361 gctgagaacc acccgacggt tcttcgaatc gacagggcac cctctcaccc cctcacac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421 tctgggattg cctgcagcga ggaggtagtg ccgttacggg ggttggttag ttgtacgt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481 accggaagca ctgtgccggc gcggcagtct ccaaagggtc ccgacagcaa gacgtggt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541 gcccattgct ggagacggct ttgggtaacg ggaagcaaga aacgtgggca cggccttg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601 tcgcaccctt ggtacacccc gtggacggtg ggccgtggtg gaatagtgtg actgagg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661 cccatgcttc tcactcgcac tgggaatctg cgccgggtct ggaggacggg aagaactc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721 ttgcattcat gtccacattg tggcgctggg ctagcccagg aaccaacggg ggactaag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781 gtggatggac atgtacgggg tgtcgccggc ttttcgaagc tttctactcg cactaggg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841 gtacaccggg gcagatgatg tcgtcggcat gttaggcgga agagacgcta ttttagcc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901 agaggacgga tgcgcgcgtc ggtctaccaa gaggcctttt tgtggatgcg gtaggttt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8961 ggtgcaaact ttgtatttac gtggcaggct gggtatccag cgactaggag ggctctag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9021 ggcctgtccg ttagagggtc tggtccaacc ctgtgactat agtttactgt aggaaatgc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49081 agg(WEIRD, str+)</w:t>
      </w:r>
      <w:r>
        <w:rPr>
          <w:highlight w:val="darkCyan"/>
          <w:lang w:val="en-US"/>
        </w:rPr>
        <w:t>accaact acttcagcgc ccgccccaga gcggcccgcc agcgccccgc gcgccacga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49141 cgcactttac gcctagggac actgatcgta aacgactcga actctgacga ggaataga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49201 tactgccttt tcacccacac ttcacggcac aagccgtcag acgaaccctc cgtgcacc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49261 aggcacgggg tcgcgtcagt gaactaaccc cctaagcagg accgggcccg aacccggt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49321 ggcacgatcc gcctctgccc tccttgtttt ccccctgtgt aaataaagaa gatagaacgc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49381 gcgccgagat acccctcggg aggttgctaa cggccggcta acaagccggg ccgagcc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49441 cgttaactaa tactactact actactac</w:t>
      </w:r>
      <w:r>
        <w:rPr>
          <w:lang w:val="en-US"/>
        </w:rPr>
        <w:t>(MGL, 49312-49450, str+)ta ctactactac tactac</w:t>
      </w:r>
      <w:r>
        <w:rPr>
          <w:b/>
          <w:color w:val="FF0000"/>
          <w:lang w:val="en-US"/>
        </w:rPr>
        <w:t>tata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tttaccc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9501 cattcgtcac acgttcttca accgttggat ttatcggttt ttgggccgtt aaaggaa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9561 tatcgacgtc acctgggatt tgtaaaccag ttttgctgtt caacggttgt tgggaaa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9621 aactttctac tttgctatcg aaaagccaga tcaaaagcat ttatagcaaa aaccatt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9681 tctggtgggc gtacgacggg gttatggccg gtgaacttgg caaaaccact tttaaac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9741 tttttattag aaaatagcaa cgccaacgtc gaaaaaggta aaaataacgg cttcca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9801 gataaaacac cggaaaatcc aacccaaaaa attaacgacc agtctttact tatttg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49861 acccctaaaa cgacccgaga tattcgactt caactacagg aaatttcccg gtccgaaaaa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714</w:t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224101 accaaaggcg aggccgccag agacgtcaac tcactggcag gtattacttt ggtgcaa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4161 tgcttaacaa aggcgttttg cgccacatgc atagttggga tctcgcctgg ctgttgt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4221 ttcaaggcta tctacttgat tatttgagtg attaatagat tgaggacatg taaggcg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4281 tgagttactg aatgggcaaa gatgagctgg gctggagatg ctcatcaagg agtgaaa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4341 cctggaaccc attgtatttt ctacaccgct cctatttttg aaagcgataa caataa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4401 aagcacaact ttatccacgg tacagctct</w:t>
      </w:r>
      <w:r>
        <w:rPr>
          <w:color w:val="FF0000"/>
          <w:lang w:val="en-US"/>
        </w:rPr>
        <w:t>t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accattatcg tt</w:t>
      </w:r>
      <w:r>
        <w:rPr>
          <w:highlight w:val="yellow"/>
          <w:lang w:val="en-US"/>
        </w:rPr>
        <w:t>caactctc tcccgtaca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</w:t>
      </w:r>
      <w:r>
        <w:rPr>
          <w:highlight w:val="yellow"/>
          <w:lang w:val="en-US"/>
        </w:rPr>
        <w:t>224461 aaaattttca gtatgggcgc acggaccatg ctgttaacgt ttgcgcggga cttccgcc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4521 tagccctaac aggcgcgcac acacgaaaaa ctcttcaacc tgtcgcccta agcaccgt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4581 ctacacggaa cgcctttcct cgcaacaccc ctgtataatc gacagatctc ccctttga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4641 agttttccac tgatcgcggt gaaggaagag tccgatcggc ggctcggcgc gccacccg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4701 tagaggcgca caagacaagg cccaatctcg cgatgcgagc cagcgtggca caaaaaac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4761 tgccagccgg aaaggcaggc gtccttcccc ggaaggctag acaatacggt ttaaaaga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4821 gggaaattag gctgagaacc acccgacggt tcttcgaatc gacagggcac cctctcac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4881 ccttacacct tctgggattg cctgcagcga ggaggtagtg ccgttacggg ggttggtt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4941 ttgtacgtgg accggaagca ctgtgccggc gcggcagtct ccaaagggtc ccgacagc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5001 gacgtggtcg gcccattgct ggagacggct ttgggtaacg ggaagcaaga aacgtggg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5061 cggccttggt tcgcaccctt ggtacacccc gtggacggtg ggccgtggtg gaatagtg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5121 actgaggcgc cccatgcttc tcactcgcac tgggaatctg cgccgggtct ggaggacg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5181 aagaactcga ttgcattcat gtccacattg tggcgctggg ctagcccagg aaccaacg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5241 ggactaagct gtggatggac atgtacgggg tgtcgccggc ttttcgaagc tttctact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5301 cactagggac gtacaccggg gcagatgatg tcgtcggcat gttaggcgga agagacgc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5361 ttttagccgg agaggacgga tgcgcgcgtc ggtttaccaa gaggcctttt tgtggatg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5421 gtaggcttaa ggtgcaaacc ttgtatttac gtggcaggct gggtatccag cgactagg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5481 ggctctagct ggcctgtccg ttagagggtc tggtccaacc ctgtgactat agtttactgt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225541 aggaaatgca agg(WEIRD, str+)</w:t>
      </w:r>
      <w:r>
        <w:rPr>
          <w:highlight w:val="darkCyan"/>
          <w:lang w:val="en-US"/>
        </w:rPr>
        <w:t>accaact acttcagcgc ccgccccaga gcggcccgcc agcgccccg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</w:t>
      </w:r>
      <w:r>
        <w:rPr>
          <w:highlight w:val="darkCyan"/>
          <w:lang w:val="en-US"/>
        </w:rPr>
        <w:t>225601 gcgccacgaa cgcactttac gcctaggggc accgatcgta aacgactcga actctga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225661 ggaatagact tactgccttt tcacccacac ttcacggcac aagccgtcag acgaaccc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225721 cgtgcacctt aggcacgggg tcgcgtcagt gaactaaccc cctaagcagg accgggc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225781 aacccggtca ggcacgatcc gcctctgccc tccttgtttt ccccctgtgt aaataaaga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225841 gatagaacgc gcgccgagat acccctcggg aggttgctaa cggccggcta acaagccgg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</w:t>
      </w:r>
      <w:r>
        <w:rPr>
          <w:highlight w:val="darkCyan"/>
          <w:lang w:val="en-US"/>
        </w:rPr>
        <w:t>225901 ccgagcccgg cgttaaataa tactactact actactac</w:t>
      </w:r>
      <w:r>
        <w:rPr>
          <w:lang w:val="en-US"/>
        </w:rPr>
        <w:t>(MGL, str+, 5593-3977)ta ctac</w:t>
      </w:r>
      <w:r>
        <w:rPr>
          <w:color w:val="FF0000"/>
          <w:lang w:val="en-US"/>
        </w:rPr>
        <w:t>taccat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tatcgtt</w:t>
      </w:r>
      <w:r>
        <w:rPr>
          <w:lang w:val="en-US"/>
        </w:rPr>
        <w:t>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5961 gcaattcatg cgcggctgtt ggtgcctttg ctctgtgaca aacggctcac cccacca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6021 tgcctcagag ctggactagt agcttgttga aatcaaacaa aatctacccc tcctaga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6081 aagactaagg atgctgcgcc ataacagcac gattaggtgc tgacgtacca ttgtaca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6141 ccttgattga acaccaagac ttacacaaaa gtgttggata ccaacatgcc caagag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6201 atccgccaaa aatctggtca tttgcgtcct ggccgctctg tgggccctcc acgtacc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226261 aactacacgc tggaactacg tggagcaagt attcctgcgc cgcatcccga gaccaccagg</w:t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27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1921 gtttgatgct caaccttacg tcatatcctt acctatccat acaaaaaaac tcttggg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981 tgactgacct ggttcggccc ctcacacagg tcgcagctca tgcccgatcc tcaactc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041 cgccaaccat ggattcctcc ctcgcgacgg cctcaatatt tcgcgcgagc aggtgct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101 cgcgatgcaa aagggcctgg gcttcaacac gaccggcccg ctcgagtcga ccactgc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161 cgggctcacc atgtcgagca ctggggacaa caatacgatg cacctcgacg acattga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221 gcacaatggt aatagaacat gatgccacca gagaatcggg caaatgaatt agcttga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281 attgctgatt ccctgttgtg catattctca ttctagtcat cgagcacgac gccagc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341 gtcgcgccga cctcggtgtg ggcgacccaa gacccttcaa cccaaccatc tgggccac</w:t>
      </w:r>
      <w:r>
        <w:rPr>
          <w:color w:val="FF0000"/>
          <w:lang w:val="en-US"/>
        </w:rPr>
        <w:t>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01 </w:t>
      </w:r>
      <w:r>
        <w:rPr>
          <w:color w:val="FF0000"/>
          <w:lang w:val="en-US"/>
        </w:rPr>
        <w:t>cgcttgtgtt ct</w:t>
      </w:r>
      <w:r>
        <w:rPr>
          <w:lang w:val="en-US"/>
        </w:rPr>
        <w:t>tct</w:t>
      </w:r>
      <w:r>
        <w:rPr>
          <w:highlight w:val="yellow"/>
          <w:lang w:val="en-US"/>
        </w:rPr>
        <w:t>caact ctctcccgta cacaaaattt tcagtatggg cgcacggac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yellow"/>
          <w:lang w:val="en-US"/>
        </w:rPr>
        <w:t>2461 atgctgttaa cgtttgcgcg ggacttccgc ctgtagccct aacaggcgcg cacacacg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521 aaactcttca acctgtcgcc ctaagcaccg tcactacacg gaacgccttt cctcgcaa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581 cccatgtata atcgacagat ctcccctttg acgagttttc cactgatcgc ggtgaagg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641 gagtccgatc ggcggctcgg cgcgccaccc gcatagaggc gcacaagaca aggcccaa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701 tcgcgatgcg agccagcgtg gcacaaaaaa aaactttgcc agccggaaag gcaggcg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761 ttccccggaa ggctagacaa tacggtttaa aagaaaggga aattaggctg agaaccac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821 gacggttctt cgaatcgaca gggcaccctc tcaccccctc acaccttctg ggattgcc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881 cagcgaggag gtagtgccgt tacgggggtt ggttagttgt acgtggaccg gaagcact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941 gccggcgcgg cagtctccaa agggtcccga cagcaagacg tggtcggccc attgctgg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3001 acggctttgg gtaacgggaa gcaagaaacg tgggcacggc cttggttcgc acccttgg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3061 caccccgtgg acggtgggcc gtggtggaat agtgtgactg aggcgcccca tgcttctc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3121 tcgcactggg aatctgcgcc gggtctggag gacgggaaga actcgattgc attcatg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3181 acattgtggc gctgggctag cccaggaacc aacgggggac taagctgtgg atggacat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3241 acggggtgtc gccggctttt cgaagctttc tactcgcact agggacgtac accggggc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3301 atgatgtcgt cggcatgtta ggcggaagag acgctatttt agccggagag gacggatg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3361 cgcgtcggtt taccaagagg cctttttgtg gatgcggtag gcttaaggtg caaacctt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3421 atttacgtgg caggctgggt atccagcgac taggagggct ctagctggcc tgtccgttag</w:t>
      </w:r>
    </w:p>
    <w:p>
      <w:pPr>
        <w:pStyle w:val="HTMLPreformatted"/>
        <w:rPr/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3481 agggtctggt ccaaccctgt gactatagtt tactgtagga aatgcaagg(WEIRD, str+)</w:t>
      </w:r>
      <w:r>
        <w:rPr>
          <w:highlight w:val="darkCyan"/>
          <w:lang w:val="en-US"/>
        </w:rPr>
        <w:t>t</w:t>
      </w:r>
      <w:r>
        <w:rPr>
          <w:lang w:val="en-US"/>
        </w:rPr>
        <w:t xml:space="preserve"> </w:t>
      </w:r>
      <w:r>
        <w:rPr>
          <w:highlight w:val="darkCyan"/>
          <w:lang w:val="en-US"/>
        </w:rPr>
        <w:t>cgggcaa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3541 aaaagctttg aggcgttttc gatagccacc aactacttca gcgcccgccc cagagc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3601 cgccagcgcc ccgcgcgcca cgaacgcact ttacgcctag ggacaccgat cgtaaacg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3661 tcgaactctg acgaggaata gacttactgc cttttcaccc acacttcacg gcacaag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3721 tcagacgaac cctccgtgca ccttaaggca cggggtcgcg tcagtgaact aaccccct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3781 gcaggaccgg gcccgaaccc ggtcaggcac gatccgcctc tgccctcctt gttttccccc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3841 tgtgtaaata aagaagatag aacgcgcgcc gagatacccc ctcgggaggt tgctaacgg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darkCyan"/>
          <w:lang w:val="en-US"/>
        </w:rPr>
        <w:t>3901 cggctaacaa gccgggccga gcccggcgtt aaataatact actactacta ctac</w:t>
      </w:r>
      <w:r>
        <w:rPr>
          <w:lang w:val="en-US"/>
        </w:rPr>
        <w:t>(MGL, str+, 5555-5977)tacta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61 </w:t>
      </w:r>
      <w:r>
        <w:rPr>
          <w:color w:val="FF0000"/>
          <w:lang w:val="en-US"/>
        </w:rPr>
        <w:t>ttcgcttgtg ttct</w:t>
      </w:r>
      <w:r>
        <w:rPr>
          <w:lang w:val="en-US"/>
        </w:rPr>
        <w:t>ggccgg accaggccat caacatcaat caaatggctc gcgcctt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021 tcaacggatg acggcggccg cggcgtccaa cccgagattc tcgctgagcg aaaccca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081 ggccgtcgcc atcaacgcac tcagcaacgt gatgctcatg tttggcgacg gtaccgt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141 caccacggcc aacaagctgt gggtgagggt gctatttggt gagcaggagc tcttttt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201 tctcaacagt cttgcccacg ggcgcagcac agacgagaaa atgtctgttg ggatcc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261 ctgactctcc ttgttgctac gatataaaga gcaagaacgt ctcccgtttg ctgagg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321 gcgccagccg gagcagccac tccagcctgc agtaacagcc gagctcaaca aaagttt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381 ggcggcaatg cccgagcagc gcctggggtg tcccgctact ccaccaagca tgccag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441 agctcccccg tagctgcgct ggcgacagca ccggcgcctg ccccagttgc tgcccca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501 ttccagaagg gagcggcata ggcagagatc acgactctga atgcccaaag agcagccaca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43</w:t>
            </w:r>
          </w:p>
        </w:tc>
      </w:tr>
    </w:tbl>
    <w:p>
      <w:pPr>
        <w:pStyle w:val="HTMLPreformatted"/>
        <w:rPr>
          <w:lang w:val="fr-FR"/>
        </w:rPr>
      </w:pPr>
      <w:r>
        <w:rPr>
          <w:lang w:val="fr-FR"/>
        </w:rPr>
        <w:t>27781 aggcatagct tagtgttgta cgaggcaaaa tttgacggca aacccagaca gtttggact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27841 tggcatatct accgtctttt actcgcttgt cggattccaa gcaaagctca gctcgcaaa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27901 ccaggggcac aaaaaaaaaa accttgttgt cggccaaggt gagaaaagac taacccagc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27961 ctgccgagca cgcttcatgc gccgcccctc aaggctgata gagaagaagc agtatgtgg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28021 atttcaaaat tgagatgacc tgaccacaga tcgtcgccac agctcgccac aatgtacaa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28081 gttgcagctg ggctgcggcc tgtctttgag gcgtgcgacc gaacctttcg aatgtgtac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28141 atctt</w:t>
      </w:r>
      <w:r>
        <w:rPr>
          <w:b/>
          <w:color w:val="FF0000"/>
          <w:lang w:val="fr-FR"/>
        </w:rPr>
        <w:t>ctctg</w:t>
      </w:r>
      <w:r>
        <w:rPr>
          <w:lang w:val="fr-FR"/>
        </w:rPr>
        <w:t xml:space="preserve"> </w:t>
      </w:r>
      <w:r>
        <w:rPr>
          <w:b/>
          <w:color w:val="FF0000"/>
          <w:lang w:val="fr-FR"/>
        </w:rPr>
        <w:t>caccccta</w:t>
      </w:r>
      <w:r>
        <w:rPr>
          <w:highlight w:val="darkCyan"/>
          <w:lang w:val="fr-FR"/>
        </w:rPr>
        <w:t>gt agtagtagta gtagtattag ttaacgccgg gctcggcccg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</w:t>
      </w:r>
      <w:r>
        <w:rPr>
          <w:highlight w:val="darkCyan"/>
          <w:lang w:val="fr-FR"/>
        </w:rPr>
        <w:t>28201 gcttgttagc cggccgttag caacctcccg aggggtatct cggcgcgcgt tctatcttct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28261 ttatttacac agggggaaaa caaggagggc agaggcggat cgtgcctgac cgggttcgg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28321 cccggtcctg cttagggggt tagttcactg acgcgacccc gtgcctaagg tgcacggag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28381 gttcgtctga cggcttgtgc cgtgaagtgt gggtgaaaag gcagtaagtc tattcctcgt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28441 cagagttcga gtcgtttacg atcggtgtcc ctaggcgtaa agtgcgttcg tggcgcgcg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28501 ggcgctggcg ggccgctctg gggcgggcgc tgaagtagtt ggtggctatc gaaaacgcct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28561 caaagctttt cggttgcccg aagcttgtct ggaagaattt ccagcgttgg gcgcgattt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28621 gcggcccggc cggccggtcg ttattaggcc acggccagtt tctccacacc gcccgcgaat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28681 agcggcagtg caccgggtgc tcaggggagg tccgcttcca gcaccaggca cacgaggtgt</w:t>
      </w:r>
    </w:p>
    <w:p>
      <w:pPr>
        <w:pStyle w:val="HTMLPreformatted"/>
        <w:rPr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28741 ttgcatcctg gtggttgaaa cggtcatggt aggccttgaa atcgccgtgg ccggtcctca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</w:t>
      </w:r>
      <w:r>
        <w:rPr>
          <w:highlight w:val="darkCyan"/>
          <w:lang w:val="fr-FR"/>
        </w:rPr>
        <w:t>28801 t</w:t>
      </w:r>
      <w:r>
        <w:rPr>
          <w:lang w:val="fr-FR"/>
        </w:rPr>
        <w:t>(MGL, 5335-5935, str -)</w:t>
      </w:r>
      <w:r>
        <w:rPr>
          <w:highlight w:val="yellow"/>
          <w:lang w:val="fr-FR"/>
        </w:rPr>
        <w:t>ccttgcatt tcctacagta aactatagtc acagggttgg accagaccct ctaacggac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8861 ggccagctag agccctccta gtcgctggat acccagcctg ccacgtaaat acaaggttt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8921 caccttaagc ctaccgcatc cacaaaaagg cctcttggta gaccgacgcg cgcatccgt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8981 ctctccggct aaaatagcgt ctcttccgcc taacatgccg acgacatcat ctgccccgg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041 gtacgtccct agtgcgagta gaaagcttcg aaaagccggc gacaccccgt acatgtcca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101 ccacagctta gtcccccgtt ggttcctggg ctagcccagc gccacaatgt ggacatgaa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161 gcaatcgagt tcttcccgtc ctccagaccc ggcgcagatt cccagtgcga gtgagaagc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221 tggggcgcct cagtcacact attccaccac ggcccaccgt ccacggggtg taccaaggg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281 gcgaaccaag gccgtgccca cgtttcttgc ttcccgttac ccaaagccgt ctccagcaa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341 gggccgacca cgtcttgctg tcgggaccct ttggagactg ccgcgccggc acagtgctt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401 cggtccacgt acaactaacc aacccccgta acggcactac ctcctcgctg caggcaatc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461 cagaaggtgt gagggggtga gagggtgccc tgtcgattcg aagaaccgtc gggtggttc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521 cagcctaatt tccctttctt ttaaaccgta ttgtctagcc ttccggggaa ggacgcctg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581 ctttccggct ggcaaagttt tttttgtgcg cacgctggct cgcatcgcga gattggccc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641 tgtcttgtgc gcctctatgc gggtggcgcg ccgaaccgcc gatcggactc ttccttcac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701 gcgatcagtg gaaaactcgt caaaggggag atctgtcgat tatacatggg tgttgcgag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761 aaaggcgttc cgtgtagtga cggtgcttag ggcgacaggt tgaagagttt ttcgtgtgtg</w:t>
      </w:r>
    </w:p>
    <w:p>
      <w:pPr>
        <w:pStyle w:val="HTMLPreformatted"/>
        <w:rPr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29821 cgcgcctgtt agggctacag gcggaagtcc cgcgcaaacg ttaacagcat ggtccgtgcg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</w:t>
      </w:r>
      <w:r>
        <w:rPr>
          <w:highlight w:val="yellow"/>
          <w:lang w:val="fr-FR"/>
        </w:rPr>
        <w:t>29881 cccatactga aaattttgtg tacgggagag agttg</w:t>
      </w:r>
      <w:r>
        <w:rPr>
          <w:lang w:val="fr-FR"/>
        </w:rPr>
        <w:t>(WEIRD, str-)</w:t>
      </w:r>
      <w:r>
        <w:rPr>
          <w:b/>
          <w:color w:val="FF0000"/>
          <w:lang w:val="fr-FR"/>
        </w:rPr>
        <w:t>ctctg</w:t>
      </w:r>
      <w:r>
        <w:rPr>
          <w:lang w:val="fr-FR"/>
        </w:rPr>
        <w:t xml:space="preserve"> </w:t>
      </w:r>
      <w:r>
        <w:rPr>
          <w:b/>
          <w:color w:val="FF0000"/>
          <w:lang w:val="fr-FR"/>
        </w:rPr>
        <w:t>caccccta</w:t>
      </w:r>
      <w:r>
        <w:rPr>
          <w:lang w:val="fr-FR"/>
        </w:rPr>
        <w:t>ag cgatccatt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29941 ttttgattac tttgtacttt gcccatcaac cgcatggcct gatgtctgcg cagcctaag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30001 ccagattgat gcgccaaaaa aacaaagatg atgttgcctg ggggaaaaaa cgaggatgc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30061 acggatgcgt gggtagccag catcttgggc aaacattaga gagccatcgg ggagttgaga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fr-FR"/>
        </w:rPr>
      </w:pPr>
      <w:r>
        <w:rPr>
          <w:b/>
          <w:sz w:val="28"/>
          <w:lang w:val="fr-FR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67</w:t>
            </w:r>
          </w:p>
        </w:tc>
      </w:tr>
    </w:tbl>
    <w:p>
      <w:pPr>
        <w:pStyle w:val="HTMLPreformatted"/>
        <w:rPr>
          <w:lang w:val="fr-FR"/>
        </w:rPr>
      </w:pPr>
      <w:r>
        <w:rPr>
          <w:lang w:val="fr-FR"/>
        </w:rPr>
        <w:t>2641 gcgagatcga gagcctgctc gggtcaaatg atgagcaagt agttgttatt ctcttcaac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2701 acggccaagg gaacaacaac tcgccgagat taataggctt tcacgccgcc aacagtcca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2761 ctcgagacca caccgtggat ggggcctgtg aagtcaaaga agacaccagc cctataggg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2821 aagctcgcac ccaaatgctc caagcacgag cccgcgataa acttgcgccg ttcatagtg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2881 ccaacatgct catcgccatc acagctatgc cgctaaattc caacggcaag gttaaccaa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2941 caaagctcaa gtctttctat gcagcacgcc aaggggccag tcccttgtcg gtcaatctt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3001 ctagtccttc taccatcgag gcgcacaaac ctggttcgaa ggatttggaa tatcccacc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3061 cgccgaatga tgctctagcg gactgcctcg tgcactttcg gtcacgtaaa agctctggg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3121 caacccagca aagaaccatc tatggactct tcgccgtcac aggcctatca aggcaatat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3181 gcgccatcgc tgagagacta actccggact tcaaccttgt tggcgtcgac aacatattc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3241 gtgaccagcc aaagcactac ccctccatcg ccggagcaat ggctgccgac catgcagcc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3301 cca</w:t>
      </w:r>
      <w:r>
        <w:rPr>
          <w:color w:val="FF0000"/>
          <w:lang w:val="fr-FR"/>
        </w:rPr>
        <w:t>ttcttca</w:t>
      </w:r>
      <w:r>
        <w:rPr>
          <w:lang w:val="fr-FR"/>
        </w:rPr>
        <w:t xml:space="preserve"> </w:t>
      </w:r>
      <w:r>
        <w:rPr>
          <w:color w:val="FF0000"/>
          <w:lang w:val="fr-FR"/>
        </w:rPr>
        <w:t>tcacc</w:t>
      </w:r>
      <w:r>
        <w:rPr>
          <w:lang w:val="fr-FR"/>
        </w:rPr>
        <w:t>ttt</w:t>
      </w:r>
      <w:r>
        <w:rPr>
          <w:highlight w:val="yellow"/>
          <w:lang w:val="fr-FR"/>
        </w:rPr>
        <w:t>ac cccgtggacg gtgggccgtg gtggaatagt gtgactgagg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</w:t>
      </w:r>
      <w:r>
        <w:rPr>
          <w:highlight w:val="yellow"/>
          <w:lang w:val="fr-FR"/>
        </w:rPr>
        <w:t>3361 cgccccatgc ttctcactcg cactgggaat ctgcgccggg tctggaggac gggaagaac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3421 cgattgcatt catgtccaca ttgtggcgct gggctagccc aggaaccaac gggggacta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3481 gctgtggatg gacatgtacg gggtgtcgcc ggcttttcga agctttctac tcgcactag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3541 gacgtacacc ggggcagatg atgtcgtcgg catgttaggc ggaagagacg ctattttag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3601 cggagaggac ggatgcgcgc gtcggtctac caagaggcct ttttgtggat gcggtaggc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3661 taaggtgcaa accttgtatt tacgtggcag gctgggtatc cagcgactag gagggctct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3721 gctggcctgt ccgttagagg gtctggtcca accctgtgac tatagtttac tgtaggaaat</w:t>
      </w:r>
    </w:p>
    <w:p>
      <w:pPr>
        <w:pStyle w:val="HTMLPreformatted"/>
        <w:rPr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3781 gcaagg(WEIRD, str+, 647-1114)</w:t>
      </w:r>
      <w:r>
        <w:rPr>
          <w:highlight w:val="darkCyan"/>
          <w:lang w:val="fr-FR"/>
        </w:rPr>
        <w:t>atga ggaccggcca cggcgatttc aaagcctacc atgaccgttt caaccaccag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</w:t>
      </w:r>
      <w:r>
        <w:rPr>
          <w:highlight w:val="darkCyan"/>
          <w:lang w:val="fr-FR"/>
        </w:rPr>
        <w:t>3841 gatgcaaaca cctcgtgtgc ctggtgctgg aagcggacct cccctgaaca cccggtgca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3901 tgccgctttt cgtgggcggt gtggagaaac tggccgtggc ctgacaacga ccggccggt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3961 gggccgccag accgcgccca acgccgcaaa ttcttccaga caagcctcgg gcaaccgaca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4021 agctttcagg cgttttcgat agccaccaac tacttcagcg cccgccccag agcggcccg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4081 cagcgccccg cgcgccacga acgcacttta cgcctaggga caccgatcgt aaacgactc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4141 aactctgacg aggaatagac ttactgcctt ttcacccaca cttcacggca caagccgtca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4201 gacgaaccct ccgtgcacct taggcacggg gtcgcgtcag tgaactaacc ccctaagca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4261 gaccgggccc gaacccggtc aggcacgatc cgcctctgcc ctccttgttt tccccctgt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4321 taaataaaga agatagaacg cgcgccgaga tacccctcgg gaggttgcta acggccggct</w:t>
      </w:r>
    </w:p>
    <w:p>
      <w:pPr>
        <w:pStyle w:val="HTMLPreformatted"/>
        <w:rPr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4381</w:t>
      </w:r>
      <w:r>
        <w:rPr>
          <w:lang w:val="fr-FR"/>
        </w:rPr>
        <w:t xml:space="preserve"> </w:t>
      </w:r>
      <w:r>
        <w:rPr>
          <w:highlight w:val="darkCyan"/>
          <w:lang w:val="fr-FR"/>
        </w:rPr>
        <w:t>aacaagccgg gccgagcccg gcgttaacta atactactac tactactac</w:t>
      </w:r>
      <w:r>
        <w:rPr>
          <w:lang w:val="fr-FR"/>
        </w:rPr>
        <w:t>(MGL, str+, 5335-5977)t actactac</w:t>
      </w:r>
      <w:r>
        <w:rPr>
          <w:color w:val="FF0000"/>
          <w:lang w:val="fr-FR"/>
        </w:rPr>
        <w:t>tt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 xml:space="preserve">4441 </w:t>
      </w:r>
      <w:r>
        <w:rPr>
          <w:color w:val="FF0000"/>
          <w:lang w:val="fr-FR"/>
        </w:rPr>
        <w:t>cttcatcacc</w:t>
      </w:r>
      <w:r>
        <w:rPr>
          <w:lang w:val="fr-FR"/>
        </w:rPr>
        <w:t xml:space="preserve"> gacgcagttt aggcaaggaa aatgatccgg agcccgtcct gctctttgg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4501 tattcatttt ctgggaccct tgcttgggag attgcgcgag agcttctcgg acgtggcca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4561 cgggtgcaaa tcgtcatggt cgacgccgac gcccgcccgc gccccccgaa agactacga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4621 caattcccgg atgaagcttt ggagcggtac ctcgagctgc ccagtgagga aaccatcaa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4681 caaataagag ccctggagat tgatgaggga gacgagatgg ctgtacatcg gaggaatgt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4741 ctgagccaga gccgccacaa catgcgcctc tgcgacgaat gcgtgccggg tccaatgggc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fr-FR"/>
        </w:rPr>
      </w:pPr>
      <w:r>
        <w:rPr>
          <w:b/>
          <w:sz w:val="28"/>
          <w:lang w:val="fr-FR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098</w:t>
            </w:r>
          </w:p>
        </w:tc>
      </w:tr>
    </w:tbl>
    <w:p>
      <w:pPr>
        <w:pStyle w:val="HTMLPreformatted"/>
        <w:rPr>
          <w:lang w:val="fr-FR"/>
        </w:rPr>
      </w:pPr>
      <w:r>
        <w:rPr>
          <w:lang w:val="fr-FR"/>
        </w:rPr>
        <w:t>661 gcttacatgc gtcgttacat cagcagaaac agccccaaga atcgtctatg gttgagaca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</w:t>
      </w:r>
      <w:r>
        <w:rPr>
          <w:lang w:val="fr-FR"/>
        </w:rPr>
        <w:t>721 gtcacaagct gcatgctatt gttcaacagt aaatcgtctg ccagtccgga tttggcact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</w:t>
      </w:r>
      <w:r>
        <w:rPr>
          <w:lang w:val="fr-FR"/>
        </w:rPr>
        <w:t>781 ccagtaacaa ggaagataat ggcaacaacc cgtctgggaa acaaaagggc atcagcaag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</w:t>
      </w:r>
      <w:r>
        <w:rPr>
          <w:lang w:val="fr-FR"/>
        </w:rPr>
        <w:t>841 aagtcaggag ttgcatgatc agatatttgt ctaataaata tattgcttgg ctctagatc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</w:t>
      </w:r>
      <w:r>
        <w:rPr>
          <w:lang w:val="fr-FR"/>
        </w:rPr>
        <w:t>901 gtaacctggc cttggcgaga atgttgtctt actcatagta agccggccac atcttctaca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</w:t>
      </w:r>
      <w:r>
        <w:rPr>
          <w:lang w:val="fr-FR"/>
        </w:rPr>
        <w:t xml:space="preserve">961 aaccactaga ctcatcttca ggctattaag </w:t>
      </w:r>
      <w:r>
        <w:rPr>
          <w:highlight w:val="yellow"/>
          <w:lang w:val="fr-FR"/>
        </w:rPr>
        <w:t>caactctctc ccgtacacaa aattttcaa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021 atgggcgcac ggaccatgct gttaacgttt gcgcgggact tccgcctgta gccctaaca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081 gcgcgcacac acgaaaaact cttcaacctg tcgccctaag caccgtcact acacggaac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141 cctttcctcg caacacccat atataatcga cagatctccc ctttgacgag ttttccact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201 atcgcggtga aggaagagtc cgatcggcgg ctcggcgcgc cacccgcata gaggcgcac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261 agacaaggcc caatctcgcg atgcgagcca gcgtggcaca aaaaactttg ccagccgga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321 aggcaggcgt ccttccccgg aaggctagac aatacggttt aaaagaaagg gaaattagg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381 tgagaaccac ccgacggttc ttcgaatcga cagggcaccc tctcaccccc tcacacctt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441 tgggattgcc tgcagcgagg aggtagtgcc gttacggggg ttggttagtt gtacgtgga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501 cggaagcact gtgccggcgc ggcagtctcc aaagggtccc gacagcaaga cgtggtcgg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561 ccattgctgg agacggcttt gggtaacggg aagcaagaaa cgtgggcacg gccttggtt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621 gcacccttgg tacaccccgt ggacggtggg ccgtggtgga atagtgtgac tgaggcgcc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681 catacttctc actcgcactg ggaatctgcg ccgggtctgg aggacgggaa gaactcgat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741 gcattcatgt ccacattgtg gcgctggcta gcccaggaac caacggggga ctaagctgt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801 gatggacatg tacggggtgt cgccggcttt tcgaagcttt ctactcgcac tagggacgt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861 caccggggca gatgatgtcg tcggcatgtt aggcggaaga gacgctattt tagccggag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921 ggacggatgc gcgcgtcggt ctaccaagag gcctttttgt ggatgcggta ggcttaagg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1981 gcaaaccttg tatttacgtg gcaggctggg tatccagcga ctaggagggc tctagctggc</w:t>
      </w:r>
    </w:p>
    <w:p>
      <w:pPr>
        <w:pStyle w:val="HTMLPreformatted"/>
        <w:rPr/>
      </w:pPr>
      <w:r>
        <w:rPr>
          <w:rFonts w:eastAsia="Courier New"/>
          <w:highlight w:val="yellow"/>
          <w:lang w:val="fr-FR"/>
        </w:rPr>
        <w:t xml:space="preserve">     </w:t>
      </w:r>
      <w:r>
        <w:rPr>
          <w:highlight w:val="yellow"/>
          <w:lang w:val="fr-FR"/>
        </w:rPr>
        <w:t>2041 ctgtccgtta gagggtctgg tccaaccctg taactatagt ttactgtagg aaatgcaagg</w:t>
      </w:r>
      <w:r>
        <w:rPr>
          <w:lang w:val="fr-FR"/>
        </w:rPr>
        <w:t>(WEIRD, str+)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 xml:space="preserve">2101 </w:t>
      </w:r>
      <w:r>
        <w:rPr>
          <w:highlight w:val="darkCyan"/>
          <w:lang w:val="fr-FR"/>
        </w:rPr>
        <w:t>aagaccccta ctgggccatt atttggccat gaggaccggc cacggcgatt tcaaagccta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2161 ccatgaccgt ttcaaccacc aggatgcaaa cacctcgtgt gcctggtgct ggaagcgga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2221 ctcccctgag cacccggtgc actgccgcta ttcgcgggcg gtgtggagaa actggccgt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2281 gcttgacaac gaccggccgg tcgggccgcc agaccgcgcc caacgccgca aattcttcca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2341 gacaagcctc gggcaaccga aaagctttga ggcgttttcg atagccacca actacttca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2401 cgcccgcccc agagcggccc gccagcgccc cgcgcgccac gaacgcactt tacgcctag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2461 gacaccgatc gtaagcgact cgaactctga cgaggaatag acttactgcc ttttcaccca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2521 cacttcacgg cacaagccgt cagacgaacc ctccgtgcac cttaggcacg gagtcgcgt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2581 agtgaactaa ccccctaagc aggaccgggc ccgaacccgg tcaggcacga tccgcctct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2641 ccctccttgt tttccccctg tgtaaataaa gaagatagaa cgcgcgccga gatacccctc</w:t>
      </w:r>
    </w:p>
    <w:p>
      <w:pPr>
        <w:pStyle w:val="HTMLPreformatted"/>
        <w:rPr>
          <w:lang w:val="fr-FR"/>
        </w:rPr>
      </w:pPr>
      <w:r>
        <w:rPr>
          <w:rFonts w:eastAsia="Courier New"/>
          <w:highlight w:val="darkCyan"/>
          <w:lang w:val="fr-FR"/>
        </w:rPr>
        <w:t xml:space="preserve">     </w:t>
      </w:r>
      <w:r>
        <w:rPr>
          <w:highlight w:val="darkCyan"/>
          <w:lang w:val="fr-FR"/>
        </w:rPr>
        <w:t>2701 gggaggttgc taacggccgg ctaacaagcc gggccgagcc cggcgttaaa taatactact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</w:t>
      </w:r>
      <w:r>
        <w:rPr>
          <w:highlight w:val="darkCyan"/>
          <w:lang w:val="fr-FR"/>
        </w:rPr>
        <w:t>2761 actactacta c</w:t>
      </w:r>
      <w:r>
        <w:rPr>
          <w:lang w:val="fr-FR"/>
        </w:rPr>
        <w:t>(MGL, str+, 5307-5977)tactacttc cctacgaaca agtcctttca agctcataca gccacaatg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2821 gcgctacgtc taccactatt tttgcccttt tgacctccgg cgctattgtc gccggcacg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2881 agcccaaaaa tgtggcatgc ggcggatgca gtttgaacca aatgtcgaaa caaaatatc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2941 aaacttgcgc tacacactac gacccaaccg caagttatcc tgtttgggat gaatctgaa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</w:t>
      </w:r>
      <w:r>
        <w:rPr>
          <w:lang w:val="fr-FR"/>
        </w:rPr>
        <w:t>3001 atttttcctg caatatgtgc ccaccgagag agaaattatt gagattaaag gccaagaaaa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fr-FR"/>
        </w:rPr>
      </w:pPr>
      <w:r>
        <w:rPr>
          <w:b/>
          <w:sz w:val="28"/>
          <w:lang w:val="fr-FR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173</w:t>
            </w:r>
          </w:p>
        </w:tc>
      </w:tr>
    </w:tbl>
    <w:p>
      <w:pPr>
        <w:pStyle w:val="HTMLPreformatted"/>
        <w:rPr>
          <w:lang w:val="fr-FR"/>
        </w:rPr>
      </w:pPr>
      <w:r>
        <w:rPr>
          <w:lang w:val="fr-FR"/>
        </w:rPr>
        <w:t>96061 cgcagctgat cctgctgccc tacggctaca gctgcacggc cgtggccgag ggcctggag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96121 gccagatgga gctggccggc ggcgtcgcgg ccgccatcaa ggccaccaac gggctcgac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96181 ttgtctacgg ccccacctgc accaccatct accagaccgc cggtggcagc aacgactgg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96241 tcgccgacgt gctcggctcc gagctgccgt gggcctttga gatgaggccc cagggcgcc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96301 cggagggcgg cttcgtcatc tcgcctgaca acatcgtccc cagcggcgag gagatctgg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96361 ctggcatgaa ggacctgttt aagaactggt agatggagca aagttttcag agcgttggg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96421 ggttggaatc tggggattcc gtgtctggtc cagttgtata ttcttttcta tttcgagccc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96481 catcaacact gacaggccaa tctagactag agtagactag tagaggta</w:t>
      </w:r>
      <w:r>
        <w:rPr>
          <w:highlight w:val="darkCyan"/>
          <w:lang w:val="fr-FR"/>
        </w:rPr>
        <w:t>gt</w:t>
      </w:r>
      <w:r>
        <w:rPr>
          <w:lang w:val="fr-FR"/>
        </w:rPr>
        <w:t xml:space="preserve"> </w:t>
      </w:r>
      <w:r>
        <w:rPr>
          <w:highlight w:val="darkCyan"/>
          <w:lang w:val="fr-FR"/>
        </w:rPr>
        <w:t>agtagtagta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6541 gtagtattag ttaacgccgg gctcggcccg gcttgttagc cggccgttag caacctccc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6601 aggggtatct cggcgcgcgt tctatcttct ttatttacac agggggaaaa caaggaggg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6661 agaggcggat cgtgcctgac cgggttcggg cccggtcctg cttagggggt tagttcact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6721 acgcgacccc gtgcctaagg tgcacggagg gttcgtctga cggcttgtgc cgtgaagtgt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6781 gggtgaaaag gcagtaagtc tattcctcgt cagagttcga gtcgtttacg atcggtgtc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6841 ctaggcgtaa agtgcgttcg tggcgcgcgg ggcgctggcg ggccgctctg gggcgggcg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6901 tgaagtagtt ggtggctatc gaaaacgcct caaagctttt cggttgcccg aagcttgtct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6961 ggaagaattt ccagcgttgg gcgcgatttg gcggcccggc cggccggtcg ttattaggc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7021 acggccagtt tctccacacc gcccgcgaat agcggcagtg caccgggtgc tcaggggag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7081 tccgcttcca gcaccaggca cacgaggtgt ttgcatcctg gtggttgaaa cggtcatggt</w:t>
      </w:r>
    </w:p>
    <w:p>
      <w:pPr>
        <w:pStyle w:val="HTMLPreformatted"/>
        <w:rPr/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97141 aggctttgaa atcgccgtgg ccggtcctca tggccaaata atggcccagt aggggtctt</w:t>
      </w:r>
      <w:r>
        <w:rPr>
          <w:lang w:val="fr-FR"/>
        </w:rPr>
        <w:t>(MGL, 5307-5977, str -)</w:t>
      </w:r>
      <w:r>
        <w:rPr>
          <w:highlight w:val="yellow"/>
          <w:lang w:val="fr-FR"/>
        </w:rPr>
        <w:t>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201 cttgcatttc ctacagtaaa ctatagtcac agggttggac cagaccctct aacggacag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261 ccagctagag ccctcctagt cgctggatac ccagcctgcc acgtaaatac aaggtttgc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321 ccttaagcct accgcatcca caaaaaggcc tcttggtaga ccgacgcgcg catccgtcc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381 ctccggctaa aatagcgtct cttccgccta acatgccgac gacatcatct gccccggtg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441 acgtccctag tgcgagtaga aagcttcgaa aagccggcga caccccgtac atgtccatc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501 acagcttagt cccccgttgg ttcctgggct agcccagcgc cacaatgtgg acatgaatg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561 aatcgagttc ttcccgtcct ccagacccgg cgcagattcc cagtgcgagt gagaagcat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621 gggcgcctca gtcacactat tccaccacgg cccaccgtcc acggggtgta ccaagggtg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681 gaaccaaggc cgtgcccacg tttcttgctt cccgttaccc aaagccgtct ccagcaatg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741 gccgaccacg tcttgctgtc gggacccttt ggagactgcc gcgccggcac agtgcttcc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801 gtccacgtac aactaaccaa cccccgtaac ggcactacct cctcgctgca ggcaatccc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861 gaaggtgtga gggggggtga gagggtgccc tgtcgattcg aagaaccagt cgggtggtt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921 tcagcctaat ttccctttct tttaaaccgt attgtctagc ctttccgggg aaggacgcc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7981 gcctttccgg ctggcaaaag tttttttgtg ccacgctggc tcgcatcgcg agattgggc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8041 ttgtcttgtg cgcctctatg cgggtggcgc gccgaaccgc cgatcggact cttccttca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8101 cgcgatcagt ggaaaactcg tcaaagggga gatctgtcga ttatacatgg gtgttgcga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8161 gaaaggcgtt ccgtgtagtg acggtgctta gggcgacagg ttgaagagtt tttcgtgtg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8221 gcgcgcctgt tagggctaca ggcggaagtc ccgcgcaaac gttaacagca tggtccgtgc</w:t>
      </w:r>
    </w:p>
    <w:p>
      <w:pPr>
        <w:pStyle w:val="HTMLPreformatted"/>
        <w:rPr/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98281 gcccatactg aaaattttgt gtacgggaga</w:t>
      </w:r>
      <w:r>
        <w:rPr>
          <w:lang w:val="fr-FR"/>
        </w:rPr>
        <w:t xml:space="preserve"> </w:t>
      </w:r>
      <w:r>
        <w:rPr>
          <w:highlight w:val="yellow"/>
          <w:lang w:val="fr-FR"/>
        </w:rPr>
        <w:t>gagttg</w:t>
      </w:r>
      <w:r>
        <w:rPr>
          <w:lang w:val="fr-FR"/>
        </w:rPr>
        <w:t>(WEIRD, str -)tcat cttttttttt atgtatact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98341 ccacagtata tcaaagtcga caacccgtct cttgtgctat ttctccgatg ggagttgga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98401 aggtaaggtg tctaggtaac gataccgcat ccagtagaca aagacggccg tcgacagtc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98461 caagacacga taaccaagta ccctaagccg ggtggtttgg atccatggac tatggtatat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fr-FR"/>
        </w:rPr>
      </w:pPr>
      <w:r>
        <w:rPr>
          <w:b/>
          <w:sz w:val="28"/>
          <w:lang w:val="fr-FR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173</w:t>
            </w:r>
          </w:p>
        </w:tc>
      </w:tr>
    </w:tbl>
    <w:p>
      <w:pPr>
        <w:pStyle w:val="HTMLPreformatted"/>
        <w:rPr>
          <w:lang w:val="fr-FR"/>
        </w:rPr>
      </w:pPr>
      <w:r>
        <w:rPr>
          <w:lang w:val="fr-FR"/>
        </w:rPr>
        <w:t>257401 gccactatgt tatatattca ttgcctaccg tgtaggtcac acgaatataa tgctttttc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</w:t>
      </w:r>
      <w:r>
        <w:rPr>
          <w:lang w:val="fr-FR"/>
        </w:rPr>
        <w:t>257461 aaagttatta gagtcataat agggactttg gaaattctga tgcttggaaa aagtagaaa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</w:t>
      </w:r>
      <w:r>
        <w:rPr>
          <w:lang w:val="fr-FR"/>
        </w:rPr>
        <w:t>257521 gttttcttgt tagtctaaga gtgtgagctg agatactttg tctggagtga tgaggtgca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</w:t>
      </w:r>
      <w:r>
        <w:rPr>
          <w:lang w:val="fr-FR"/>
        </w:rPr>
        <w:t>257581 gtctctgtgt taccttagcg tgaaaggttt gggttttcac agcatgaggc aggtggt</w:t>
      </w:r>
      <w:r>
        <w:rPr>
          <w:b/>
          <w:color w:val="FF0000"/>
          <w:lang w:val="fr-FR"/>
        </w:rPr>
        <w:t>tta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</w:t>
      </w:r>
      <w:r>
        <w:rPr>
          <w:lang w:val="fr-FR"/>
        </w:rPr>
        <w:t xml:space="preserve">257641 </w:t>
      </w:r>
      <w:r>
        <w:rPr>
          <w:b/>
          <w:color w:val="FF0000"/>
          <w:lang w:val="fr-FR"/>
        </w:rPr>
        <w:t>tcaggtattc agt</w:t>
      </w:r>
      <w:r>
        <w:rPr>
          <w:lang w:val="fr-FR"/>
        </w:rPr>
        <w:t>a</w:t>
      </w:r>
      <w:r>
        <w:rPr>
          <w:highlight w:val="darkCyan"/>
          <w:lang w:val="fr-FR"/>
        </w:rPr>
        <w:t>gtagta gtagtagtag tattagttaa cgccgggctc ggcccggctt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</w:t>
      </w:r>
      <w:r>
        <w:rPr>
          <w:highlight w:val="darkCyan"/>
          <w:lang w:val="fr-FR"/>
        </w:rPr>
        <w:t>257701 gttagccggc cgttagcaac ctcccgaggg gtatctcggc gcgcgttcta tcttctttat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</w:t>
      </w:r>
      <w:r>
        <w:rPr>
          <w:highlight w:val="darkCyan"/>
          <w:lang w:val="fr-FR"/>
        </w:rPr>
        <w:t>257761 ttacacaggg ggaaaacaag gagggcagag gcggatcgtg cctgactggg ttcgggccc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</w:t>
      </w:r>
      <w:r>
        <w:rPr>
          <w:highlight w:val="darkCyan"/>
          <w:lang w:val="fr-FR"/>
        </w:rPr>
        <w:t>257821 gtcctgctta gggggttagt tcactgacgc gaccccgtgc ctaaggtgca cggagggtt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</w:t>
      </w:r>
      <w:r>
        <w:rPr>
          <w:highlight w:val="darkCyan"/>
          <w:lang w:val="fr-FR"/>
        </w:rPr>
        <w:t>257881 gtctgacggc ttgtgccgtg aagtgtgggt gaaaaggcag taagtctatt cctcgtcaga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</w:t>
      </w:r>
      <w:r>
        <w:rPr>
          <w:highlight w:val="darkCyan"/>
          <w:lang w:val="fr-FR"/>
        </w:rPr>
        <w:t>257941 gttcgagtcg tttacgatcg gtgtccctag gcgtaaagtg cgttcgtggc gcgcggggc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</w:t>
      </w:r>
      <w:r>
        <w:rPr>
          <w:highlight w:val="darkCyan"/>
          <w:lang w:val="fr-FR"/>
        </w:rPr>
        <w:t>258001 ctggcgggcc gctctggggc gggcgctgaa gtagttggtg gctatcgaaa acgcctcaaa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</w:t>
      </w:r>
      <w:r>
        <w:rPr>
          <w:highlight w:val="darkCyan"/>
          <w:lang w:val="fr-FR"/>
        </w:rPr>
        <w:t>258061 gcttttcggt tgcccgaagc ttgtctggaa gaatttccag cgttgggcgc gatttggcg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</w:t>
      </w:r>
      <w:r>
        <w:rPr>
          <w:highlight w:val="darkCyan"/>
          <w:lang w:val="fr-FR"/>
        </w:rPr>
        <w:t>258121 cccggccggc cggtcgttat taggccacgg ccagtttctc cacaccgccc gcgaatagc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</w:t>
      </w:r>
      <w:r>
        <w:rPr>
          <w:highlight w:val="darkCyan"/>
          <w:lang w:val="fr-FR"/>
        </w:rPr>
        <w:t>258181 gcagtgcacc gggtgctcag gggaggtccg cttccagcac caggcacacg aggtgtttgc</w:t>
      </w:r>
    </w:p>
    <w:p>
      <w:pPr>
        <w:pStyle w:val="HTMLPreformatted"/>
        <w:rPr>
          <w:lang w:val="fr-FR"/>
        </w:rPr>
      </w:pPr>
      <w:r>
        <w:rPr>
          <w:rFonts w:eastAsia="Courier New"/>
          <w:highlight w:val="darkCyan"/>
          <w:lang w:val="fr-FR"/>
        </w:rPr>
        <w:t xml:space="preserve">   </w:t>
      </w:r>
      <w:r>
        <w:rPr>
          <w:highlight w:val="darkCyan"/>
          <w:lang w:val="fr-FR"/>
        </w:rPr>
        <w:t>258241 atcctggtgg ttgaaacggt catggtaggc cttgaaatcg ccgtggccgg tcctcatgg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</w:t>
      </w:r>
      <w:r>
        <w:rPr>
          <w:highlight w:val="darkCyan"/>
          <w:lang w:val="fr-FR"/>
        </w:rPr>
        <w:t>258301 caaataatgg cccagtaggg gtcttggcaa acgcagttcc tcg</w:t>
      </w:r>
      <w:r>
        <w:rPr>
          <w:lang w:val="fr-FR"/>
        </w:rPr>
        <w:t>(MGL, 5289-5971, str-)</w:t>
      </w:r>
      <w:r>
        <w:rPr>
          <w:highlight w:val="yellow"/>
          <w:lang w:val="fr-FR"/>
        </w:rPr>
        <w:t>ccttgca tttcctacag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</w:t>
      </w:r>
      <w:r>
        <w:rPr>
          <w:highlight w:val="yellow"/>
          <w:lang w:val="fr-FR"/>
        </w:rPr>
        <w:t>258361 taaactatag tcacagggtt ggaccagacc ctctaacgga caggccagct agagccctc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8421 tagtcgctgg atacccagcc tgccacgtaa atacaaggtt tgcaccttaa gcctaccgc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8481 tccacaaaaa ggcctcttgg tagaccgacg cgcgcatccg tcctctccgg ctaaaatag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8541 gtctcttccg cctaacatgc cgacgacatc atctgccccg gtgtacgtcc ctagtgcga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8601 tagaaagctt cgaaaagccg gcgacacccc gtacatgtcc atccacagct tagtccccc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8661 ttggttcctg ggctagccca gcgccacaat gtggacatga atgcaatcga gttcttccc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8721 tcctccagac ccggcgcaga ttcccagtgc gagtgagaag catggggcgc ctcagtcac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8781 ctattccacc acggcccacc gtccacgggg tgtaccaagg gtgcgaacca aggccgtgc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8841 cacgtttctt gcttcccgtt acccaaagcc gtctccagca atgggccgac cacgtcttg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8901 tgtcgggacc ctttggagac tgccgcgccg gcacagtgct tccggtccac gtacaacta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8961 ccaacccccg taacggcact acctcctcgc tgcaggcaat cccagaaggt gtgaggggg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9021 gagagggtgc cctgtcgatt cgaagaaccg tcgggtggtt ctcagcctaa tttcccttt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9081 ttttaaaccg tattgtctag ccttccgggg aaggacgcct gcctttccgg ctggcaaag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9141 tttttgtgcc acgctggctc gcatcgcgag attgggcctt gtcttgtgcg cctctatgc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9201 ggtggcgcgc cgagccgccg atcggactct tccttcaccg cgatcagtgg aaaactcgt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9261 aaaggggaga tctgtcgatt atacatgggt gttgcgagga aaggcgttcc gtgtagtga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9321 ggtgcttagg gcgacaggtt gaagagtttt tcgtgtgtgc gcgcctgtta gggctacag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9381 cggaagtccc gcgcaaacgt taacagcatg gtccgtgcgc ccatactgaa aattttgtgt</w:t>
      </w:r>
    </w:p>
    <w:p>
      <w:pPr>
        <w:pStyle w:val="HTMLPreformatted"/>
        <w:rPr/>
      </w:pPr>
      <w:r>
        <w:rPr>
          <w:rFonts w:eastAsia="Courier New"/>
          <w:highlight w:val="yellow"/>
          <w:lang w:val="fr-FR"/>
        </w:rPr>
        <w:t xml:space="preserve">   </w:t>
      </w:r>
      <w:r>
        <w:rPr>
          <w:highlight w:val="yellow"/>
          <w:lang w:val="fr-FR"/>
        </w:rPr>
        <w:t>259441 acgggagaga gttg</w:t>
      </w:r>
      <w:r>
        <w:rPr>
          <w:lang w:val="fr-FR"/>
        </w:rPr>
        <w:t>(WEIRD,str-)</w:t>
      </w:r>
      <w:r>
        <w:rPr>
          <w:b/>
          <w:color w:val="FF0000"/>
          <w:lang w:val="fr-FR"/>
        </w:rPr>
        <w:t>ttatca</w:t>
      </w:r>
      <w:r>
        <w:rPr>
          <w:lang w:val="fr-FR"/>
        </w:rPr>
        <w:t xml:space="preserve"> </w:t>
      </w:r>
      <w:r>
        <w:rPr>
          <w:b/>
          <w:color w:val="FF0000"/>
          <w:lang w:val="fr-FR"/>
        </w:rPr>
        <w:t>ggtattcagt</w:t>
      </w:r>
      <w:r>
        <w:rPr>
          <w:lang w:val="fr-FR"/>
        </w:rPr>
        <w:t xml:space="preserve"> tagcccgccg gggatattcc aacttcacc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</w:t>
      </w:r>
      <w:r>
        <w:rPr>
          <w:lang w:val="fr-FR"/>
        </w:rPr>
        <w:t>259501 aaattactgc ttggtgattc ttcgtaccat ctagacgtta tacagaattg tttgatttac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</w:t>
      </w:r>
      <w:r>
        <w:rPr>
          <w:lang w:val="fr-FR"/>
        </w:rPr>
        <w:t>259561 gttgagcgaa tctctataga tcatcactgt ctttacctgt atcaaggctc actacggtc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</w:t>
      </w:r>
      <w:r>
        <w:rPr>
          <w:lang w:val="fr-FR"/>
        </w:rPr>
        <w:t>259621 agtagttttc aacagcctgc cacggtgcgg atgttagcat tttcaaacgt aggtaaaca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</w:t>
      </w:r>
      <w:r>
        <w:rPr>
          <w:lang w:val="fr-FR"/>
        </w:rPr>
        <w:t>259681 tcactttgag gagaatctac gacagctgcc tggcttgggt ttattttgtc cttgactccc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fr-FR"/>
        </w:rPr>
      </w:pPr>
      <w:r>
        <w:rPr>
          <w:b/>
          <w:sz w:val="28"/>
          <w:lang w:val="fr-FR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26</w:t>
            </w:r>
          </w:p>
        </w:tc>
      </w:tr>
    </w:tbl>
    <w:p>
      <w:pPr>
        <w:pStyle w:val="HTMLPreformatted"/>
        <w:rPr>
          <w:lang w:val="fr-FR"/>
        </w:rPr>
      </w:pPr>
      <w:r>
        <w:rPr>
          <w:lang w:val="fr-FR"/>
        </w:rPr>
        <w:t>82021 ccaactggta catgttcggg ctggcgtaca aagacagcag ctggagacat cgtgaaaac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82081 gcgacggcac catgacacaa gttgaagccg agccgatgga tgtacactcc aaatcaaga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82141 ggattttcaa aggagtgatt gtagaccctg agataaacgt gccagggtcg ccagttctc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82201 tcggaatagg caagtttttt gtttcatacc aagtccctac aggaccaaca caccccgat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82261 ctaacagttg atacgcaacg atagccaatt ctttgagcgg aggcagattt tcccaccgg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82321 cttggaattg ccgcatattt gttgagaggt ttttggaggg gcttgaacct tttctagaca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82381 agagctatgc cgactagaag taggggcttt tattgtcctt tagactccga aggaaaggag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82441 tcaggaatga ttgcatcaag catgttcatc ctcgaggcga cggagagtag cctgagcgg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82501 acaacctgga catggctgc</w:t>
      </w:r>
      <w:r>
        <w:rPr>
          <w:b/>
          <w:color w:val="FF0000"/>
          <w:lang w:val="fr-FR"/>
        </w:rPr>
        <w:t>g</w:t>
      </w:r>
      <w:r>
        <w:rPr>
          <w:lang w:val="fr-FR"/>
        </w:rPr>
        <w:t xml:space="preserve"> </w:t>
      </w:r>
      <w:r>
        <w:rPr>
          <w:b/>
          <w:color w:val="FF0000"/>
          <w:lang w:val="fr-FR"/>
        </w:rPr>
        <w:t>agtaaacatt</w:t>
      </w:r>
      <w:r>
        <w:rPr>
          <w:lang w:val="fr-FR"/>
        </w:rPr>
        <w:t xml:space="preserve"> </w:t>
      </w:r>
      <w:r>
        <w:rPr>
          <w:b/>
          <w:color w:val="FF0000"/>
          <w:lang w:val="fr-FR"/>
        </w:rPr>
        <w:t>taa</w:t>
      </w:r>
      <w:r>
        <w:rPr>
          <w:highlight w:val="darkCyan"/>
          <w:lang w:val="fr-FR"/>
        </w:rPr>
        <w:t>gtagtag tagtagtagt attagttaac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</w:t>
      </w:r>
      <w:r>
        <w:rPr>
          <w:highlight w:val="darkCyan"/>
          <w:lang w:val="fr-FR"/>
        </w:rPr>
        <w:t>82561 gccgggctcg gcccggcttg ttagccggcc gttagcaacc tcccgagggg tatctcggc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82621 cgcgttctat cttctttatt tacacagggg gaaaacaagg agggcagagg cggatcgtg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82681 ctgaccgggt tcgggcccgg tcctgcttag ggggttagtt cactgacgcg accccgtgc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82741 taaggtgcac ggagggttcg tctgacggct tgtgccgtga agtgtgggtg aaaaggcagt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82801 aagtctattc ctcgtcagag ttcgagtcgt ttacgatcgg tgtccctagg cgtaaagtg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82861 gttcgtggcg cgcggggcgc tggcgggccg ctctggggcg ggcgctgaag tagttggtgg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82921 ctatcgaaaa cgcctcaaag cttttcggtt gcccgaagct tgtctggaag aatttccag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82981 gttgggcgcg atttggcggc ccggccggcc ggtcgttatt aggccacggc cagtttctc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83041 acaccgcccg cgaatagcgg cagtgcaccg ggtgctcagg ggaggtccgc ttccagcacc</w:t>
      </w:r>
    </w:p>
    <w:p>
      <w:pPr>
        <w:pStyle w:val="HTMLPreformatted"/>
        <w:rPr>
          <w:highlight w:val="darkCyan"/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83101 aggcacacga ggtgtttgca tcctggtggt tgaaacggtc atggtaggcc ttgaaatcgc</w:t>
      </w:r>
    </w:p>
    <w:p>
      <w:pPr>
        <w:pStyle w:val="HTMLPreformatted"/>
        <w:rPr>
          <w:lang w:val="fr-FR"/>
        </w:rPr>
      </w:pPr>
      <w:r>
        <w:rPr>
          <w:rFonts w:eastAsia="Courier New"/>
          <w:highlight w:val="darkCyan"/>
          <w:lang w:val="fr-FR"/>
        </w:rPr>
        <w:t xml:space="preserve">    </w:t>
      </w:r>
      <w:r>
        <w:rPr>
          <w:highlight w:val="darkCyan"/>
          <w:lang w:val="fr-FR"/>
        </w:rPr>
        <w:t>83161 cgtggccggt cctcatcgcc aaataatggc ccagtagggg tcttggcaaa cgcagttcct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</w:t>
      </w:r>
      <w:r>
        <w:rPr>
          <w:highlight w:val="darkCyan"/>
          <w:lang w:val="fr-FR"/>
        </w:rPr>
        <w:t>83221 cg</w:t>
      </w:r>
      <w:r>
        <w:rPr>
          <w:lang w:val="fr-FR"/>
        </w:rPr>
        <w:t>(MGL, 5289-5977, str-)</w:t>
      </w:r>
      <w:r>
        <w:rPr>
          <w:highlight w:val="yellow"/>
          <w:lang w:val="fr-FR"/>
        </w:rPr>
        <w:t>accttgca tttcctacag taaactatag tcacagggtt</w:t>
      </w:r>
      <w:r>
        <w:rPr>
          <w:lang w:val="fr-FR"/>
        </w:rPr>
        <w:t xml:space="preserve"> </w:t>
      </w:r>
      <w:r>
        <w:rPr>
          <w:highlight w:val="yellow"/>
          <w:lang w:val="fr-FR"/>
        </w:rPr>
        <w:t>ggaccagacc ctctaacgg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281 caggccagct agagccctcc tagtcgctgg atacccagcc tgccacgtaa atacaaggt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341 tgcaccttaa gcctaccgca tccacaaaaa ggcctcttgg tagaccgacg cgcgcatcc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401 tcctctccgg ctaaaatagc gtctcttccg cctaacatgc cgacgacatc atctgcccc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461 gtgtacgtcc ctagtgcgag tagaaagctt cgaaaagccg gcgacacccc gtacatgtc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521 atccacagct tagtcccccg ttggttcctg ggctagccca gcgccacaat gtggacatg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581 atgcaatcga gttcttcccg tcctccagac ccggcgcaga ttcccagtgc gagtgagaa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641 catggggcgc ctcagtcaca ctattccacc acggcccacc gtccacgggg tgtaccaagg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701 gtgcgaacca aggccgtgcc cacgtttctt gcttcccgtt acccaaagcc gtctccagca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761 atgggccgac cacgtcttgc tgtcgggacc ctttggagac tgccgcgccg gcacagtgc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821 tccggtccac gtacaactaa ccaacccccg taacggcact acctcctcgc tgcaggcaa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881 cccagaaggt gtgagggggt gagagggtgc cctgtcgatt cgaagaaccg tcgggtggt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3941 ctcagcctaa tttccctttc ttttaaaccg tattgtctag ccttccgggg aaggacgcc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4001 gcctttccgg ctggcaaagt tttttttttt ttgtgccacg ctggctcgca tcgcgagat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4061 gggccttgtc ttgtgcgcct ctatgcgggt ggcgcgccga accgccgatc ggactcttcc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4121 ttcaccgcga tcagtggaaa actcgtcaaa ggggagatct gtcgattata catgggtgtt</w:t>
      </w:r>
    </w:p>
    <w:p>
      <w:pPr>
        <w:pStyle w:val="HTMLPreformatted"/>
        <w:rPr>
          <w:highlight w:val="yellow"/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4181 gcgaggaaag gcgttccgtg tagtgacggt gcttagggcg acaggttgaa gagtttttcg</w:t>
      </w:r>
    </w:p>
    <w:p>
      <w:pPr>
        <w:pStyle w:val="HTMLPreformatted"/>
        <w:rPr>
          <w:lang w:val="fr-FR"/>
        </w:rPr>
      </w:pPr>
      <w:r>
        <w:rPr>
          <w:rFonts w:eastAsia="Courier New"/>
          <w:highlight w:val="yellow"/>
          <w:lang w:val="fr-FR"/>
        </w:rPr>
        <w:t xml:space="preserve">    </w:t>
      </w:r>
      <w:r>
        <w:rPr>
          <w:highlight w:val="yellow"/>
          <w:lang w:val="fr-FR"/>
        </w:rPr>
        <w:t>84241 tgtgtgcgcg cctgttaggg ctacaggcgg aagtcccgcg caaacgttaa cagcatggtc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</w:t>
      </w:r>
      <w:r>
        <w:rPr>
          <w:highlight w:val="yellow"/>
          <w:lang w:val="fr-FR"/>
        </w:rPr>
        <w:t>84301 cgtgcgccca tactgaaaat tttgtgtacg ggagagagtt g</w:t>
      </w:r>
      <w:r>
        <w:rPr>
          <w:lang w:val="fr-FR"/>
        </w:rPr>
        <w:t>(WEIRD, str-)</w:t>
      </w:r>
      <w:r>
        <w:rPr>
          <w:b/>
          <w:color w:val="FF0000"/>
          <w:lang w:val="fr-FR"/>
        </w:rPr>
        <w:t>gagtaaaca</w:t>
      </w:r>
      <w:r>
        <w:rPr>
          <w:lang w:val="fr-FR"/>
        </w:rPr>
        <w:t xml:space="preserve"> </w:t>
      </w:r>
      <w:r>
        <w:rPr>
          <w:b/>
          <w:color w:val="FF0000"/>
          <w:lang w:val="fr-FR"/>
        </w:rPr>
        <w:t>tttaa</w:t>
      </w:r>
      <w:r>
        <w:rPr>
          <w:lang w:val="fr-FR"/>
        </w:rPr>
        <w:t>gatat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</w:t>
      </w:r>
      <w:r>
        <w:rPr>
          <w:lang w:val="fr-FR"/>
        </w:rPr>
        <w:t>84361 tgttgcaaag atacacggtg ggcttttctt ccctgtgtac ctttggtacc tgtccatatt</w:t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/>
      </w:pPr>
      <w:r>
        <w:rPr/>
        <w:t xml:space="preserve">    </w:t>
      </w:r>
      <w:r>
        <w:rPr/>
        <w:t>84421 actctgctgt agattgttgt ttttaacccg cagctattgt ctacgccttg tgccgcatga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</w:rPr>
      </w:pPr>
      <w:r>
        <w:rPr>
          <w:b/>
          <w:sz w:val="28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681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117721 acgacaaatc agatggtcag aattcctgtc agaattccat tttaggatca tttacc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17781 aggaacagaa aacggcaggg ccgacgccct cagccgaaga ccagatcacg agaacat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17841 gccagaggaa acacgggtta tcctcaccac agacggaaac ggaaaccttt taccagc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17901 ccggagcctt atgacaacaa atacggtaac cacaccagaa gaaatacgga agatcca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17961 aaacaaagcc cacggacacc aaggaatttc caagacatgg aaacggctaa aacagca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18021 caattttaaa ggaacacgac aagaagtacg agaagccatc aaggactgcg aactttg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 xml:space="preserve">118081 caagagcaag tccgcaagac </w:t>
      </w:r>
      <w:r>
        <w:rPr>
          <w:color w:val="FF0000"/>
          <w:lang w:val="en-US"/>
        </w:rPr>
        <w:t>ataggcctta cgga</w:t>
      </w:r>
      <w:r>
        <w:rPr>
          <w:highlight w:val="yellow"/>
          <w:lang w:val="en-US"/>
        </w:rPr>
        <w:t>caactc tctcaccgta cacaaaatt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</w:t>
      </w:r>
      <w:r>
        <w:rPr>
          <w:highlight w:val="yellow"/>
          <w:lang w:val="en-US"/>
        </w:rPr>
        <w:t>118141 tcagtatggg cgcacggacc atgctgttaa cgtttgcgcg ggacttccgc ctgtagcc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201 aacaggcgcg cacacacgaa aaacttttca acctgtcgcc ctaagcaccg tcactaca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261 gaacgccttt cctcgcaaca cccatgtata atcgacagat ctcccctttg acgagttt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321 cactgatcgc ggtgaagtaa gagtccgatc ggcggctcgg cgcgccaccc gcatagag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381 gcacaagaca aggcccaatc tcgcgatgcg agccagcgtg gcacaaaaaa ctttgcca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441 cggaaaaggc aggcgtcctt tccccggaag gctagacaat acggtttaaa agaaaggg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501 attaggctga gaaccacccg acggttcttc gaatcgacag ggcaccctct cacccccc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561 acaccttctg ggattgcctg cagcgaggag gtagtgccgt tacgggggtt ggttagtt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621 acgtggaccg gaagcactgt gccggcgcgg cagtctccaa agggtcccga cagcaaga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681 tggtcggccc attgctggag acggctttgg gtaacgggaa gcaagaaacg tgggcacg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741 cttggttcgc acccttggta caccccgtgg acggtgggcc gtggttggaa tagtgtga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801 gaggcgcccc atgcttctca ctcgcactgg gaatctgcgc cgggtctgga ggacggga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861 aactcgattg cattcatgtc cacattgtgg cgctgggcta gcccaggaac caacgggg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921 ctaagctgtg gatggacatg tacggggtgt cgccggcttt tcgaagcttt ctactcgc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8981 tagggacgta caccggggca gatgatgtcg tcggcatgtt aggcggaaga gacgctat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9041 tagccggaga ggacggatgc gcgcgtcggt ctaccaagag gcctttttgt ggatgcgg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9101 ggcttaaggt gcaaaccttg tatttacgtg gcaggctggg tatccagcga ctaggagg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9161 tctagctggc ctgtccgtta gagggtctgg tccaaccctg tgactatagt ttactgtagg</w:t>
      </w:r>
    </w:p>
    <w:p>
      <w:pPr>
        <w:pStyle w:val="HTMLPreformatted"/>
        <w:rPr/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119221 aaatgcaagg</w:t>
      </w:r>
      <w:r>
        <w:rPr>
          <w:lang w:val="en-US"/>
        </w:rPr>
        <w:t xml:space="preserve">(WEIRD, str+) </w:t>
      </w:r>
      <w:r>
        <w:rPr>
          <w:highlight w:val="darkCyan"/>
          <w:lang w:val="en-US"/>
        </w:rPr>
        <w:t>tttctggagt tccataacct tgtcgatcta ctccgaaaac aaggtac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281 ggttcgggtc cgttggtgcc ctgggcacca gggaatcccg ggaaacgacc gggctga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341 gctggccaag gccggctccg ccggaccgcc ggacccagac ccgagggctc agcaaacc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401 gtatagcggt gccggcacgg tcctcagagc cattctttcg aatatagaga aggactgg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461 gcgtaaagaa ctctgtgaac ggtcccccgc atatagggaa tggaaattcc aatacac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521 gagaaaggag cccgaggaac tgcgtttgcc aagaccccta ctgggccatt acttggcc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581 gaggaccggc cacggcgatt tcaaagccta ccatgaccgt ttcaaccacc aggatgc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641 cacctcgtgt gcctggtgct ggaagcggac ctcccctgaa cacccggtgc actgccgc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701 ttcgcgggcg gtgtggagaa actggccgtg gcctgacaac gaccggccgg tcgggcc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761 agaccgcgcc caacgccgca aattcttcca gacaagcctc gggcaaccga aaagcttt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821 ggcgttttcg atagccacca actacttcag cgcccgcccc agagcggccc gccagcg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881 cgcgcgccac gaacgcactt tacgcctagg gacaccgatc gtaaacgact cgaactct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19941 cgaggaatag acttactgcc ttttcaccca cacttcacgg cacaagccgt cagacga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20001 ctccgtgcac cttaggcacg gggtcgcgtc agtgaactaa ccccctaagc aggaccg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20061 ccgaacccgg tcaggcacga tccgcctctg ccctccttgt tttccccctg tgtaaataa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120121 gaagatagaa cgcgcgccga gatacccctc gggaggttgc taacggccgg ctaacaagc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</w:t>
      </w:r>
      <w:r>
        <w:rPr>
          <w:highlight w:val="darkCyan"/>
          <w:lang w:val="en-US"/>
        </w:rPr>
        <w:t>120181 gggccgagcc cggcgttaaa taatactact actactacta c</w:t>
      </w:r>
      <w:r>
        <w:rPr>
          <w:lang w:val="en-US"/>
        </w:rPr>
        <w:t>(MGL, str+, 4987-5977)tact</w:t>
      </w:r>
      <w:r>
        <w:rPr>
          <w:color w:val="FF0000"/>
          <w:lang w:val="en-US"/>
        </w:rPr>
        <w:t>atagg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ccttacgga</w:t>
      </w:r>
      <w:r>
        <w:rPr>
          <w:lang w:val="en-US"/>
        </w:rPr>
        <w:t>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20241 tcctacaacc cttaccagcc cccagcaagg catggcagac cattacaatg gacttca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20301 tcaagttacc cccttcggaa gaaccactca ctaagaccaa gtacgacagc atactgg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20361 tagtggacaa gctcaccaaa tacgcctact tcctaccata caaagaaagc agcaacgccg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36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32161 tacatgggga aagtcaatgt ttcccctcac tcttttccaa acgtggtaat taatcc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221 gcaaaacatg tgaaccccgc ttgtaggtcc ctcgggtccc tcgatcctgt caacgc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281 agccagagcg tcctgcatcg cgtaccaaca caaggcggct taaaggtttc gtcggac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341 tgctagacct tcaaccgccg tagcgcaacg tgcctgtgat aaagcgattt gaaagcc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401 cctggctgtt gaacggaatt gcacagggca aaatgctcaa atgtctatca tgcacacaa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461 gcttcacagt agatgagtga aagtaatcca aggaagtcga c</w:t>
      </w:r>
      <w:r>
        <w:rPr>
          <w:b/>
          <w:color w:val="FF0000"/>
          <w:lang w:val="en-US"/>
        </w:rPr>
        <w:t>gctgctcag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gcaa</w:t>
      </w:r>
      <w:r>
        <w:rPr>
          <w:lang w:val="en-US"/>
        </w:rPr>
        <w:t>gta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2521 gta</w:t>
      </w:r>
      <w:r>
        <w:rPr>
          <w:highlight w:val="darkCyan"/>
          <w:lang w:val="en-US"/>
        </w:rPr>
        <w:t>gtagtag tagtagtagt attatttaac gccgggctcg gcccggcttg ttagccggc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32581 gttagcaacc tcccgagggg tatctcggcg cgcgttctat tttctcttat ttacaca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641 ggaaaacaag gagggcagag gcggatcgtg cctgaccggg ttcgggcccg gtcctgct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701 gggggatagt tcactgacgc gaccccgtgc ctaaggtgca cggagggttc gtctgac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761 ttgtgccgtg aagtgtgggt gaaaaggcag taagtctatt cctcgtctga gttcgagt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821 tttacgatcg gtgtccctag gcgtaaagtg cgttcgtggc gcgcggggcg ctggcg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881 gctctggggc gggcgctgaa atagttggtg gctatcgaaa acgcctgaaa gcttgtc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941 tgcccgaggc ttgtctggaa gaatttgcgg cgttgggcgc ggtctggcgg cccgacc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001 cggtcgttgt caggccacgg ccagtttctc cacaccgccc gcgaaaagcg gcagtgc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061 gggtgttcag gggaggtccg cttccagcac caggcacacg aggtgtttgc atcctgg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121 ttgaaacggt catggtaggc tttgaaatcg ccgtggccgg tcctcatggc caaataa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181 cccagtaggg gttttggcaa acgcagttcc tcgggctcct ttctcggtgt atattgg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241 ttccattccc tatatgcggg ggaccgttca cagagttttt tacgccacca gtccttc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301 atattcgaaa gaatggtttt gaggaccgtg ccggcaccgc tatacgtggt ttgctga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361 ctcgggtctg ggtccggcgg tccggcggag ccggccttgg ccagctcgtc agcccggt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421 tttcccggga ttccctggtg cccagggcac caacggaccc gaacctcggt actttat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481 cggagtagat cgacaaggtt atggaactcc agaaaggccc attgggacga acgcggcgcg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541 tcgcctctaa</w:t>
      </w:r>
      <w:r>
        <w:rPr>
          <w:lang w:val="en-US"/>
        </w:rPr>
        <w:t xml:space="preserve">(MGL, 4952-5977, str-) </w:t>
      </w:r>
      <w:r>
        <w:rPr>
          <w:highlight w:val="yellow"/>
          <w:lang w:val="en-US"/>
        </w:rPr>
        <w:t>ccttgcattt cctacagtaa attatagtca cagggttgga ccagaccc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601 taacggacag gccagctaga gccctcctag tcgctggata cccagcctgc cacgtaaa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661 caaggtttgc accttaaacc taccgcatcc acaaaaaggc ctcttggtag accgacg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721 gcatccgtcc tctccggcta aaatagcgtc tcttccgcct aacatgccga cgacatca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781 tgccccggtg tacgtcccta gtgcgagtag aaagcttcga aaagccggcg acaccccg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841 catgtccatc cacagcttag tcccccgttg gttcctgggc tagcccagcg ccacaatg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901 gacatgaatg caatcgagtt cttcccgtcc tccagacccg gcgcagattc ccagtgcg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961 tgagaagcat ggggcgcctc agtcacacta ttccaccacg gcccaccgtc cacggggt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021 accaagggtg cgaaccaagg ccgtgcccac gtttcttgct tcccgttacc caaagccg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081 tccagcaatg ggccgaccac gtcttgctgt cgggaccctt tggagactgc cgcgccgg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141 cagtgcttcc ggtccacgta caactaacca acccccgtaa cggcactacc tcctcgct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201 aggcaatccc agaaggtgtg agggggtgag agggtgccct gtcgattcga agaaccgt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261 ggtggttctc agcctaattt ccctttcttt taaaccgtat tgtctagcct tccgggga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321 gacgcctgcc tttccggctg gcaaagtttt ttgtgccacg ctggctcgca tcgcgagatt</w:t>
      </w:r>
    </w:p>
    <w:p>
      <w:pPr>
        <w:pStyle w:val="HTMLPreformatted"/>
        <w:rPr/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</w:rPr>
        <w:t>34381 gggccttgtc ttgtgcgcct ctatgcgggt ggcgcgccga accgccgatc ggactctt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34441 ttcaccgcga tcagtggaaa actcgtcaaa ggggagatct gtcgattata catgggtgt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34501 gcgaggaaag gcgttccgtg tagtgacggt gcttagggcg acaggttgaa gagtttttc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34561 tgtgtgcgcg cctgttaggg ctacaggcgg aagtcccgcg caaacgttaa cagcatggtc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highlight w:val="yellow"/>
        </w:rPr>
        <w:t>34621 cgtgcgccca tactgaaaat tttgtgtacg ggagagagtt g</w:t>
      </w:r>
      <w:r>
        <w:rPr/>
        <w:t>(</w:t>
      </w:r>
      <w:r>
        <w:rPr>
          <w:lang w:val="en-US"/>
        </w:rPr>
        <w:t>WEIRD</w:t>
      </w:r>
      <w:r>
        <w:rPr/>
        <w:t xml:space="preserve">, </w:t>
      </w:r>
      <w:r>
        <w:rPr>
          <w:lang w:val="en-US"/>
        </w:rPr>
        <w:t>str</w:t>
      </w:r>
      <w:r>
        <w:rPr/>
        <w:t>-)</w:t>
      </w:r>
      <w:r>
        <w:rPr>
          <w:b/>
          <w:color w:val="FF0000"/>
        </w:rPr>
        <w:t>gctgctcag</w:t>
      </w:r>
      <w:r>
        <w:rPr/>
        <w:t xml:space="preserve"> </w:t>
      </w:r>
      <w:r>
        <w:rPr>
          <w:b/>
          <w:color w:val="FF0000"/>
        </w:rPr>
        <w:t>gcaa</w:t>
      </w:r>
      <w:r>
        <w:rPr/>
        <w:t>ggagt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4681 ttgtgagaca cggcagaata agaattagcc cgcccagcgt aatgcttgcg atataagcgc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4741 gtctggaata tgcctcgtca tttttcgaca tttagtggat gcaaagagcg acagcatag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4801 gcgcccgtaa ctcccacccc cacgacctgc agcgttatag ctctggacaa catagactg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4861 ctccgaccct ggattctatt cttctctctt tcagagttta tttgtcccct tgacagaccc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4921 ctgacaacgg aaccagacat ttgacatcca acatacccgg ccgggtcgac actaaagtca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89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55441 gggggtgatg agcatggact tttgcttgct ctggcggacc agcgccgggc tgagtat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501 ggcggcgtac agggttggca cccgcataaa gtctccgtac ccctggccga tctggaa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561 cgtgttgaca atgtcgccca ggctgtgcat gttgacaaag tcggcaaacg aaatcat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621 ctcgtcgggt acctggtccg ggaggtagta tcccctgtcc aggtatgaga aattgga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55681 caccagcttc gcccagcggt ccagaccgtc ctgcaccgcc tggcccggag gcggtt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55741 gccgacctcc tggccgcttt </w:t>
      </w:r>
      <w:r>
        <w:rPr>
          <w:color w:val="FF0000"/>
          <w:lang w:val="en-US"/>
        </w:rPr>
        <w:t>taaagtcgta atat</w:t>
      </w:r>
      <w:r>
        <w:rPr>
          <w:lang w:val="en-US"/>
        </w:rPr>
        <w:t>g</w:t>
      </w:r>
      <w:r>
        <w:rPr>
          <w:highlight w:val="yellow"/>
          <w:lang w:val="en-US"/>
        </w:rPr>
        <w:t>aactc tctccccgta cacaaaatt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55801 tcagtatggg cgcacggacc atgctgttaa cgtttgcgcg ggacttccgc ctgtagcc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5861 aacaggcgcg cacacacgaa aaactcttca acctgtcgcc ctaagcaccg tcactaca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5921 gaacgccttt cctcgcaaca cccatgtata atcgacagat ctcccctttg acgagttt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5981 cactgatcgc ggtgaaggaa gagtccgatc ggcggttcgg cgcgccaccc gcatagag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041 gcacaagaca aggcccaatc tcgcgatgcg agccagcgtg gcacaaaaaa ctttgcca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101 cggaaaggca ggcgtccttc cccggaaggc tagacaatac ggtttaaaag aaagggaaa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161 taggctgaga accacccgac ggttcttcga atcgacaggg caccctctca ccccctca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221 ccttctggga ttgcctgcag cgaggaggta gtgccgttac gggggttggt tagttgta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281 tggaccggaa gcactgtgcc ggcgcggcag tctccaaagg gtcccgacag caagacgt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341 tcggcccatt gctggagacg gctttgggta acgggaagca agaaacgtgg gcacggcc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401 ggttcgcacc cttggtacac cccgtggacg gtgggccgtg gtggaatagt gtgactga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461 cgccccatgc ttctcactcg cactgggaat ctgcgccggg tctggaggac gggaagaa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521 cgattgcatt catgtccaca ttgtggcgct gggctagccc aggaaccaac gggggact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581 gctgtggatg gacatgtacg gggtgtcgcc ggcttttcga agctttctac tcgcacta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641 gacgtacacc ggggcagatg atgtcgtcgg catgttaggc ggaagagacg ctatttta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701 cggagaggac ggatgcgcgc gtcggtctac caagaggcct ttttgtggat gcggtagg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761 taaggtgcaa accttgtatt tacgtggcag gctgggtatc cagcgactag gagggctc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821 gctggcctgt ccgttagagg gtctggtcca accctgtgac tatagtttac tgtaggaaat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56881 gcaagg(WEIRD, str+)</w:t>
      </w:r>
      <w:r>
        <w:rPr>
          <w:highlight w:val="darkCyan"/>
          <w:lang w:val="en-US"/>
        </w:rPr>
        <w:t>gctt ttagggcggg cctggaattt gccgcaggct ccgcatctat tacgccgga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56941 agccacgttt tcgacgccga ggcgattggc gccctaaaag ggctacaggc ggcagcca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57001 gcccagccag gcgcccggat ttggatttgt gtggacagca cctcggttat ttggggtc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57061 agaggcgacg cgccgcgttc gtcccaatgg gcctttctgg agttccataa ccttggt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57121 tctactccga aaacaaggta ccgaggttcg ggtccgttgg tgccctgggc accaggg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57181 cccgggaaac gaccgggctg acgagctggc caaggccggc tccgccggac cgccggaccc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</w:rPr>
        <w:t>57241 agacccgagg gctcagcaaa ccacgtatag cggtgccggc acggtcctca gagccattc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301 ttcgaatata gagaaggact ggtggcgtaa agaactctgt gaacggtccc ccgcatat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361 ggaatggaaa ttccaataca caccgagaaa ggagcccgag gaactgcgtt tgccaaga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421 cctactgggc cattatttgg ccatgaggac cggccacggc gatttcaagg cctaccat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481 ccgtttcaac caccaggatg caaacacctc gtgtgcctgg tgctggaagc ggacctcc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541 tgagcacccg gtgcactgcc gctattcgcg ggcggtgtgg agaaactggc cgtggcct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601 caacgaccgg ccggtcgggc cgccagaccg cgcccaacgc cgcaaattct tccagaca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661 cctcgggcaa ccgacaagct ttcaggcgtt ttcgatagcc accaactact tcagcgcc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721 ccccagagcg gcccgccagc gccccgcgcg ccacgaacgc actttacgcc tagggaca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781 gatcgtaaac gactcgaact ctgacgagga atagacttac tgccttttca cccacactt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841 acggcacaag ccgtcagacg aaccctccgt gcaccttagg cacggggtcg cgtcagtga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901 ctaaccccct aagcaggacc gggcccgaac ccggtcaggc acgatccgcc tctgccct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57961 ttgttttccc cctgtgtaaa taaagaagat agaacgcgcg ccgagatacc cctcgggag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highlight w:val="darkCyan"/>
        </w:rPr>
        <w:t>58021 ttgctaacgg ccggctaaca agccgggccg agcccggcgt taactaatac tactactact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highlight w:val="darkCyan"/>
        </w:rPr>
        <w:t>58081 actac</w:t>
      </w:r>
      <w:r>
        <w:rPr/>
        <w:t>(</w:t>
      </w:r>
      <w:r>
        <w:rPr>
          <w:lang w:val="en-US"/>
        </w:rPr>
        <w:t>MGL</w:t>
      </w:r>
      <w:r>
        <w:rPr/>
        <w:t xml:space="preserve">, </w:t>
      </w:r>
      <w:r>
        <w:rPr>
          <w:lang w:val="en-US"/>
        </w:rPr>
        <w:t>str</w:t>
      </w:r>
      <w:r>
        <w:rPr/>
        <w:t>+, 4867-5977) tac</w:t>
      </w:r>
      <w:r>
        <w:rPr>
          <w:color w:val="FF0000"/>
        </w:rPr>
        <w:t>ta</w:t>
      </w:r>
      <w:r>
        <w:rPr/>
        <w:t xml:space="preserve"> </w:t>
      </w:r>
      <w:r>
        <w:rPr>
          <w:color w:val="FF0000"/>
        </w:rPr>
        <w:t>aagtcgtaat</w:t>
      </w:r>
      <w:r>
        <w:rPr/>
        <w:t xml:space="preserve"> </w:t>
      </w:r>
      <w:r>
        <w:rPr>
          <w:color w:val="FF0000"/>
        </w:rPr>
        <w:t>at</w:t>
      </w:r>
      <w:r>
        <w:rPr/>
        <w:t>ttgattgc gtggctgggg tcgttgatgg gcggtatct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58141 ggagaagctg acgttgtacc gctgcatgta gtcgcgcatc ttcggggtgt cctggaaaaa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58201 gacattgcca tactcgatgg ccacgccgct ggcagggtcg gtataagtct gcgtgtgtcc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58261 acctaggttg ctctgcttct caaccactgc gaagctgtac cctctatcat gcagccaggt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58321 tgccgcgtag ctgccggtca cgccgccgcc gatgatggtc acgtcgcggg tgagcacatt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58381 cgacgttgag tttgggcctc cagcgtcggt atccgagtcc acgctgccgg ccgcgttggc</w:t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/>
      </w:pPr>
      <w:r>
        <w:rPr/>
        <w:t xml:space="preserve">    </w:t>
      </w:r>
      <w:r>
        <w:rPr/>
        <w:t>58441 agcggcaagg aatacggtgg ccagcgtccg ggtggcgtgc atgatggtag ttgttgacaa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48</w:t>
            </w:r>
          </w:p>
        </w:tc>
      </w:tr>
    </w:tbl>
    <w:p>
      <w:pPr>
        <w:pStyle w:val="HTMLPreformatted"/>
        <w:rPr/>
      </w:pPr>
      <w:r>
        <w:rPr/>
        <w:t>96781 gggcgggcag ctgtacataa tcgggcggtc caaagacatg atcatccgag gcggggaaaa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6841 catcgccccg gccgccatcg agtcgcgtct tgccgagaac cccaacctct cccggcttgc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6901 cattcagatc gtcggagccc ccgaccccat cgccggccag gtccctgttg ccgtcatcga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6961 ggcaagtgcc gagaggctga agctggtcgc aaaggaaatc cacgacactg tcctcgccaa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7021 gatgggaccc atgtttgtac caacccaaat tctcccgctc caggaactcg gcctggccac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7081 ttggccgcga accactacgg gcaagatcaa gaagccgccc gtggcagacg cggtcgagaa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7141 gctcttgagg cagcaagagg attctgagtc ccggaacgac gtgggtcccg gggaagcaa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7201 atcaaattca agcagagcct cgtgatcagg atatggtctc gctccgtcgg cctcccagaa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7261 gccagcctgt cgctgcagca accaattgct cagtttg</w:t>
      </w:r>
      <w:r>
        <w:rPr>
          <w:highlight w:val="yellow"/>
        </w:rPr>
        <w:t>caa ctctctcccg tacacaaaat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highlight w:val="yellow"/>
        </w:rPr>
        <w:t>97321 tttcagtatg ggcgcacgga ccatgctgtt aacgtttgcg cgggacttcc gcctgtag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381 ctaacaggcg cgcacacacg aacaactctt caacctgtcg ccctaagcac cgttactaca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441 cggaacgcct ttcctcgcaa cacccatgta taatcgacag atctcccctt tgacgagtt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501 tccactgatc gcggtgaagg aagagtccga tcggcggctc ggcgcgccca cccgcataga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561 ggcgcacaag acaaggccca atctcgcgat gcgagccagc gtggcacaaa aaactttg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621 agccggaaag gcaggcgtcc ttccccggaa ggctagacaa tacggtttaa aagaaaggga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681 aattaggctg agaaccaccc gaccgggttc ttcgaatcga caagggcacc ctcttcac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741 cccctcacac cttctgggat tgcctgcagc gaggaggtag tgccgttacg ggggttggt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801 agttgtacgt ggaccggaag cactgtgccc ggcgcggcag tctccaaagg gtcccgaca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861 caagacgtgg tcggcccatt gctggagacg gctttgggta acgggaagca agaaacgtg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921 gcacggcctt ggttcgcacc cttggtacac cccgtggacg gtgggccgtg gtggaatag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7981 gtgactgagg cgccccatgc ttctcactcg cactgggaat ctgcgccggg tctggagga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8041 gggaagaact cgattgcatt catgtccaca ttgtggcgct gggctagccc aggaaccaa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8101 gggggactaa gctgtggatg gacatgtacg gggtgtcgcc ggcttttcga agctttcta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8161 tcgcactagg gacgtacacc ggggcagatg atgtcgtcgg catgttaggc ggaagagac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8221 ctattttagc cggagaggac ggatgcgcgc gtcggtttac caagaggcct ttttgtgga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8281 gcggtaggct taaggtgcaa accttgtatt tacgtggcag gctgggtatc cagcgacta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8341 gagggctcta gctggcctgt ccgttagagg gtctggtcca accctgtgat tataatttac</w:t>
      </w:r>
    </w:p>
    <w:p>
      <w:pPr>
        <w:pStyle w:val="HTMLPreformatted"/>
        <w:rPr/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98401 tgtaggaaat gcaag</w:t>
      </w:r>
      <w:r>
        <w:rPr>
          <w:highlight w:val="darkCyan"/>
        </w:rPr>
        <w:t>ggatc cggagactag agttgcgcgc acctcgcaat gccccggatt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highlight w:val="darkCyan"/>
        </w:rPr>
        <w:t>98461 ctcgcactga ccccaccgga ggagtcccga aagaggaagc ggcccgccgc tttatcgaa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8521 ggctggacat ggtatcacct gacgatatcg tggtatatac ggatggttcg gaaaaaca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8581 aaaacaattg cgtccagata gggtacggat gggccgcttt tagggcgggc ctggaatt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8641 ccgcaggctc cgcatttatt acgccggaaa gccacgtttt cgacgccgag gcgattgg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8701 ccctaaaagg gctacaggcg gcaaccaagg cccaaccagg cgcccggatc tggatttg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8761 tggacagcac ctcggttatt tggggtctta gaggcgacgc gccgcgttcg tcccaatg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8821 cctttctgga gttccatgac cttgtcgatt tactccgaaa acaaggtacc gaggttcg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8881 tccgttagtg ccctgggcac cagggaatcc cgggaaacga ccgggctgac gagctggcc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8941 aggccggctc cgccggaccg ccggacccag acccgagggc tcagcaaacc acgtatag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001 gtgccggcac ggttctcaga gccattcttt cgaatataga gaaggactgg tggcgtaa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061 aactctgtaa acggtccccc gcatataggg aatggaaatt ccaatacaca ccgagaaa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121 agcccgagga actgcgtttg ccaagacccc tactgggcca ttatttggcc atgaggac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181 gccacggcga tttcaaagcc taccataacc gtttcaacca ccaggatgca aacacctcg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241 gtgcctggtg ctggaagcgg acctccccta agcacccggt gcactgccgc tattcgcg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301 cggtgtggag aaactggccg tggcttaata acaagcggcc ggtcaggccg ccagaccg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361 cccaacgccg caaattcttc cagacaagcc tcgggcaacc gacaagcttt caggcgttt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421 cgatagccac caactacttc agcgcccgcc ccagagcggc ccgccagcgc cccgcgcg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481 acgaacgcac tttacgccta gggacaccga tcgtaaacga ctcgaactca gacgaggaa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541 agacttactg ccttttcacc cacacttcac ggcacaagcc gtcagacgaa ccctccgt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601 accttaggca cggggtcgcg tcattgaact aaccccctaa gcaggaccgg gcccgaac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661 ggtcaggcac gatccgcctc tgccctcctt gttttccccc tgtgtaaata aagaagat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99721 aacgcgcgcc gagatacccc tcgggaggtt gctaacggcc ggctaacaag ccgggccga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99781 cccggcgtta actgatacta ctactactac tac</w:t>
      </w:r>
      <w:r>
        <w:rPr>
          <w:lang w:val="en-US"/>
        </w:rPr>
        <w:t>(MGL, str+, 4580-5977)tacagca tcctgactac cagacca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99841 cccagtgagc cacgcggtgc tggacgcaag tagcatatgg atgttccagg aggatt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99901 caccattctg tcaggcaagc aacttcaacc ccacgtggat tacaagctct gggccga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99961 gtactattcc tttcgcgcgt ctcctcatgc tcgcaagtca ctcaactggc acgcaa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100021 cctaaacggt ctcgagagcc atctagacaa ggccctttgg ccacccctcc cgccacgcga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48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1 gta</w:t>
      </w:r>
      <w:r>
        <w:rPr>
          <w:highlight w:val="darkCyan"/>
          <w:lang w:val="en-US"/>
        </w:rPr>
        <w:t>gtagtag tagtagtagt attatttaac accgggctcg gcccggcttg ttaaccggc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  </w:t>
      </w:r>
      <w:r>
        <w:rPr>
          <w:highlight w:val="darkCyan"/>
          <w:lang w:val="en-US"/>
        </w:rPr>
        <w:t>61 gttagcaacc tcccgagggg gtatctcggc gcgcgttcta tcttctttat ttacaca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121 ggaaaacaag gagggcagag gcggatcgtg cctgaccggg ttcgggcccg gtcctgtt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181 gggggatagt tcactaacgc gaccccgtgc ctaagatgca cggagggttc gtctgac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241 ttgtgccgtg aattgtgggt gaaaaggcag caagtctatt cctcgtctga gttcgagt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301 tttacgatcg gtgtccctag gcgtaaagtg cgttcgtgac gcgcggggcg ctggcg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361 gctctggggc gggcgctgaa gtagttggtg gctatcgaaa acgcctgaaa gcttgtc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421 tgcccgaggc ttgtctggaa gaatttgcgg cgttgggcgc ggtctgccgg cccgacc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481 cgcttgttat taagccacgg ccagtttctc cacaccgccc gcgaatagcg ccagtgc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541 cgcccttcag gggaggtccg cttacagcac caggcacacg aggtgtttgc atcctgg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601 ttgaaacggt catggtaggc tttgaaatcg ccgtggccgg tcctcatggc caaataa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661 cccagtaggg gtcttggcaa acgcagttcc tcgggctcct ttctcggtgt gtattgg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721 ttccattccc tatatgcggg ggaccgttta cagagttctt tacgcccacc agtccttc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781 tatattcgaa agaatggctc tgagaaccgt gccggcaccg ctatacgtgg tttgctg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841 cctcgggtct gggtccggcg gtccggcgga gccggccttg gccagctcgt cagcccgg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901 gtttcccggg attccctggt gcccagggca ctaacggacc cgaacctcgg taccttg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 </w:t>
      </w:r>
      <w:r>
        <w:rPr>
          <w:highlight w:val="darkCyan"/>
          <w:lang w:val="en-US"/>
        </w:rPr>
        <w:t>961 tcggagtaaa tcgacaaggt catggaactc cagaaaggcc cattgggacg aacgcggc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1021 gtcgcctcta agaccccaaa taaccgaggt gctgtccaca caaatccaga tccgggc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1081 tggttgggcc ttggttgccg cctgtagccc ttttagggcg ccaatcgcct cggcgtc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1141 aacgtggctt tccggcgtaa taaatgcgga gcctgcggca aattccaggc ccgccct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1201 agcggcccat ccgtacccta tctggacgca attgttttcg tgtttttccg aaccatcc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1261 atataccacg atatcgtcag gtgataccat gtccagccat tcgataaagc ggcgggccgc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1321 ttcctctttc gggactcctc cggtggggtc agtgcgagaa tccggggcat tgcgaggtg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darkCyan"/>
          <w:lang w:val="en-US"/>
        </w:rPr>
        <w:t>1381 gcgcaactct agtctccaga tcc</w:t>
      </w:r>
      <w:r>
        <w:rPr>
          <w:lang w:val="en-US"/>
        </w:rPr>
        <w:t>(MGL, str-, 4580-5977)</w:t>
      </w:r>
      <w:r>
        <w:rPr>
          <w:highlight w:val="yellow"/>
          <w:lang w:val="en-US"/>
        </w:rPr>
        <w:t>cttgcat ttcctacaaa aaatgataat cacagggt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1441 gaccagaccc tctaacggac aggccagcta gagccctcct agtcgctgga tacccagc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1501 gccacgtaaa tacaaggttt gcaccttaag cctaccgcat ccacaaaaag gcctcttg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1561 aaaccgacgc gcgcatccgt cctctccggc taaaatagcg tctcttccgc ctaacatg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1621 gacgacatca tctgccccgg tgtacgtccc tagtgcgagt agaaagcttc gaaaagcc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1681 cgacaccccg tacatgtcca tccacagctt agtcccccgt tggttcctgg gctagccc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1741 cgccacaatg tggacatgaa tgcaatcgag ttcttcccgt cctccagacc cggcgcaga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1801 tcccagtgcg agtgagaagc atggggcgcc tcagtcacac tattccacca cggcccac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1861 tccacggggt gtaccaaggg tgcgaaccaa ggccgtgccc acgtttcttg cttcccgt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1921 cccaaagccg tctccagcaa tgggccgacc acgtcttgct gtcgggaccc tttggaga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1981 gccgcgccgg cacagtgctt ccggtccacg tacaactaac caacccccgt aacggcac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041 cctcctcgct gcaggcaatc ccagaaggtg tgagggggtg agagggtgcc ctgtcgat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101 gaagaaccgt cgggtggttc tcagcctaat ttccctttct tttaaaccgt attgtcta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161 cttccgggga aggacgcctg cctttccggc tggcaaagtt ttttgtgcca cgctggct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221 catcgcgaga ttgggccttg tcttgtgcgc ctctatgcgg gtggcgcgcc gagccgcc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281 tcggactctt ccttcaccgc gatcagtgga aaactcgtca aaggggagat ctgtcgat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341 tacatgggtg ttgcgaggaa aggcgttccg tgtagtgacg gtgcttaggg cgacaggttg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2401 aagagttttt cgtgtgtgcg cgcctgttag ggctacaggc ggaagtcccg cgcaaacgt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yellow"/>
          <w:lang w:val="en-US"/>
        </w:rPr>
        <w:t>2461 aacagcatgg tccgtgcgcc catactgaaa attttgtgta cgggagagag ttg(WEIRD, str-)</w:t>
      </w:r>
      <w:r>
        <w:rPr>
          <w:lang w:val="en-US"/>
        </w:rPr>
        <w:t>atgg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521 caagtgacgt gggtcgtggg tacgccggcg ggaaaaaggg gcagctcggc tccctgg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581 accgaaaact gccagcggct ctggtccgaa ttccagcggg ttaaacggag cgctgta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641 agggcagacg cctctgccga ggaaaaagcc tatacgaaag gggtgcgggc cgcgaag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701 gagtactgga ggcaccggat cgaccaactg cgcgacgata aggatttgtg gaacatg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761 ggggctgggc tgggaaccgg accacgcctc cggtccccgc cgctggttat taacggcgag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46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7801 gccagggttt accagtggtc gcacggcacg tacattgagg atcaggacta gtggtgg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861 tctgggatct tcagggacgt ctacctgatt ccgtttgcac agtcgtccat tgtggat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921 gaggtgcatc cggaactcga cgcagccctc gaaaccggca cgcttcgcac tgtggt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981 gtacagggcg atgacgggcc tctgaagtag tagtagtagt agtagtagta gtagtag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041 tagtagtagt agtagtagta gtagtagtag tagtagtagt agtagtagta gtagta</w:t>
      </w:r>
      <w:r>
        <w:rPr>
          <w:highlight w:val="darkCyan"/>
          <w:lang w:val="en-US"/>
        </w:rPr>
        <w:t>gta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darkCyan"/>
          <w:lang w:val="en-US"/>
        </w:rPr>
        <w:t>8101 tagtagtagt agtattattt aacgccgggc tcggcccggc ttgttagccg gccgtta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161 acctcccgag gggtatctcg gcgcgcgttc tatcttcttt atttacacag ggggaaaa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221 aggagggcag aggcggatcg tgcctgaccg ggttcgggcc cggtcctgct tagggggt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281 gttcactgac gcgaccccgt gcctaaggtg cacggagggt tcgtctgacg gcttgtg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341 tgaagtgtgg gtgaaaaggc agtaagtcta ttcctcgtca gagttcgagt cgtttacg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401 cggtgtccct aggcgtaaag tgcgttcgtg gcgcgcgggg cgctggcggg ccgctct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461 gcgggcgctg aagtagttgg tggctatcga aaacgcctca aagcttttcg gttgccc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521 gcttgtctgg aagaatttcc agcgttgggc gcgatttggc ggcccggccg gccggtcg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581 attaggccac ggccagtttc tccacaccgc ccgcgaatag cggcagtgca ccgggtgc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641 aggggaggtc cgcttccagc accaggcaca cgaggtgttt gcatcctggt ggttgaaa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701 gtcatggtag gccttgaaat cgccgtggcc ggtcctcatg gccaaataat ggcccagt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761 gggtcttggc aaacgcagtt cctcgggctc ctttctcggt gtgtattgga atttccat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821 cctatatgcg ggggaccgtt cacagagttc tttacgccac cagtccttct ctatatt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881 aagaatggct ctgaggaccg tgccggcacc gctatacgtg gtttgctgag ccctcggg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941 tgggtccggc ggtccggcgg agccggcctt ggccagctcg tcagcccggt cgtttcc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001 gattccctgg tgcccagggc accaacggac ccgaacctcg gtaccttgtt ttcggagt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061 atcgacaagg ttatggaact ccagaaaggc ccattgggac gaacgcggcg cgtcgcct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121 aagaccccaa ataaccgagg tgctgtccac acaaatccag atccgggcgc ctggctg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181 cttggctgcc gcctgtagcc cttttagggc gccaatcgcc tcggcgtcga aaacgtgg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241 ttccggcgta atagatgcgg agcctgcggc aaattccagg cccgccctaa aagcggcc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301 tccgtaccct atttggacgc agttgttttc gtgtttttcc gaaccatccg tatatacc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361 gatatcgtca ggtgatacca tgtccagcca ttcgataaag cggcgggccg cttcctc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421 cgggactcct ccggtggggt cagtgcgaga atccggggca ttgcgaggtg cgcgcaac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481 tagtctccgg atccgcggga gaagttgtgc agccgtttgc agggtcgtgg ccgaatggcc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541 cgagttgcgg gcacgaggtg tttcacgcag gcggctgaca agggggtgcc ccttgtccg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darkCyan"/>
          <w:lang w:val="en-US"/>
        </w:rPr>
        <w:t>9601 gagccttagt cg</w:t>
      </w:r>
      <w:r>
        <w:rPr>
          <w:lang w:val="en-US"/>
        </w:rPr>
        <w:t>(MGL, str-, 4462-5977)</w:t>
      </w:r>
      <w:r>
        <w:rPr>
          <w:highlight w:val="yellow"/>
          <w:lang w:val="en-US"/>
        </w:rPr>
        <w:t>ccttgcat ttcctacagt aaattatagt cacagggttg gaccagac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9661 tctaacggac aggccagcta gagccctcct agtcgctgga tacccagcct gccacgta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9721 tacaaggttt gcaccttaag cctaccgcat ccacaaaaag gcctcttggt agaccga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9781 gcgcatccgt cctctccggc taaaatagcg tctcttccgc ctaacatgcc gacgacat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9841 tctgccccgg tgtacgtccc tagtgcgagt agaaagcttc gaaaagccgg cgacaccc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9901 tacatgtcca tccacagctt agtcccccgt tggttcctgg gctagcccag cgccacaa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9961 tggacatgaa tgcaatcgag ttcttcccgt cctccagacc cggcgcagat tcccagtg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021 agtgagaagc atggggcgcc tcagtcacac tattccacca cggcccaccg tccacggg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081 gtaccaaggg tgcgaaccaa ggccgtgccc acgtttcttg cttcccgtta cccaaagc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141 tctccagcaa tgggccgacc acgtcttgct gtcgggaccc tttggagact gccgcgcc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201 cacagtgctt ccggtccacg tacaactaac caacccccgt aacggcacta cctcctcg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261 gcaggcaatc ccagaaggtg tgagggggtg agagggtgcc ctgtcgattc gaagaacc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321 cgggtggttc tcagcctaat ttccctttct tttaaaccgt attgtctagc cttccggg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381 aggacgcctg cctttccggc tggcaaagtt tttttgtgcc acgctggctc gcatcgcg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441 attgggcctt gtcttgtgcg cctctatgcg ggtggcgcgc cgagccgccg atcggact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501 tccttcaccg cgatcaatgg aaaactcgtc aaaggggaga tctgtcgatt atacatgg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561 gttgcgagga aaggcgttcc gtgtagtgac ggtgcttagg gcgacaggtt gaagagtttt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0621 tcgtgtgtgc gcgcctgtta gggctacagg cggaagtccc gcgcaaacgt taacagcat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10681 gtccgtgcgc ccatactgaa aattttgtgt acgggagaga gttg</w:t>
      </w:r>
      <w:r>
        <w:rPr>
          <w:lang w:val="en-US"/>
        </w:rPr>
        <w:t>(WEIRD, str-)gtatat catggac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741 aagtacgcat caccttgaac ccagcgtttt cacacttgtg gtctaggttc caacgt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801 ataatatcgt cttgcagtac aatactggta ttaaccggat caggcccttt agccaacatt</w:t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10861 ctaacctctg cattggccca gaggaaaacc caagccagcc ttgtattgac atgtgattca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08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24001 cttttagcag catcgatgag atcctgatca gagatcttgt ttgactggca cgtggtg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4061 taaagtttgc gaagctcagc ggccgttttg cgccagcgct tgtgattctc gagggct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4121 gcgtccgcgg atacacgatt cgtctgctct gtggtaaggc tagactccag ctgctgc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4181 agggcttggg cttcagaaaa ctgcttctgt aagcttgcca gttcggcttg gtgacaa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4241 tgaaagtttt gggtcttctg atgccattct tggtttattt cagcaatacg ggattgc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4301 taagcttccc agtctttttg ctgcttttca gtccaatacc gtatcaatct cgaattg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4361 tttgttgctt cttccaattc tcggatattt ctgttgcatt ctgcgagttg ttcctgg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4421 ttggctaccc gccacaggtg cattgtgtgg tccaagtcgc tacataagct ggacaca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4481 ttgtgactgt tacaatcgtc gccatctttc tcaacaggta ccctgctagt cgtgca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4541 cacgaaggcg acggtgattt gttggcgcgg atgcagtcca tcgcctcttc catgctggt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4601 tcctcgtcta tgta</w:t>
      </w:r>
      <w:r>
        <w:rPr>
          <w:highlight w:val="yellow"/>
          <w:lang w:val="en-US"/>
        </w:rPr>
        <w:t>caactc</w:t>
      </w:r>
      <w:r>
        <w:rPr>
          <w:lang w:val="en-US"/>
        </w:rPr>
        <w:t xml:space="preserve"> </w:t>
      </w:r>
      <w:r>
        <w:rPr>
          <w:highlight w:val="yellow"/>
          <w:lang w:val="en-US"/>
        </w:rPr>
        <w:t>tctcccgtac acaaaatttt cagtatgggc gcacggac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4661 tgctgttaac gtttgcgcgg gacttccgcc tgtagcccta acaggcgcgc acacacga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4721 aactcttcaa cctgtcgccc taagcaccgt cactacacgg aacgcctttc ctcgcaac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4781 ccatgtataa tcgacagatc tcccctttga cgagttttcc actgatcgcg gtgaaggaag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4841 agtccgatcg gcggctcggc gcgccacccg catagaggcg cacaagacaa ggcccaa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24901 cgcgatgcga gccagcgtgg cac</w:t>
      </w:r>
      <w:r>
        <w:rPr>
          <w:lang w:val="en-US"/>
        </w:rPr>
        <w:t>aaaaaaa aaaaaaaaaa aaa</w:t>
      </w:r>
      <w:r>
        <w:rPr>
          <w:highlight w:val="yellow"/>
          <w:lang w:val="en-US"/>
        </w:rPr>
        <w:t>ctttgcc agccggaaa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24961 gcaggcgtcc ttccccggaa ggctagacaa tacggtttaa aagaaaggga aattaggc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021 agaaccaccc gacggttctt cgaatcgaca gggcaccctc tcaccccctc acaccttc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081 ggattgcctg cagcgaggag gtagtgccgt tacgggggtt ggttagttgt acgtggac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141 gaagcactgt gccggcgcgg cagtctccaa agggtcccga cagcaagacg tggtcggc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201 attgctggag acggctttgg gtaacgggaa gcaagaaacg tgggcacggc cttggtt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261 acccttggta caccccgtgg acggtgggcc gtggtggaat agtgtgactg aggcgccc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321 tgcttctcac tcgcactggg aatctgcgcc gggtctggag gacgggaaga actcgatt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381 attcatgtcc acattgtggc gctgggctag cccaggaacc aacgggggac taagctgt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441 atggacatgt acggggtgtc gccggctttt cgaagctttc tactcgcact agggacgt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501 accggggcag atgatgtcgt cggcatgtta ggcggaagag acgctatttt agccggag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561 gacggatgcg cgcgtcggtc taccaagagg cctttttgtg gatgcggtag gcttaaggtg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621 caaaccttgt atttacgtgg caggctgggt atccagcgac taggagggct ctagctggc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25681 tgtccgttag agggtctggt ccaaccctgt gactatagtt tactgtagga aatgcaagg</w:t>
      </w:r>
      <w:r>
        <w:rPr>
          <w:lang w:val="en-US"/>
        </w:rPr>
        <w:t>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5741 aa</w:t>
      </w:r>
      <w:r>
        <w:rPr>
          <w:highlight w:val="darkCyan"/>
          <w:lang w:val="en-US"/>
        </w:rPr>
        <w:t>aggactcc tcaaagcatt gaacaaaccg ctggttttag cggcacgggc aatcctccc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25801 gcgtataaaa ccaccccctc gtccactgtt ctcagggacg caggactacc ctcggccc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5861 gtcgcgctgg cctacacccg cctgaaatac ggcgcccgac taaggctcgc ggacaag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5921 cacccccttg tcagccgcct gcgtgaaaca cctcgtgccc gcaactcggg ccattc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5981 acgaccctgc aaacggctgc acaacttctc ccgcggatcc ggagactaga gttgcgc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041 cctcgcaatg ccccggattc tcgcactgac cccaccggag gagtcccgaa agaggaa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101 gcccgccgct ttatcgaatg gctggacatg gtatcacctg acgatatcgt ggtatata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161 gatggttcgg aaaaacacga aaacaactgc gtccaaatag ggtacggatg ggccgct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221 agggcgggcc tggaatttgc cgcaggctcc gcatctatta cgccggaaag ccacgttt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281 gacgccgagg cgattggcgc cctaaaaggg cttacaggcg gcagccaagg ctccagcc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341 gcgcccggga tttggatttg tgtggacagc acctcggtta tttggggtct tagaggcg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401 gcgccgcgtt cgtcccaatg ggcctttttg gagttccata accttgtcga tttactc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461 aaacaaggta ccgaggttcg ggtccgttgg tgccctgggc accagggaat cccgggaa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521 gaccgggctg acgagctggc caaggccggc tccgccggac cgccggaccc agacccga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581 gctcagcaaa ccacgtatag cggtgccggc acggtcctca gagccattct ttcgaata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641 gagaaagact ggtggcgtaa agaactctgt gaacggtccc ccgcatatag ggaatgg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701 ttccaataca caccgagaaa ggagcccgag gaactgcgtt tgccaagacc cctactg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761 cattatttgg ccatgaggac cggccacggc gatttcaaag cctaccatga ccgtttca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821 caccaggatg caaacacctc gtgtgcctgg tgctggaagc ggacctcccc tgaacac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881 gtgcactgcc gcttttcgcg ggcggtgtgg agaaactggc cgtggcctga caacgac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6941 ccggtcgggc cgccagaccg cgcccaacgc cgcaaattct tccagacaag cctcgggc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7001 ccgacaagct ttcaggcgtt ttcgatagcc accaactact tcagcgcccg ccccaga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7061 gcccgccagc gccccgcgcg ccacgaacgc actttacgcc tagggacacc gatcgtaa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7121 gactcgaact ctgacgagga atagacttac tgccttttca cccacacttc acggcaca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7181 ccgtcagacg aaccctccgt gcaccttagg cacggggtcg cgtcagtgaa ctaaccc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7241 aagcaggacc gggcccgaac ccggtcaggc acgatccgcc tctgccctcc ttgttttccc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7301 cctgtgtaaa taaagaagat agaacgcgcg ccgagatacc cctcgggagg ttgctaacg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27361 ccggctaaca agccgggccg agcccggcgt taactaatac tactactact actac</w:t>
      </w:r>
      <w:r>
        <w:rPr>
          <w:lang w:val="en-US"/>
        </w:rPr>
        <w:t>ta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7421 caacatcaat ttagacgaca cgctaatttt attcacaaac tcatatcgac ttgagc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7481 tgcgaaggcc cgagccgtgg tgtccgttgt ccgattaatc cctgggtccg gaattacaaa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649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22381 gctggccgta ataaagacca gccaggatat ttgcgtacac gtgccaaata gacatgc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2441 ccatttgatt accaataacg tcgatggcgt tggccagata atgtagacct ggtgtta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2501 ctatatttct cctcggccct gacgtggaag cagaactttg gaaggaggct cgcctgc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2561 gttttgggtg cgacggcaca ttgttttgaa aggccgggga acctcgagaa ccgcatg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2621 gagagttaag ggagcctatg ctatgcatct caccgaaggt gggaacgata tcgggaata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2681 gatccttgtg gagacagatc tcgcctagtg caagaatgca ga</w:t>
      </w:r>
      <w:r>
        <w:rPr>
          <w:color w:val="FF0000"/>
          <w:lang w:val="en-US"/>
        </w:rPr>
        <w:t>gaacc</w:t>
      </w:r>
      <w:r>
        <w:rPr>
          <w:lang w:val="en-US"/>
        </w:rPr>
        <w:t>a</w:t>
      </w:r>
      <w:r>
        <w:rPr>
          <w:color w:val="FF0000"/>
          <w:lang w:val="en-US"/>
        </w:rPr>
        <w:t>ca</w:t>
      </w:r>
      <w:r>
        <w:rPr>
          <w:lang w:val="en-US"/>
        </w:rPr>
        <w:t xml:space="preserve"> gcagtgc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2741 tagtagtagt agta</w:t>
      </w:r>
      <w:r>
        <w:rPr>
          <w:highlight w:val="darkCyan"/>
          <w:lang w:val="en-US"/>
        </w:rPr>
        <w:t>gtagta gtagtagtag tattagttaa cgccgggctc ggcccggct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22801 gttagccggc cgttagcaac ctcccgaggg gtatctcggc gcgcgttcta tcttcttt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2861 ttacacaggg ggaaaacaag gagggcagag gcggatcgtg cctgaccggg ttcgggc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2921 gtcctgctta gggggttagt tcactgacgc gaccccgtgc ctaaggtgca cggagggt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2981 gtctgacggc ttgtgccgtg aagtgtgggt gaaaaggcag taagtctatt cctcgtca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041 gttcgagtcg tttacgatcg gtgtccctag gcgtaaagtg cgttcgtggc gcgcggg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101 ctggcgggcc gctctggggc gggcgctgaa gtagttggtg gctatcgaaa acgcctg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161 gcttgtcggt tgcccgaggc ttgtctggaa gaatttgcgg cgttgggcgc ggtctgg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221 cccgaccggc cggtcgttgt caggccacgg ccagtttctc cacaccgccc gcgaata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281 gcagtgcacc gggtgcttag gggaggtccg cttccagcac caggcacacg aggtgttt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341 atcctggtgg ttgaaacggt catggtaggc tttgaaatcg ccgtggccgg tcctcat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401 caaataatgg cccagtaggg gtcttggcaa acgcagttcc tcgggctcct ttctcggt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461 gtattggaat ttccattccc tatatgcggg ggaccgttca cagagttctt tacgccac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521 gtccttcttt atattcgaaa gaatggctct gaggaccgtg ccggcaccgc tatacgt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581 ttgctgagcc ctcgggtctg ggtccggcgg tccggcggag ccggccttgg ccagctcg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641 agcccggtcg tttcccggga ttccctggtg cccagggcac caacggaccc gaacctc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701 accttgtttt cggagtagat cgacaaggtt atggaactcc agaaaggccc attggga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761 acgcggcgcg tcgcctctaa gaccccaaat aaccgaggtg ctgtccacac aaatcca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821 ccgggcgcct ggctgggcct tggctgccgc ctgtagccct tttagggcgc caatcgcc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881 ggcgtcgaaa acgtggcttt ccggcgtaat agatgcggag cctgcggcaa attcca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3941 cgccctaaaa gcggcccatc cgtaccctat ttggacgcag ttgttttcgt gtttttc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4001 accatccgta tataccacga tatcgtcagg tgataccatg tccagccatt cgataaa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4061 gcgggccgct tcctctttcg ggactcctcc ggtggggtca gtgcgagaat ccggggca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4121 gcgaggtgcg cgcaactcta atctccggat ccgcgggaga agttgtgcag ccgtttgc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4181 ggtcgtggcc gaatggcccg agttgcgggc acgaggtgtt tcacgcaggc ggctgaca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4241 ggggtgcccc ttgtccgcga gccttagtcg ggcgccgtat ttcaggcggg tgtaggcc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4301 cgcgacgcgg gccgagggta atcctgcgtc cctgagaaca gtggacgagg gggtggt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4361 atacgccggg aggattgccc gtgccgctaa aaccagcggt ttgttcaatg ctttgag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4421 tcctctttgc ctgtgcgctg ggttgtacca tgcctcggct gcgtaggtgg ccgagga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4481 cacgcatgcc accgctgcct tgcgaagtgc agccgcaggc ggtccgtatc ttactgcccc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4541 aaagctcttg aggtgggcag cgaccgccat tgctttggca gccctttcgg ccacgtggc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24601 gcgcccgtct agccgtc</w:t>
      </w:r>
      <w:r>
        <w:rPr>
          <w:highlight w:val="yellow"/>
          <w:lang w:val="en-US"/>
        </w:rPr>
        <w:t>cct tgcatttcct acagtaaact atagtcacag ggttggac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4661 gaccctctaa cggacaggcc agctagagcc ctcctagtcg ctggataccc agcctgcc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4721 gtaaatacaa ggtttgcacc ttaagcctac cgcatccaca aaaaggcctc ttggtaga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4781 gacgcgcgca tccgtcctct ccggctaaaa tagcgtctct tccgcctaac atgccgac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4841 catcatctgc cccggtgtac gtccctagtg cgagtagaaa gcttcgaaaa gccggcga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4901 ccccgtacat gtccatccac agcttagtcc cccgttggtt cctgggctag cccagcgc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4961 caatgtggac atgaatgcaa tcgagttctt cccgtcctcc agacccggcg cagattcc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021 gtgcgagtga gaagcatggg gcgcctcagt cacactattc caccacggcc caccgtcc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081 ggggtgtacc aagggtgcga accaaggccg tgcccacgtt tcttgcttcc cgttaccc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141 agccgtctcc agcaatgggc cgaccacgtc ttgctgtcgg gaccctttgg agactgc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201 gccggcacag tgcttccggt ccacgtacaa ctaaccaacc cccgtaacgg cactacc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261 tcgctgcagg caatcccaga aggtgtgagg gggtgagagg gtgccctgtc gattcgaa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321 accgtcgggt ggttctcagc ctaatttccc tttcttttaa accgtattgt ctagcct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381 ggggaaggac gcctgccttt ccggctggca aagttttttt gtgccacgct ggctcgca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441 gcgagattgg gccttgtctt gtgcgcctct atgcgggtgg cgcgccgaac cgccgatc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501 actcttcctt caccgcgatc agtggaaaac tcgtcaaagg ggagatctgt cgattata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561 tgggtgttgc gaggaaaggc gttccgtgta gtgacggtgc ttagggcgac aggttgaag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5621 gtttttcgtg tgtgcgcgcc tgttagggct acaggcggaa gtcccgcgca aacgtta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25681 gcatggtccg tgcgcccata ctgaaaattt tgtgtacggg agagagttg</w:t>
      </w:r>
      <w:r>
        <w:rPr>
          <w:lang w:val="en-US"/>
        </w:rPr>
        <w:t>a aactt</w:t>
      </w:r>
      <w:r>
        <w:rPr>
          <w:color w:val="FF0000"/>
          <w:lang w:val="en-US"/>
        </w:rPr>
        <w:t>gaac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5741 t</w:t>
      </w:r>
      <w:r>
        <w:rPr>
          <w:color w:val="FF0000"/>
          <w:lang w:val="en-US"/>
        </w:rPr>
        <w:t>ca</w:t>
      </w:r>
      <w:r>
        <w:rPr>
          <w:lang w:val="en-US"/>
        </w:rPr>
        <w:t>tgtacgg tgcatgaccc tgctttacga atacgtgtct ttttggccct tcgtcg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5801 ctaagcgcct cattggcctt ccgaaggctg cggttctctg cttcaagaag cgtggtc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5861 tgagcaattg attctaatcc tttcgccaat tgcttcactg cctcaaaaat cggtgaagga</w:t>
      </w:r>
      <w:r>
        <w:br w:type="page"/>
      </w:r>
    </w:p>
    <w:p>
      <w:pPr>
        <w:pStyle w:val="HTMLPreformatted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25</w:t>
            </w:r>
          </w:p>
        </w:tc>
      </w:tr>
    </w:tbl>
    <w:p>
      <w:pPr>
        <w:pStyle w:val="HTMLPreformatted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31081 gcattattca gaggaatcgc gaatgcgaga ggagaaagaa tcatggaaat tactaat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1141 tgtcaaacat tacccttcca aaatagctgc cggtggggga ataagta</w:t>
      </w:r>
      <w:r>
        <w:rPr>
          <w:highlight w:val="darkCyan"/>
          <w:lang w:val="en-US"/>
        </w:rPr>
        <w:t>gta gtagtagta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31201 tagtattagt taacgccggg ctcggcccgg cttgttagcc ggccgttagc aacctcc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261 ggggtatctc ggcgcgcgtt ctatcttctt tatttacaca gggggaaaac aaggagg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321 gaggcggatc gtgcctgacc gggttcgggc ccggtcctgc ttagggggtt agttcact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381 cgcgaccccg tgcctaaggt gcacggaggg ttcgtctgac ggcttgtgcc gtgaagtg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441 ggtgaaaagg cagtaagtct attcctcgtc agagttcgag tcgtttacga tcggtgt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501 taggcgtaaa gtgcgttcgt ggcgcgcggg gcgctggcgg gccgctctgg ggcgggcg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561 gaagtagttg gtggctatcg aaaacgcctc aaagcttttc ggttgcccga agcttgtc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621 gaagaatttc cagcgttggg cgcgatttgg cggcccggcc ggccggtcgt tattaggc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681 cggccagttt ctccacaccg cccgcgaata gcggcagtgc accgggtgct cagggga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741 ccgcttccag caccaggcac acgaggtgtt tgcatcctgg tggttgaaac ggtcatgg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801 ggccttgaaa tcgccgtggc cggtcctcat ggccaaataa tggcccagta ggggtct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861 caaacgcagt tcctcgggct cctttctcgg tgtgtattgg aatttccatt ccctatat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921 gggggaccgt tcacagagtt ctttacgcca ccagtccttc tctatattgg aaagaat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981 tctgaggacc gtgccggcac cgctatacgt ggtttgctga gccctcgggt ctgggtc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041 cggtccggcg gagccggcct tggccagctc gtcagcccgg tcgtttcccg ggattccc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101 gtgcccaggg caccaacgga cccgaacctc ggtaccttgt tttcggagta gatcgaca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161 gtcatggaac tccagaaagg cccattggga cgaacgcggc gcgtcgcctc taagaccc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221 aataaccgag gtgctgtcca cacaaatcca gatccgggcg cctggctggg ccttggct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281 cgcctgtagc ccttttaggg cgccaatcgc ctcggcgtcg aaaacgtggc tttccggc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341 aatagatgcg gagcctgcgg caaattccag gcccgcccta aaagcggccc atccgta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401 tatttggacg cagttgtttt cgtgtttttc cgaaccatcc gtatatacca cgatatcg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461 aggtgatacc atgtccagcc attcgataaa gcggcgggcc gcttcctctt tcgggact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521 tccggtgggg tcagtgcgag aatccggggc attgcgaggt gcgcgcaact ctaatct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581 gatccgcggg agaagttgtg cagccgtttg cagggtcgtg gccgaatggc ccgagtt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641 ggcacgaggt gtttcacgca ggcggctgaa caagggggtg ccccttgtcc gcgagcct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701 gtcgggcgcc gtattttcag ggcgggtgta ggccagcgcg acgtcgggcc gagggtag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761 ctgcgtccct gagaacagtg gacgaggggg tggttttata cgccgggagg attgcccg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821 ccgctaaaac cagcggtttg ttcaatgctt tgaggagtcc tctttgcttg tgcgctg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881 tgtaccatgc ctcggctgcg taggtggccg aggaacccac gcatgccacc gctgcctt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941 gaagtgcagc cgcaggcggt ccgtatctta ctgccccaaa gctcttgagg tgggcagcg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3001 ccgccattgc tttggcagcc ctttcggcca cgtggcggcg cccgtctagc cgtcggctg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33061 accaaaaacc aagccaacgc atgcccgggt agc</w:t>
      </w:r>
      <w:r>
        <w:rPr>
          <w:lang w:val="en-US"/>
        </w:rPr>
        <w:t xml:space="preserve"> </w:t>
      </w:r>
      <w:r>
        <w:rPr>
          <w:highlight w:val="yellow"/>
          <w:lang w:val="en-US"/>
        </w:rPr>
        <w:t>cttgcat ttcctacagt aaactata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121 cacagggttg gaccagaccc tctaacggac aggccagcta gagccctcct agtcgctg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181 tacccagcct gccacgtaaa tacaaggttt gcaccttaag cctaccgcat ccacaaaa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241 gcctcttggt agaccgacgc gcgcatccgt cctctccggc taaaatagcg tctcttc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301 ctaacatgcc gacgacatca tctgccccgg tgtacgtccc tagtgcgagt agaaagct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361 gaaaagccgg cgacaccccg tacatgtcca tccacagctt agtcccccgt tggttcct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421 gctagcccag cgccacaatg atggacatga atgcaatcga gttcttcccg tcctccag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481 ccggcgcaga ttcccagtgc gagtgagaag catggggcgc ctcagtcaca ctattcca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541 acggcccacc gtccacgggg tgtaccaagg gtgcgaacca aggccgtgcc cacgtttc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601 gcttcccgtt acccaaagcc gtctccagca atgggccgac cacgtcttgc tgtcggga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661 ctttggagac tgccgcgccg gcacagtgct tccggtccac gtacaactaa ccaacccc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721 taacggcact acctcctcgc tgcaggcaat cccagaaggt gtgagggggt gagagggt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781 cctgtcgatt cgaagaaccg tcgggtggtt ctcagcctaa tttccctttc ttttaaac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841 tattgtctag ccttccgggg aaggacgcct gcctttccgg ctggcaaagt tttttgtg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901 acgctggctc gcatcgcgag attgggcctt gtcttgtgcg cctctatgcg ggtggcg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3961 cgagccgccg atcggactct tccttcaccg cgatcagtgg aaaactcgtc aaagggga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021 tctgtcgatt atacatgggt gttgcgagga aaggcgttcc gtgtagtgac ggtgctta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081 gcgacaggtt gaagagtttt tcgtgtgtgc gcgcctgtta gggctacagg cggaagtccc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141 gcgcaaacgt taacagcatg gtccgtgcgc ccatactgaa aattttgtgt acgggagag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34201 gttg</w:t>
      </w:r>
      <w:r>
        <w:rPr>
          <w:lang w:val="en-US"/>
        </w:rPr>
        <w:t>agaggg agtgcagaag ggtgacaaga attgggaatc cgcgtcgtgg gtagcctgct</w:t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34261 ggatggcacg cgtagtaggc tcgtgacttg cgtggcagca ggcggttgct ggtgtgatcg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24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34141 cttgatcgta acatgtcact tttggattta cttttttctg attttaattc tccattt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4201 aatgaagcaa tatactgaaa aacagcttat atctgcaatt aacgacgtca ataatg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34261 tccaattgca aaaacctccc gaaaatgggg aatacctagg tc</w:t>
      </w:r>
      <w:r>
        <w:rPr>
          <w:b/>
          <w:color w:val="FF0000"/>
          <w:lang w:val="en-US"/>
        </w:rPr>
        <w:t>tacacttc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aaagtc</w:t>
      </w:r>
      <w:r>
        <w:rPr>
          <w:highlight w:val="yellow"/>
          <w:lang w:val="en-US"/>
        </w:rPr>
        <w:t>caa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34321 tctctcccgt acacaaaatt ttcagtatgg gcgcacggac catgctgtta acgtttg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381 gggacttccg cctgtagccc taacaggcgc gcacacacga aaaacttttc aacctgt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441 cctaagcacc gtcactacac ggaacgcctt tcctcgcaac acccatgtat aatcgaca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501 tctccccttt gacgagtttt ccactgatcg cggtgaagga agagtccgat cggcggct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561 gcgcgccacc cgcatagagg cgcacaagac aaggcccaat ctcgcgatgc gagccagc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621 ggcacaaaaa actttgccag ccggaaaggc aggcgtcctt ccccggaagg ctagacaa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681 cggtttaaaa gaaagggaaa ttaggctgag aaccacccga cggttcttcg aatcgaca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741 gcaccctctc accccctcac accttctggg attgcctgca gcgaggaggt agtgccgt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801 cgggggttgg ttagttgtac gtggaccgga agcactgtgc cggcgcggca gtctccaa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861 ggtcccgaca gcaagacgtg gtcggcccat tgctggagac ggctttgggt aacgggaa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921 aagaaacgtg ggcacggcct tggttcgcac ccttggtaca ccccgtggac ggtgggcc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4981 ggtggaatag tgtgactgag gcgccccatg cttctcactc gcactgggaa tctgcgcc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5041 gtctggagga cgggaagaac tcgattgcat tcatgtccac attgtggcgc tgggctag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5101 caggaaccaa cgggggacta agctgtggat ggacatgtac ggggtgtcgc cggctttt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5161 aagctttcta ctcgcactag ggacgtacac cggggcagat gatgtcgtcg gcatgtta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5221 cggaagagac gctattttag ccggagagga cggatgcgcg cgtcggtcta ccaagagg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5281 tttttgtgga tgcggtaggc ttaaggtgca aaccttgtat ttacgtggca ggctgggta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5341 ccagcgacta ggagggctct agctggcctg tccgttagag ggtctggtcc aaccctgtg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35401 ctatagttta ctgtaggaaa tgcaagg(WEIRD,str+)</w:t>
      </w:r>
      <w:r>
        <w:rPr>
          <w:highlight w:val="darkCyan"/>
          <w:lang w:val="en-US"/>
        </w:rPr>
        <w:t>tcc ggggccgagc gctacccggg catgcgttg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35461 cttggttttt ggttcagccg acggctagac gggcgccgcc acgtggccga aagggct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5521 aaagcaatgg cggtcgctgc ccacctcaag agctttgggg cagtaagata cggaccg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5581 gcggctgcac ttcgcaaggc agcggtggca tgcgtgggtt cctcggccac ctacgca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5641 gaggcatggt acaacccagc gcgcaagcaa agaggactcc tcaaagcatt gaacaaa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5701 ctggttttag cggcacgggc aatcctcccg gcgtataaaa ccaccccctc gtccactg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5761 ctcagggacg caggactacc ctcggcccgc gtcgcgctgg cctacacccg cctgaaat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5821 ggcgcccgac taaggctcgc ggacaagggg cacccccttg tcagccgcct gcgtgaaa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5881 cctcgtgccc gcaactcggg ccattcggcc acgaccctgc aaacggctgc acaacttctc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</w:rPr>
        <w:t>35941 ccgcggatcc ggagactaga gttgcgcgca cctcgcaatg ccccggattc tcgcactga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001 cccaccggag gagtcccgaa agaggaagcg gcccgccgct ttatcgaatg gctggaca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061 gtatcacctg acgatatcgt ggtatatacg gatggttcgg aaaaacacga aaacaact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121 gtccaaatag ggtacggatg ggccgctttt agggcgggcc tggaatttgc cgcaggct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181 gcatctatta cgccggaaag ccacgttttc gacgccgagg cgattggcgc cctaaaag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241 ctacaggcgg cagccaaggc ccagccaggc gcccggatct ggatttgtgt ggacagca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301 tcggttattt ggggtcttag aggcgacgcg ccgcgttcgt cccaatgggc ctttctgg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361 ttccataacc ttgtcgatct actccgaaaa caaggtaccg aggttcgggt ccgttggt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421 cctgggcacc agggaatccc gggaaacgac cgggctgacg agctggccaa ggccggct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481 gccggaccgc cggacccaga cccgagggct cagcaaacca cgtatagcgg tgccggca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541 gtcctcagag ccattctttc gaatatagag aaggactggt ggcgtaaaga actctgtga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601 cggtcccccg catataggga atggaaattc caatacacac cgagaaagga gcccgagga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661 ctgcgtttgc caagacccct actgggccat tatttggcca tgaggaccgg ccacggcga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721 ttcaaagcct accatgaccg tttcaaccac caggatgcaa acacctcgtg tgcctggt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781 tggaagcgga cctcccctga acacccggtg cactgccgct tttcgcgggc ggtgtgga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841 aactggccgt ggcctgacaa cgaccggccg gtcgggccgc cagaccgcgc ccaacgcc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901 aaattcttcc agacaagcct cgggcaaccg acaagctttc aggcgttttc gatagcca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6961 aactacttca gcgcccgccc cagagcggcc cgccagcgcc ccgcgcgcca cgaacgcac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7021 ttacgcctag ggacaccgat cgtaaacgac tcgaactctg acgaggaata gacttact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7081 cttttcaccc acacttcacg gcacaagccg tcagacgaac cctccgtgca ccttaggca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7141 ggggtcgcgt cagtgaacta accccctaag caggaccggg cccgaacccg gtcaggca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7201 atccgcctct gccctccttg ttttccccct gtgtaaataa agaagataga acgcgcgc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7261 agatacccct cgggaggttg ctaacggccg gctaacaagc cgggccgagc ccggcgtta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37321 ctaatactac tactactact ac</w:t>
      </w:r>
      <w:r>
        <w:rPr>
          <w:lang w:val="en-US"/>
        </w:rPr>
        <w:t>(MGL, 5428-7320, str+)tac</w:t>
      </w:r>
      <w:r>
        <w:rPr>
          <w:b/>
          <w:color w:val="FF0000"/>
          <w:lang w:val="en-US"/>
        </w:rPr>
        <w:t>tacac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ttcaaagtc</w:t>
      </w:r>
      <w:r>
        <w:rPr>
          <w:lang w:val="en-US"/>
        </w:rPr>
        <w:t>g acttaaaggt tctcaacctt</w:t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37381 ataaaaaagc acaaagccct tttcaaaggc tttccacgga acaggaaaag catttggctg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360"/>
        <w:ind w:right="-289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14</w:t>
            </w:r>
          </w:p>
        </w:tc>
      </w:tr>
    </w:tbl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4641 gcaagccatg tgtaggtctg tctgtacatg actctgaacc aaaagg</w:t>
      </w:r>
      <w:r>
        <w:rPr>
          <w:color w:val="FF0000"/>
          <w:lang w:val="en-US"/>
        </w:rPr>
        <w:t>acac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gagtctgac</w:t>
      </w:r>
      <w:r>
        <w:rPr>
          <w:highlight w:val="yellow"/>
          <w:lang w:val="en-US"/>
        </w:rPr>
        <w:t>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14701 aactctctcc cgtacacaaa attttcagta tgggcgcacg gaccatgctg ttaacgtt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4761 cgcgggactt ccgcctgtag ccctaacagg cgcgcacaca cgaaaaactc ttcaacct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4821 cgccctaagc accgtcacta cacggaacgc ctttcctcgc aacacccatg tataatcg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4881 agatctcccc tttgacgagt tttccactga tcgcggtgaa ggaagagtcc gatcggcg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4941 tcggcgcgcc acccgcatag aggcgcacaa gacaaggccc aatctcgcga tgcgagcc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001 cgtggcacaa aaaactttgc cagccggaaa ggcaggcgtc cttccccgga aggctaga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061 atacggttta aaagaaaggg aaattaggct gagaaccacc cgacggttct tcgaatcg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121 agggcaccct ctcaccccct cacaccttct gggattgcct gcagcgagga ggtagtgc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181 ttacgggggt tggttagttg tacgtggacc ggaagcactg tgccggcgcg gcagtctc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241 aagggtcccg acagcaagac gtggtcggcc cattgctgga gacggctttg ggtaacgg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301 agcaagaaac gtgggcacgg ccttggttcg cacccttggt acaccccgtg gacggtgg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361 cgtggtggaa tagtgtgact gaggcgcccc atgcttctca ctcgcactgg gaatctg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421 cgggtctgga ggacgggaag aactcgattg cattcatgtc cacattgtgg cgctgggc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481 gcccaggaac caacggggga ctaagctgtg gatggacatg tacggggtgt cgccggct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541 tcgaagcttt ctactcgcac tagggacgta caccggggca gatgatgtcg tcggcatg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601 aggcggaaga gacgctattt tagccggaga ggacggatgc gcgcgtcggt ctaccaag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661 gcctttttgt ggatgcggta ggcttaaggt gcaaaccttg tatttacgtg gcaggctg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721 tatccagcga ctaggagggc tctagctggc ctgtccgtta gagggtctgg tccaaccctg</w:t>
      </w:r>
    </w:p>
    <w:p>
      <w:pPr>
        <w:pStyle w:val="HTMLPreformatted"/>
        <w:rPr/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5781 tgactatagt ttactgtagg aaatgcaagg</w:t>
      </w:r>
      <w:r>
        <w:rPr>
          <w:lang w:val="en-US"/>
        </w:rPr>
        <w:t xml:space="preserve">(WEIRD, str+) </w:t>
      </w:r>
      <w:r>
        <w:rPr>
          <w:highlight w:val="darkCyan"/>
          <w:lang w:val="en-US"/>
        </w:rPr>
        <w:t>atatttggcg tatctcgtca aaaacggt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5841 gaagtggcgg ttggcatacg cagacgacgt gcttacatgg aaatcgtcac cctcgtt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5901 ggaaaacgta cgttggctgg aagataaact ccgggatatg cacgaaattg cggcggaa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5961 gaagatccat tttgcagcgg aaaagacaga ggtgatccat atcactaaga aaaggca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021 tcgcaacccg gaaatccgga ttaatggtag aacggttacc ccggtccaac taccggg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081 tcgacgcgga caaagcgcct ccggggccga gcgctacccg ggcatgcgtt ggcttgg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141 ttggttcagc cgacggctag acgggcgccg ccacgtggcc gaaagggctg ccaaagc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201 ggcggtcgct gcccacctca agagctttgg ggcagtaaga tacggaccgc ctgcggct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261 acttcgcaag gcagcggtgg catgcgtggg ttcctcggcc acctacgcag ccgaggca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321 gtacaaccca gcgcacaagc aaagaggact cctcaaagca ttgaacaaac cgctggt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381 agcggcacgg gcaatcctcc cggcgtataa aaccaccccc tcgtccactg ttctcag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441 cgcaggacta ccctcggccc gcgtcgcgct ggcctacacc cgcctgaaat acggcgc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501 actaaggctc gcggacaagg ggcaccccct tgtcagccgc ctgcgtgaaa cacctcgt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561 ccgcaactcg ggccattcgg ccacgaccct gcaaacggct gcacaacttc tcccgcgg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621 ccggagacta gagttgcgcg cacctcgcaa tgccccggat tctcgcactg accccac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681 aggagtcccg aaagaggaag cggcccgccg ctttatcgaa tggctggaca tggtatc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741 tgacgatatc gtggtatata cggatggttc ggaaaaacac gaaaacaact gcgtcca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801 agggtacgga tgggccgctt ttagggcggg cctggaattt gccgcaggct ccgcatct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861 tacgccggaa agccacgttt tcgacgccga ggcgattggc gccctaaaag ggctaca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921 ggcagccaag gcccagccag gcgcccggat ctggatttgt gtggacagca cctcggtt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981 ttggggtctt agaggcgacg cgccgcgttc gtcccaatgg gcctttttgg agttccat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041 ccttatcgat ctactccgaa aacaaggcac cgaggttcgg gtccgttggt gccctgg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101 ccagggaatc ccgggaaacg accgggctga cgagctggcc aaggccggct ctgccgg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161 gccggaccca gacccgaggg ctcagcaaac cacgtatagc ggtgccggca cggtcctc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221 agccattctt tcgaatatag agaaggactg gtggcgtaaa gaactttgtg aacggtc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281 cgcatatagg gaatggaaat tccaatacac accgagaaag gagcccgagg aactgcg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341 gccaagaccc ctactgggcc attacttggc catgaggacc ggccacggcg atttcaa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401 ctaccatgac cgtttcaacc accaggatgc aaacacctcg tgtgcctggt gctggaa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461 gacctcccct gaacacccgg tgcactgccg cttttcgcgg gcggtgtgga gaaact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521 gtggcctgac aacgaccggc cggtcgggcc gccagaccgc gcccaacgcc gcaaattctt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</w:rPr>
        <w:t>17581 ccagacaagc ctcgggcaac cgaaaagctt tgaggcgttt tcgatagcca ccaactact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641 cagcgcccgc cccagagcgg cccgccagcg ccccgcgcgc cacgaacgca ctttacgcc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701 agggacaccg atcgtaaacg actcgaactc tgacgaggaa tagacttact gccttttca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761 ccacacttca cggcacaagc cgtcagacga accctccgtg caccttaggc acggggtc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821 gtcagtgaac taacccccta agcaggaccg ggcccgaacc cggtcaggca cgatccgcc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881 ctgccctcct tgttttcccc ctgtgtaaat aaagaagata gaacgcgcgc cgagatac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941 ctcgggaggt tgctaacggc cggctaacaa gccgggccga gcccggcgtt aaataatact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highlight w:val="darkCyan"/>
        </w:rPr>
        <w:t>18001 actactacta ctac</w:t>
      </w:r>
      <w:r>
        <w:rPr/>
        <w:t>(</w:t>
      </w:r>
      <w:r>
        <w:rPr>
          <w:lang w:val="en-US"/>
        </w:rPr>
        <w:t>MGL</w:t>
      </w:r>
      <w:r>
        <w:rPr/>
        <w:t xml:space="preserve">, </w:t>
      </w:r>
      <w:r>
        <w:rPr>
          <w:lang w:val="en-US"/>
        </w:rPr>
        <w:t>str</w:t>
      </w:r>
      <w:r>
        <w:rPr/>
        <w:t xml:space="preserve">+, 3774-5977)tacata </w:t>
      </w:r>
      <w:r>
        <w:rPr>
          <w:color w:val="FF0000"/>
        </w:rPr>
        <w:t>acacgagtct</w:t>
      </w:r>
      <w:r>
        <w:rPr/>
        <w:t xml:space="preserve"> </w:t>
      </w:r>
      <w:r>
        <w:rPr>
          <w:color w:val="FF0000"/>
        </w:rPr>
        <w:t>gac</w:t>
      </w:r>
      <w:r>
        <w:rPr/>
        <w:t>cgtagag ttttgagccc aagagagaca</w:t>
      </w:r>
      <w:r>
        <w:br w:type="page"/>
      </w:r>
    </w:p>
    <w:p>
      <w:pPr>
        <w:pStyle w:val="HTMLPreformatted"/>
        <w:rPr/>
      </w:pPr>
      <w:r>
        <w:rPr/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457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390901 atgttagtta gaacgtgccg tcccaaggct atcacctatg atgacttttg aaagaat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</w:t>
      </w:r>
      <w:r>
        <w:rPr>
          <w:lang w:val="en-US"/>
        </w:rPr>
        <w:t>390961 ccaatttctt gctagcagt</w:t>
      </w:r>
      <w:r>
        <w:rPr>
          <w:highlight w:val="yellow"/>
          <w:lang w:val="en-US"/>
        </w:rPr>
        <w:t>c aactctctcc cgtacacaaa attttcagta tgggcgcac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</w:t>
      </w:r>
      <w:r>
        <w:rPr>
          <w:highlight w:val="yellow"/>
          <w:lang w:val="en-US"/>
        </w:rPr>
        <w:t>391021 gaccatgctg ttaacgtttg cgcgggactt ccgcctgtag ccctaacagg cgcgcaca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081 cgaaaaactc ttcaacctgt cgccctaagc accgtcacta cacggaacgc ctttcct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141 aacacccatg tataatcgac agatctcccc tttgacgagt tttccactga tcgcggtg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201 ggaagagtcc gatcggcggt tcggcgcgcc acccgcatag aggcgcacaa gacaaggc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261 aatctcgcga tgcgagccag cgtggcacaa aaaactttgc cagccggaaa ggcaggcg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321 cttccccgga aggctagaca atacggttta aaagaaaggg aaattaggct gagaacca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381 cgacggttct tcgaatcgac agggcaccct ctcaccccct cacaccttct gggattgc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441 gcagcgagga ggtagtgccg ttacgggggt tggttagttg tacgtggacc ggaagcac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501 tgccggcgcg gcagtctcca aagggtcccg acagcaagac gtggtcggcc cattgctg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561 gacggctttg ggtaacggga agcaagaaac gtgggcacgg ccttggttcg cacccttg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621 acaccccgtg gacggtgggc cgtggtggaa tagtgtgact gaggcgcccc atgcttct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681 ctcgcactgg gaatctgcgc cgggtctgga ggacgggaag aactcgattg cattcatg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741 cacattgtgg cgctgggcta gcccaggaac caacggggga ctaagctgtg gatggaca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801 tacggggtgt cgccggcttt tcgaagcttt ctactcgcac tagggacgta caccgggg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861 gatgatgtcg tcggcatgtt aggcggaaga gacgctattt tagccggaga ggacggat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921 gcgcgtcggt ctaccaagag gcctttttgt ggatgcggta ggcttaaggt gcaaacct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1981 tatttacgtg gcaggctggg tatccagcga ctaggagggc tctagctggc ctgtccgtt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>392041 gagggtctgg tccaaccctg tgactatagt ttactgtagg aaatgcaagg</w:t>
      </w:r>
      <w:r>
        <w:rPr>
          <w:lang w:val="en-US"/>
        </w:rPr>
        <w:t xml:space="preserve">(WEIRD, str+) </w:t>
      </w:r>
      <w:r>
        <w:rPr>
          <w:highlight w:val="darkCyan"/>
          <w:lang w:val="en-US"/>
        </w:rPr>
        <w:t>tgggccata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</w:t>
      </w:r>
      <w:r>
        <w:rPr>
          <w:highlight w:val="darkCyan"/>
          <w:lang w:val="en-US"/>
        </w:rPr>
        <w:t>392101 acgacaacgg gctccttagc tgcacccacg gcggtgccct acccaaacga tcggcga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161 atctggtttg tgccctcgcc cacgatatcg agcaggctct agctcgcggg ggaggaag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221 acccttgtcg catgcgacgt ccaaggcgcc ttcgacgccc tcctccatag gcgattag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281 acggaaaatg cggagcctca ggtttagtaa aatgctcctc aggttcgtga ttaactt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341 aagcggccgc caggcccgag tccggctgga gggtacgacc acgggcttta ggcggct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401 gtgcggcacc ccgcaagggt ctcccctttc cccgatccta tatatgctat atttggcg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461 tctcgtcaaa aacggtacga agtggcggtt ggcatacgca gacgacgtgc ttacatg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521 atcgtcaccc tcgttggagg aaaacgtacg ttggctggaa gataaactcc gggatat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581 cgaaattgcg gcggaagaga agatccattt tgcagcggaa aagacagagg tgatccat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641 cactaagaaa aggcacggtc gcaacccgga aatccggatt aatggtagaa cggttac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701 ggtccaacta ccgggcggtc gacgcggaca aagcgcctcc ggggccgagc gctaccc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761 catgcgttgg cttggttttt ggttcagccg acggctagac gggcgccgcc acgtggc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821 aagggctgcc aaagcaatgg cggtcgctgc tcacctcaaa ggctttgggg cagtaaga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  <w:lang w:val="en-US"/>
        </w:rPr>
        <w:t>392881 cggaccgcct gcggctgcac ttcgcaaggc agcggtggca tgcgtgggtt cctcggccac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</w:t>
      </w:r>
      <w:r>
        <w:rPr>
          <w:highlight w:val="darkCyan"/>
        </w:rPr>
        <w:t>392941 ctacgcagcc gaggcatggt acaacccagc gcacaagcaa agaggactcc tcaaagcat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001 gaacaaaccg ctggttttag cggcacgggc aatcctcccg gcgtataaaa ccgaccccc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061 cgtccactgt tctcagggac gcaggactac cctcggcccg cgtcgcgctg gcctacac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121 gcctgaaata cggcgcccga ctaaggttcg cggacaaggg gcaccccctt gtcagccg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181 tgcgtgaaac acctcgtgcc cgcaactcgg gccattcggc cacgaccctg caaacggc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241 cacaacttct cccgcggatc cggagactag agttgcgcgc acctcgcaat gccccggat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301 ctcgcactga ccccaccgga ggagtcccga aagaggaagc ggcccgccgc tttatcgaa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361 ggctggacat ggtatcacct gacgatatcg tggtatatac ggatggttcg gaaaaaca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421 aaaacaactg cgtccaaata gggtacggat gggccgcttt tagggcgggc ctggaatt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481 ccgcaggctc cgcatctatt acgccggaaa gccacgtttt cgacgccgag gcgattgg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541 ccctaaaagg gctacaggcg gcagccaagg cccagccagg cgcccggatc tggatttg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601 tggacagcac ctcggttatt tggggtctta gaggcgacgc gccgcgttcg tcccaatg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661 cctttctgga gttccatgac cttgtcgatc tactccgaaa acaaggtacc gaggttcg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721 tccgttggtg ccctgggcac cagggaatcc cgggaaacga ccgggctgac gagctggcc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781 aggccggctc cgccggaccg ccggacccag acccgagggc tcagcaaacc acgtatag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841 gtgccggcac ggtcctcaga gccattcttt ccaatataga gaaggactgg tggcgtaa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901 aactctgtga acggtccccc gcatataggg aatggaaatt ccaatacaca ccgaaaaa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3961 agcccgagga actgcgtttg ccaagacccc tactgggcca ttatttggcc atgaggac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4021 gccacggcga tttcaaggcc taccatgacc gtttcaacca ccaggatgca aacacctcg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4081 gtgcctggtg ctggaagcgg acctcccctg agcacccggt gcactgccgc tattcgcg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4141 cggtgtggag aaactggccg tggcctaata acgaccggcc ggccgggccg ccaaatcg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4201 cccaacgctg gaaattcttc cagacaagct tcgggcaacc gaaaagcttt gaggcgttt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4261 cgatagccac caactacttc agcgcccgcc ccagagctgc ccgccagcgc cccgcgcg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4321 acgaacgcac tttacgccta gggacaccga tcgtaaacga ctcgaactca gacgaggaa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4381 agacttactg ccttttcacc cacacttcac ggcacaagcc gtcagacgaa ccctccgt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4441 accttaggca cggggtcgcg tcagtgaact atccccctaa gcaggaccgg gcccgaac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4501 ggtcaggcac gatccgcctc tgccctcctt gttttccccc tgtgtaaata aagaagat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</w:t>
      </w:r>
      <w:r>
        <w:rPr>
          <w:highlight w:val="darkCyan"/>
        </w:rPr>
        <w:t>394561 aacgcgcgcc gagatacccc tcgggaggtt gctaacggcc ggctaacaag ccgggccgag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>
          <w:highlight w:val="darkCyan"/>
        </w:rPr>
        <w:t>394621 cccggcgtta aataatacta ctactactac tac</w:t>
      </w:r>
      <w:r>
        <w:rPr/>
        <w:t>(</w:t>
      </w:r>
      <w:r>
        <w:rPr>
          <w:lang w:val="en-US"/>
        </w:rPr>
        <w:t>MGL</w:t>
      </w:r>
      <w:r>
        <w:rPr/>
        <w:t xml:space="preserve">, </w:t>
      </w:r>
      <w:r>
        <w:rPr>
          <w:lang w:val="en-US"/>
        </w:rPr>
        <w:t>str</w:t>
      </w:r>
      <w:r>
        <w:rPr/>
        <w:t>+, 3418-5977)at</w:t>
      </w:r>
      <w:r>
        <w:rPr>
          <w:b/>
        </w:rPr>
        <w:t>aaatg</w:t>
      </w:r>
      <w:r>
        <w:rPr/>
        <w:t xml:space="preserve"> </w:t>
      </w:r>
      <w:r>
        <w:rPr>
          <w:b/>
        </w:rPr>
        <w:t>ttt</w:t>
      </w:r>
      <w:r>
        <w:rPr/>
        <w:t>gaaacaa gccgagacaa</w:t>
      </w:r>
      <w:r>
        <w:br w:type="page"/>
      </w:r>
    </w:p>
    <w:p>
      <w:pPr>
        <w:pStyle w:val="HTMLPreformatted"/>
        <w:rPr/>
      </w:pPr>
      <w:r>
        <w:rPr/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708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16501 ccgaacgaat tcttcaagcc gccggagaga caaaaggcct tggaaaacgt tggataa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6561 gttttttggc tcgttatcca atccttaaaa cccaaaggcc ccgtcgaata gataacg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6621 gggttaatgg cgctactacg gaggtaatta aatcttggtg gctttatatt acgaacc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6681 ttattaacgc tatta</w:t>
      </w:r>
      <w:r>
        <w:rPr>
          <w:highlight w:val="darkCyan"/>
          <w:lang w:val="en-US"/>
        </w:rPr>
        <w:t>gtagt agtagtagta gtattagtta acgccgggct cggcccggc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16741 tgttagccgg ccgttagcaa cctcccgagg ggtatctcgg cgcgcgttct atcttctt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801 tttacacagg gggaaaacaa ggagggcaga ggcggatcgt gcctgaccgg gttcggg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861 ggtcctgctt agggggttag ttcactgacg cgaccccgtg cctaaggtgc acggaggg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921 cgtctgacgg cttgtgccgt gaagtgtggg tgaaaaggca gtaagtctat tcctcgtc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981 agttcgagtc gtttacgatc ggtgtcccta ggcgtaaagt gcgttcgtgg cgcgcgg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041 gctggcgggc cgctctgggg cgggcgctga agtagttggt ggctatcgaa aacgcctc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101 agcttttcgg ttgcccgagg cttgtctgga agaatttgcg gcgttgggcg cggtctg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161 gcccgaccgg ccgctcgtta tcaagccacg gccagtttct ccacaccgcc cgcgaat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221 ggcagtgcac cgggtgctca ggggaggtcc gcttccagca ccaggcacac gaggtgtt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281 catcctggtg gttgaaacgg tcatggtagg ctttgaaatc gccgtggccg gtcctca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341 ccaaataatg gcccagtagg ggtcttggca aacgcagttc ctcgggctcc tttctcgg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401 tgtattggaa tttccattcc ctatatgcgg gggaccgttc acagagttct ttacgcc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461 agtccttctc tatattcgaa agaatggctc tgaggaccgt gccggcaccg ctatacg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521 tttgctgagc cctcgggtct gggtccggcg gtccggcgga gccggccttg gccagctc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581 cagcccggtc gtttcccggg attccctggt gcccagggca ccaacggacc cgaacct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641 taccttgttt tcggagtaga tcgacaaggt tatggaactc cagaaaggcc cattggga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701 aacgcggcgc gtcgcctcta agaccccaaa taaccgaggt gctgtccaca caaatcc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761 tccgggcgcc tggctgggcc ttggctgccg cctgtagccc ttttagggcg ccaatcg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821 cggcgtcgaa aacgtggctt tccggcgtaa tagatgcgga gcctgcggca aattcca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881 ccgccctaaa agcggcccat ccgtacccta tttggacgca gttgttttcg tgttttt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941 aaccatccgt atataccacg atatcgtcag gtgataccat gtccagccat tcgataa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001 ggcgggccgc ttcctctttc gggactcctc cggtggggtc agtgcgagaa tccggggc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061 tgcgaggtgc gcgcaactct agtctccgga tccgcgggag aagttgtgca gccgttt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121 gggtcgtggc cgaatggccc gagttgcggg cacgaggtgt ttcacgcagg cggctgac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181 gggggtgccc cttgtccgcg agccttagtc gggcgccgta tttcaggcgg gtgtaggc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241 gcgcgacgcg ggccgagggt agtcctgcgt ccctgagaac agtggacgag ggggtgg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301 tatacgccgg gaggattgcc cgtgccgcta aaaccagcgg tttgttcaat gctttga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361 gtcctctttg cttgtgcgct gggttgtacc atgcctcggc tgcgtaggtg gccgagga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421 ccacgcatgc caccgctgcc ttgcgaagtg cagccgcagg cggtccgtat cttactg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481 caaagctctt gaggtgggca gcgaccgcca ttgctttggc agccctttcg gccacgt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541 ggcgcccgtc tagccgtcgg ctgaaccaaa aaccaagcca acgcatgccc gggtagcg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601 cggccccgga ggcgctttgt ccgcgtcgac cgcccggtag ttggaccggg gtaaccgt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661 taccattaat ccggatttcc gggttgcgac cgtgcctttt cttagtaata tggatca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721 ctgtcttttc cgctgcaaaa tggatcttct cttccgccgc aatttcgtgc atatccc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781 gtttatcttc cagccaacgt acgttttcct ccaacgaggg tgacgatttc catgtaa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841 cgtcgtctgc gtatgccaac cgccacttcg taccgttttt gacgagatac gccaaata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901 gcatatatag gatcggggaa aggggagacc cttgcggggt gccgcaccca agccgcct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8961 agcccgtggt cgtaccctcc agccggactc gggcctggcg gccgcttaaa aagttaat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9021 cgaacctgag gagcatttta ctaaacccga ggctccgcat tttccgtatt aatcgcct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9081 ggaggagggc gtcgaaggcg ccttggacgt cgcatgcgac aagggtaact tcctcccc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9141 gagctagagc ctgctcgata tcgtgggcga gggcacaaac cagatccgtc gccgatcg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9201 tgggtagggc accgccgtgg gtgcagctaa ggagcccgtt gtcgtgtatg gcccaagc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9261 tccggcgtgc aacgagcctc tcgaggcctt ttccgatgca ggagaggagg gctataggcc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9321 gccaggatcg aacgctgctc cggtctttct tccccgtttt cggtagcatc gcgacttcg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19381 ccttcttcca aggcgctggg aaatgtccga gttcca</w:t>
      </w:r>
      <w:r>
        <w:rPr>
          <w:lang w:val="en-US"/>
        </w:rPr>
        <w:t>(MGL, str-, 3257-5977)</w:t>
      </w:r>
      <w:r>
        <w:rPr>
          <w:highlight w:val="yellow"/>
          <w:lang w:val="en-US"/>
        </w:rPr>
        <w:t>cctt gcatttccta cagtaaac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9441 tagtcacagg gttggaccag accctctaac ggacaggcca gctagagccc tcctagt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9501 tggataccca gcctgccacg taaatacaag gtttgcacct taagcctacc gcatccac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9561 aaaggcctct tggtagaccg acgcgcgcat ccgtcctctc cggctaaaat agcgtctc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9621 ccgcctaaca tgccgacgac atcatctgcc ccggtgtacg tccctagtgc gagtagaa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9681 cttcgaaaag ccggcgacac cccgtacatg tccatccaca gcttagtccc ccgttggt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9741 ctgggctagc ccagcgccac aatgtggaca tgaatgcaat cgagttcttc ccgtcctc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9801 gacccggcgc agattcccag tgcgagtgag aagcatgggg cgcctcagtc acactat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9861 accacggccc accgtccacg gggtgtacca agggtgcgaa ccaaggccgt gcccacgt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9921 cttgcttccc gttacccaaa gccgtctcca gcaatgggcc gaccacgtct tgctgtcggg</w:t>
      </w:r>
    </w:p>
    <w:p>
      <w:pPr>
        <w:pStyle w:val="HTMLPreformatted"/>
        <w:rPr/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</w:rPr>
        <w:t>19981 accctttgga gactgccgcg ccggcacagt gtttccggtc cacgtacaac taaccaac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20041 ccgtaacggc actacctcct cgctgcaggc aatcccagaa ggtgtgaggg ggtgagagg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20101 tgccctgtcg attcgaagaa ccgtcgggtg gttctcagcc taatttccct ttcttttaaa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20161 ccgtattgtc tagccttccg gggaaggacg cctgcctttc cggctggcaa agttttttg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20221 gccacgctgg ctcgcatcgc gagattgggc cttgtcttgt gcgcctctat gcgggtggc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20281 cgccgaaccg ccgatcggac tcttccttca ccgcgatcag tggaaaactc gtcaaaggg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20341 aggtctgtcg attatacatg ggtgttgcga ggaaaggcgt tccgtgtagt gacggtgct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20401 agggcgacag gttgaagagt ttttcgtgtg tgcgcgcctg ttagggctac aggcggaag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20461 cccgcgcaaa cgttaacagc atggtccgtg cgcccatact gaaaattttg tgtacgggag</w:t>
      </w:r>
    </w:p>
    <w:p>
      <w:pPr>
        <w:pStyle w:val="HTMLPreformatted"/>
        <w:rPr/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20521 agagttg(</w:t>
      </w:r>
      <w:r>
        <w:rPr>
          <w:highlight w:val="yellow"/>
          <w:lang w:val="en-US"/>
        </w:rPr>
        <w:t>WEIRD</w:t>
      </w:r>
      <w:r>
        <w:rPr>
          <w:highlight w:val="yellow"/>
        </w:rPr>
        <w:t xml:space="preserve">, </w:t>
      </w:r>
      <w:r>
        <w:rPr>
          <w:highlight w:val="yellow"/>
          <w:lang w:val="en-US"/>
        </w:rPr>
        <w:t>str</w:t>
      </w:r>
      <w:r>
        <w:rPr>
          <w:highlight w:val="yellow"/>
        </w:rPr>
        <w:t>-)</w:t>
      </w:r>
      <w:r>
        <w:rPr/>
        <w:t>tcg atatcgtggg cgagggcaca aaccagatcc gtcgccgatc gtttgggta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0581 ggcaccgccg tgggtgcagc taaggagccc gttgtcgtgt atggcccaag ctatccggc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0641 tgcaacgagc ctctcgaggc cttttccgat gcaggagagg agggctatag gccgccagga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0701 tcgaacgctg ctccggtctt tcttccccgt tttcggtagc atcgcgactt cggccttctt</w:t>
      </w:r>
      <w:r>
        <w:br w:type="page"/>
      </w:r>
    </w:p>
    <w:p>
      <w:pPr>
        <w:pStyle w:val="HTMLPreformatted"/>
        <w:rPr/>
      </w:pPr>
      <w:r>
        <w:rPr/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60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15121 tggagcagag cccaagtgcc tcaaaggcaa cctaccaaaa cgtccccgtc cgcgccc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5181 tctttaaccg cccacgaatc atcaacaagt catacgaggc actggtagac accgcat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5241 aatgctccga gtccgaagat ccgggctcac agtcgctgtc gctgcgaggc ggtggcg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5301 tcgaccgcga gcaacccccg cggtccgcac tcgactttga cctgctcaag gcccgg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5361 agcgactgtg cacaaagcag ccggacccgg agttggaggc aagggtcaag agactgg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5421 agtgtagtcg gcaacaggct ggcgtctggg aagaagagac cgaagaggtg atagtag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5481 ta</w:t>
      </w:r>
      <w:r>
        <w:rPr>
          <w:highlight w:val="darkCyan"/>
          <w:lang w:val="en-US"/>
        </w:rPr>
        <w:t>gtagtagt agtagtagta ttagttaacg ccgggctcgg cccggcttgt tagccggcc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15541 ttagcaacct cccgaggggt atctcggcgc gcgttctatc ttctttattt acacagg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5601 aaaacaagga gggcagaggc ggatcgtgcc tgaccgggtt cgggcccggt cctgctta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5661 gggttagttc actgacgcga ccccgtgcct aaggtgcacg gagggttcgt ctgacggc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5721 gtgccgtgaa gtgtgggtga aaaggcagta agtctattcc tcgtcagagt tcgagtcg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5781 tacgatcggt gtccctaggc gtaaagtgcg ttcgtggcgc gcggggcgct ggcgggcc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5841 tctggggcgg gcgctgaagt agttggtggc tatcgaaaac gcctcaaagc ttttcggt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5901 cccgaagctt gtctggaaga atttccagcg ttgggcgcga tttggcggcc cggccgg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5961 gtcgttatta ggccacggcc agtttctcca caccgcccgc gaatagcggc agtgcac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021 gtgctcaggg gaggtccgct tccagcacca ggcacacgag gtgtttgcat cctggtgg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081 gaaacggtca tggtaggcct tgaaatcgcc gtggccggtc ctcatggcca aataat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141 cagtaggggt cttggcaaac gcagttcctc gggctccttt ctcggtgtgt attggaa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201 ccattcccta tatgcggggg accgttcaca gagttcttta cgccaccagt ccttctct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261 attcgaaaga atggctctga ggaccgtgcc ggcaccgcta tacgtggttt gctgagc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321 cgggtctggg tccggcggtc cggcggagcc ggccttggcc agctcgtcag cccggtcg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381 tcccgggatt ccctggtgcc cagggcacca acggacccga acctcggtac cttgtttt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441 gagtagatcg acaaggttat ggaactccag aaaggcccat tgggacgaac gcggcgcg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501 gcctctaaga ccccaaataa ccgaggtgct gtccacacaa atccaaatcc gggcgcc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561 ctgggccttg gctgccgcct gtagcccttt tagggcgcca atcgcctcgg cgtcgaaa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621 gtggctttcc ggcgtaatag atgcggagcc tgcggcaaat tccaggcccg ccctaaa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681 ggcccatccg taccctattt ggacgcagtt gttttcgtgt ttttccgaac catccgta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741 taccacgata tcgtcaggtg ataccatgtc cagccattcg ataaagcggc gggccgct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801 ctctttcggg actcctccgg tggggtcagt gcgagaatcc ggggcattgc gaggtgc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861 caactctagt ctccggatcc gcgggagaag ttgtgcagcc gtttgcaggg tcgtggc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921 atggcccgag ttgcgggcac gaggtgtttc acgcaggcgg ctgacaaggg ggtgcccc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6981 gtccgcgagc cttagtcggg cgccgtattt caggcgggtg taggccagcg cgacgcg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7041 cgagggtagt cctgcgtccc tgagaacagt ggacgagggg gtggttttat acgccgggag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</w:rPr>
        <w:t>17101 gattgcccgt gccgctaaaa ccagcggttt gttcaatgct ttgaggagtc ctctttgct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161 gtgcgctggg ttgtaccatg cctcggctgc gtaggtggcc gaggaaccca cgcatgcca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221 cgctgccttg cgaagtgcag ccgcaggcgg tccgtatctt actgccccaa agctcttg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281 gtgggcagcg accgccattg ctttggcagc cctttcggcc acgtggcggc gcccgtct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341 ccgtcggctg aaccaaaaac caagccaacg catgcccggg tagcgctcgg ccccggag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401 gctttgtccg cgtcgaccgc ccggtagttg gaccggggta accgttctac cattaatc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461 gatttccggg ttgcgaccgt gccttttctt agtgatatgg atcacctctg tcttttcc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521 tgcaaaatgg atcttctctt ccgccgcaat ttcgtgcata tcccggagtt tatcttcc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581 ccaacgtacg ttttcctcca acgagggtga cgatttccat gtaagcacgt cgtctgcgt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641 tgccaaccgc cacttcgtac cgtttttgac gagatacgcc aaatataaca tatatagga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701 cggggaaagg ggagaccctt gcggggtgcc gcacccaagc cgcctaaagc ccgtggtcg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761 accctccagc cggactcggg cctggcggcc gcttaaaaag ttaatcacga acctgagg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821 cattttacta aacccgaggc tccgcatttt ccgtattaat cgcctatgga ggagggcgt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881 gaaggcgcct tggacgtcgc atgcgacaag ggtgacttcc tccccgcgag ctagagcc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7941 ctcgatatcg tgggcgaggg cacaaaccag atccgtcgcc gatcgtttgg gtagggca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8001 gccgtgggtg cagctaagga gcccgttgtc gtgtatggcc caagctatcc ggcgtgcaa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8061 gagcctctcg aggccttttc cgatgcagga gaggagggct ataggccgcc aggatcgaa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8121 gctgctccgg tctttcttcc ccgttttcgg tagcatcgcg acttcggcct tcttccaa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8181 cgctgggaaa tgtccgagtt ccaggcaacg ttggtagagc ctgcgcaccg gctcggcca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8241 cgaagcccat ccggctttta gtagccggac ggttattccg tcgatgcccg gggacgtgc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8301 cgtaacccca atgcaggagc gctccgcctc ttccgcacta acctgggtgt cccaaggga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8361 tttagcctcg tccggcgacc aggcctccaa ggggtctccc tgcaggtcat cctccgcc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8421 aaatcggcca agcacctccc gttgcagtgc ttccgctttt gctaaaggct cgctcact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8481 ctcgccgtta ataaccagcg gcggggaccg gaggcgtggt ccggctccca gccagccca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8541 catgttccac aaattcttat cgtcgcgcag ttggtcgatc cggtgcctcc agtactccc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highlight w:val="darkCyan"/>
        </w:rPr>
        <w:t>18601 cttcgcggcc cgcacccctt tcgtata</w:t>
      </w:r>
      <w:r>
        <w:rPr>
          <w:highlight w:val="yellow"/>
        </w:rPr>
        <w:t>cct tgcatttcct acagtaaact atagtcaca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8661 ggttggacca gaccctctaa cggacaggcc agctagagcc ctcctagtcg ctggatac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8721 agcctgccac gtaaatacaa ggtttgcacc ttaagcctac cgcatccaca aaaaggcct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8781 ttggtagacc gacgcgcgca tccgtcctct ccggctaaaa tagcgtctct tccgcctaa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8841 atgccgacga catcatctgc cccggtgtac gtccctagtg cgagtagaaa gcttcgaaaa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8901 gccggcgaca ccccgtacat gtccatccac agcttagtcc cccgttggtt cctgggcta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8961 cccagcgcca caatgtggac atgaatgcaa tcgagttctt cccgtcctcc agacccggc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9021 cagattccca gtgcgagtga gaagcatggg gcgcctcagt cacactattc caccacgg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9081 caccgtccac ggggtgtacc aagggtgcga accaaggccg tgcccacgtt tcttgctt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9141 cgttacccaa agccgtctcc agcaatgggc cgaccacgtc ttgctgtcgg gaccctttg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9201 agactgccgc gccgg</w:t>
      </w:r>
      <w:r>
        <w:br w:type="page"/>
      </w:r>
    </w:p>
    <w:p>
      <w:pPr>
        <w:pStyle w:val="HTMLPreformatted"/>
        <w:rPr/>
      </w:pPr>
      <w:r>
        <w:rPr/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591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4021 ttgagaacga ttataacttt accccagtta ttaagaaccc cagttaccca attaaac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081 cagttgcttc aacccactgt actttaccat aagaacaggt tacccgatac cttgatc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141 acagtgttct tactaccttg aggacaggcg ttaaatatag atacctggca atgcaaa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201 agcagagaac tttgttttgc agattgaggg aaaagtgact gggttctgat gcggtac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261 gcattagcct gaccaagtcc ctgacgggtg cacccttttg tgtaatgttt gcgacctag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321 gctcccttgg ggtttgagat ggtttt</w:t>
      </w:r>
      <w:r>
        <w:rPr>
          <w:color w:val="FF0000"/>
          <w:lang w:val="en-US"/>
        </w:rPr>
        <w:t>ttgg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ggacagaggt</w:t>
      </w:r>
      <w:r>
        <w:rPr>
          <w:lang w:val="en-US"/>
        </w:rPr>
        <w:t xml:space="preserve"> </w:t>
      </w:r>
      <w:r>
        <w:rPr>
          <w:highlight w:val="yellow"/>
          <w:lang w:val="en-US"/>
        </w:rPr>
        <w:t>caactctctc ccgtacac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381 aattttcagt atgggcgcac ggaccatgct gttaacgttt gcgcgggact tccgcctg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441 gccctaacag gcgcgcacac acgaaaaact cttcaacctg tcgccctaag caccgtca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501 acacggaacg cctttcctcg caacacccat gtataatcga caagatctcc cctttgac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561 gttttccact gatcgcggtg aaggaagagt ccgatcggcg gctcggcgcg ccacccgca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621 agaggcgcac aagacaaggc ccaatctcgc gatgcgagcc agcgtggcaa aaaaaaaa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681 aactttgcca gccggaaagg caggcgtcct tccccggaag gctagataat acggttta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741 agaaagggaa attaggctga gaaccacccg acggttcttc gaatcgacag ggcaccct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801 caccccctca caccttctgg gattgcctgc aacgaggagg tagtgccgtt acgggggt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861 gttagttgta cgtggaccgg aagcactgtg ccggcgcggc agtctccaaa gggtcccg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921 agcaagacgt ggtcggccca ttgctggaga cggctttggg taacgggaag caagaaacg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981 gggcacggcc ttggttcgca cccttggtac accccgtgga cggtgggccg tggtggaa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041 gtgtgactga ggcgccccat gcttctcact cgcactggga atctgcgccg ggtctgga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101 acgggaagaa ctcgattgca ttcatgtcca cattgtggcg ctgggctagc ccaggaac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161 acgggggact aagctgtgga tggacatgta cggggtgtcg ccggcttttc gaagcttt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221 actcgcacta gggacgtaca ccggggcaga tgatgtcgtc ggcatgttag gcggaaga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281 cgctatttta gccggagagg acggatgcgc gcgtcggtct accaagaggc ctttttgt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341 atgcggtagg cttaaggtgc aaaccttgta tttacgtggc aggctgggta tccagcga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401 aggagggctc tagctggcct gtccgttaga gggtctggtc caaccctgtg actatagttt</w:t>
      </w:r>
    </w:p>
    <w:p>
      <w:pPr>
        <w:pStyle w:val="HTMLPreformatted"/>
        <w:rPr/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461 actgtaggaa atgcaagg(WEIRD, str+)</w:t>
      </w:r>
      <w:r>
        <w:rPr>
          <w:highlight w:val="darkCyan"/>
          <w:lang w:val="en-US"/>
        </w:rPr>
        <w:t>ac</w:t>
      </w:r>
      <w:r>
        <w:rPr>
          <w:lang w:val="en-US"/>
        </w:rPr>
        <w:t xml:space="preserve"> </w:t>
      </w:r>
      <w:r>
        <w:rPr>
          <w:highlight w:val="darkCyan"/>
          <w:lang w:val="en-US"/>
        </w:rPr>
        <w:t>cgcagggcca aaatacgcgg gacatactct ggctcga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521 taacggaata ttgtttgtta acgtatatag ggctccgggc actgaagccg cgctgga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581 ggtatgcaat accgtgccaa atggacccac ggtgctaggc ggcgatttta acgtagcggc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641 tgctgcatac cagccgggcc gcgcaaacgc acgcggaggg gaccaactga cggcatggg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darkCyan"/>
          <w:lang w:val="en-US"/>
        </w:rPr>
        <w:t>5701 gcaagcccag gggatgagtt ttacaggaaa tatcggcgtg cccacc</w:t>
      </w:r>
      <w:r>
        <w:rPr>
          <w:lang w:val="en-US"/>
        </w:rPr>
        <w:t>(MGL, str+, 2127-2394)</w:t>
      </w:r>
      <w:r>
        <w:rPr>
          <w:highlight w:val="darkCyan"/>
          <w:lang w:val="en-US"/>
        </w:rPr>
        <w:t>aact gccagcgg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761 ctggtccgaa ttccagcggg ttaaacggag cgctgtaaat agggcagacg cctctgc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821 ggaaaaagcc tatacgaaag gggtgcgggc cgcgaagcgg gagtactgga ggcaccgg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881 cgaccaactg cgcgacgata aggatttgtg gaatatggtg ggctggctgg gagccgg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941 acgcctccgg tccccgccgc tggttattaa cggcgagcaa gtgagcgagc ctttagc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001 agcggaagca ctgcaacggg aggtgcttgg ccgattttcg gcggaggatg acctgca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061 agaccccttg gaggcctggt cgccggacga ggctaaaatc ccttgggaca cccaggtt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121 tgcggaagag gcggagcgct cctgcattgg ggttacgagc acgtccccgg gcatcga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181 aatgaccgtc cggctactaa aagccggatg ggcttcgttg gccgagccgg tgcgcagg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241 ctaccaacgt tgcctggaac tcggacattt cccagcgcct tggaagaagg ccgaagtc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301 gatgctaccg aaaacgggga agaaagaccg gagcagcgtt cgatcctggc ggcctat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361 cctcctctcc tgcatcggaa aaggcctcga gaggctcgtt gcacgccgga tagcttg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421 catacacgac aacgggctcc ttagctgcac ccacggcggt gccctaccca aacgatc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481 gacggatctg gtttgtgccc tcgcccacga tatcgaacag gctttagctc gcgggga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541 agttaccctt gtcgcatgcg acgtccaagg cgccttcgac gccctcctcc atgggcga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601 aatacggaaa atgcggagcc ttgggtttag taaaatgctc ctcaggttcg tgattaac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661 tctaaacgac cgccaggccc gagtccggct ggagggtacg accacgggct ttaggcgg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721 tgagtgcggc accccgcaag ggtctcccct ttccccgatc ctatatatgc tatattt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781 gtatctcgtc aaaaacggta cgaagtggcg gttggcatac gcagacgacg tgtttaca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841 gaaatcgtca ccctcgttgg aggaaaacgt acgttggctg gaagataaac tccgggat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901 gcacgaaatt gcggcggaag agaagatcca ttttgcagcg gaaaagacag aggtgatc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961 tatcactaaa aaaaggcacg gtcgcaaccc ggaaatccgg attaatggta gaacggtt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021 cccggtccaa ctaccgggcg gtcgacgcgg acaaagcgcc tccggggccg agcgcta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081 gggcatgcgt tggcttggtt tttggttcag ccgacggtta gacgggcgcc gccacgt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141 cgaaagggct gccaaagcaa tggcggtcgc tgcccacctc aagagctttg gggcagta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201 atacggaccg cctgcggctg cacttcgcaa ggcagcggtg gcatgcgtgg gttcctc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261 cacctacgca gccgaggcat ggtacaaccc agcgcacaag caaagaggac tcctcaa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321 attgaacaaa ccgctggttt tagcggcacg ggcaatcctc ccggcgtata aaaccac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381 ctcgtccact gttctcaggg acgcaggact accctcggcc cgcgtcgcgc tggcctac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441 ccgcctgaaa tacggcgccc gactaaggct cgcggacaag gggcaccccc ttgtcag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501 cctgcgtgaa acacctcgtg cccgcaactc gggccattcg gccacgaccc tgcaaac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561 tgcacaactt ctcccgcgga tccggagact agagttgcgc gcacctcgca atgcccc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621 ttctcgcact gaccccaccg gaggagtccc aaaagaggaa gcggcccgcc gctttat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681 atggctggac atggtatcac ctaacgatat cgtggtatat acggatggtt cggaaaaa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741 cgaaaataat tgcgtccaaa tagggtacgg atgggccgct tttagggcgg gcctggaa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801 tgccgcaggc tccgcatcta ttacgccgga aagccacgtt ttcgacgccg aggcgat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861 cgccctaaaa gggctacagg cggcagccaa ggcccagcca ggcgcccgga tctggatt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921 tgtggacagc acctcggtta tttggggtct tagaggcgac gcgccgcgtt cgtcccaa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981 ggcctttctg gagttccata accttgtcga tctactccga aaacaaggta ccgaggtt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041 ggtccgttgg tgccctgggc accagggaat cccgggaaac gaccgggctg acgagct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101 caaggccggc tccgccggac cgccggaccc agacccgagg gctcagcaaa ccacgtat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161 cggtgccggc acggtcctca gagccattct ttcgagtata gagaaggact ggtggcgt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221 agaactctgt gaacggtccc ccgcatatag ggaatggaaa ttccaataca caccgag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281 ggagcccgag gaactgcgtt tgccaagacc cctactgggc cattatttgg ccatgagg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341 cggccacggc gatttcaaag cctaccatga ccgtttcaac caccaggatg caaacacc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401 gtgtgcctgg tgctggaagc ggacctcccc tgaacacccg gtgcactgcc gcttttc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461 ggcggtgtgg agaaactggc cgtggcctga caacgaccgg ccggtcgggc cgccaga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521 cgcccaacgc cgcaaattct tccagacaag cctcgggcaa ccgacaagct ttcaggcg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581 ttcgatagcc accaactact tcagcgcccg ccccagagcg gcccgccagc gccccgc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641 ccacgaacgc actttacgcc tagggacacc gatcgtaaac gactcgaact ctgacga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701 atagacttac tgccttttca cccacacttc acggcacaag ccgtcagacg aaccctcc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761 gcaccttagg cacggggtcg cgtcagtgaa ctaaccccct aagcaggacc gggcccga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821 ccggtcaggc acgatccgcc tctgccctcc ttgttttccc cctgtgtaaa taaagaagat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881 agaacgcgcg ccgagatacc cctcgggagg ttgctaacgg ccggctaaca agccgggcc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darkCyan"/>
          <w:lang w:val="en-US"/>
        </w:rPr>
        <w:t>8941 agcccggcgt taactaatac tactactact actac</w:t>
      </w:r>
      <w:r>
        <w:rPr>
          <w:lang w:val="en-US"/>
        </w:rPr>
        <w:t>(MGL, str+, 2749-5977)tacta c</w:t>
      </w:r>
      <w:r>
        <w:rPr>
          <w:color w:val="FF0000"/>
          <w:lang w:val="en-US"/>
        </w:rPr>
        <w:t>ttggggaca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gaggt</w:t>
      </w:r>
      <w:r>
        <w:rPr>
          <w:lang w:val="en-US"/>
        </w:rPr>
        <w:t>c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001 aaagtcggag cttgtcccag gggcagtcgt acaaactcgc tctctacctt ggagatt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061 gtgcggacag ccggccaggc gaggacctct tggaaaaccc acttgtgaac ctttgtc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121 gccaattttg cagaccccca gaccttgctg ggccccgggc atggccgttg tttgatttaa</w:t>
      </w:r>
      <w:r>
        <w:br w:type="page"/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97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7681 ctaaactcgt acaaataaag tcgctatgaa ctgcaatttc atcaacacat cactggc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741 catgtttgaa ctttgaaata accaccaacc gagtctaaac tcgatttcca acaaga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801 gcctagcata ctgggtataa cgaaacagta atacacacaa aaatgttacc tgcaaat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861 acaaagcagg aaagcagtgc tttgctttgc ataatgtgcg agatgtcaaa tcaacac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921 caaacaagat agtatatatt cagctctttg tctttgatgt gccctggctt gatgtac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981 ggcttaacgc ctccaaacgc ttgtactctt cacaatagac cttgcaatat tttttaa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041 ccggggtaaa atcaagccca gcctctcgta aggtttcttt gcaaa</w:t>
      </w:r>
      <w:r>
        <w:rPr>
          <w:highlight w:val="darkCyan"/>
          <w:lang w:val="en-US"/>
        </w:rPr>
        <w:t>gtagt agtagtagta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darkCyan"/>
          <w:lang w:val="en-US"/>
        </w:rPr>
        <w:t>8101 ttagttaacg ccgggctcgg cccggcttgt tagccggccg ttagcaacct cccgagg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161 atctcggcgc gcgttctatc ttctttattt acacaggggg aaaacaagga gggcaga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221 ggatcgtgcc tgaccgggtt cgggcccggt cctgcttagg gggttagttc actgacg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281 ccccgtgcct aaggtgcacg gagggttcgt ctgacggctt gtgccgtgaa gtgtgggt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341 aaaggcagta agtctattcc tcgtcagagt tcgagtcgtt tacgatcggt gtcccta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401 gtaaagtgcg ttcgtggcgc gcggggcgct ggcgggccgc tctggggcgg gcgctgaa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461 agttggtggc tatcgaaaac gcctcaaagc ttttcggttg cccgaagctt gtctggaa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521 atttccagcg ttgggcgcga tttggcggcc cggccggccg gtcgttatta ggccac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581 agtttctcca caccgcccgc gaatagcggc agtgcaccgg gtgctcaggg gaggtccg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641 tccagcacca ggcacacgag gtgtttgcat cctggtggtt gaaacggtca tggtagg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701 tgaaatcgcc gtggccggtc ctcatggcca aataatggcc cagtaggggt cttggcaa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761 gcagttcctc gggctccttt ctcggtgtgt attggaattt ccattcccta tatgcgg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821 accgttcaca gagttcttta cgccaccagt ccttctctat attcgaaaga atggctct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881 ggaccgtgcc ggcaccgcta tacgtggttt gctgagccct cgggtctggg tccggcgg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941 cggcggagcc ggccttggcc agctcgtcag cccggtcgtt tcccgggatt ccctggt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001 cagggcacca acggacccga acctcggtac cttgttttcg gagtagatcg acaaggtt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061 ggaactccag aaaggcccat tgggacgaac gcggcgcgtc gcctctaaga ccccaaat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121 ccgaggtgct gtccacacaa atccagatcc ggggcgcctg gctgggcctt ggctgcc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181 tgtagccctt ttagggcgcc aatcgcctcg gcgtcgaaaa cgtggctttc cggcgtaa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241 gatgcggagc ctgcggcaaa ttccaggccc gccctaaaag cggcccatcc gtacccta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301 tggacgcagt tgttttcgtg tttttccgaa ccatccgtat ataccacgat atcgtca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361 gataccatgt ccagccattc gataaagcgg cgggccgctt cctctttcgg gactcct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421 gtggggtcag tgcgagaatc cggggcattg cgaggtgcgc gcaactctag tctccggg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481 ccgcgggaga agttgtgcag ccgttttgca gggtcgtggc cgaatggccc gagttgc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541 cacgaggtgt ttcacgcagg cggcctgaca agggggtgcc cccttgtccg cgagcctt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601 tcggggcgcc gtatttccag gcgggtgtag gccagcgcga cgcgggccga gggtagt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661 gccgtccctg agaacagtgg acgagggggt ggttttatac gccgggagga ttgcccgt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721 cgctaaaacc agcggtttgt tcaatgcttt gaggagtcct ctttgcttgt gcgctggg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781 gtaccatgcc tcggctgcgt aggtggccga ggaacccacg catgccaccg ctgcctt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841 aagtgcagcc gcaggcggtc cgtatcttac tgccccaaag ctcttgaggt gggcagcg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901 cgccattgct ttggcagccc tttcggccac gtggcggcgc ccgtctagcc gtcggct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961 ccaaaaacca agccaacgca tgcccgggta gcgctcggcc ccggaggcgc tttgtcc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021 tcgaccgccc ggtagttgga ccggggtaac cgttctacca ttaatccgga tttccgggtt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</w:rPr>
        <w:t>10081 gcgaccgtgc cttttcttag tgatatggat cacctctgtc ttttccgctg caaaatgga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141 cttctcttcc gccgcaattt cgtgcatatc ccggagttta ttttccagcc aacgtacgt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201 ttcctccaac gagggtgacg atttccatgt aagcacgtcg tctgcgtatg ccaaccgcc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261 cttcgtaccg tttttgacga gatacgccaa atataacata tataggatcg gggaaagg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321 agacccttgc ggggtgccgc acccaagccg cctaaagccc gtggtcgtac cctccagc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381 gactcgggcc tggcggccgc ttaaaaagtt aatcacgaac ctgaggagca ttttactaa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441 cccgaggctc cgcattttcc gtattaatcg cctatggagg aggggcgtcg aaggcgcct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501 ggacgtcgca tgcgacaagg gtgacttcct ccccgcgagc tagagcctgc tcgatatcg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561 gggcgagggc acaaaccaga tccgtcgccg atcgtttggg tagggcaccg ccgtgggt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621 agctaaggag cccgttgtcg tgtatggccc aagctatccg gcgtgcaacg agcctctc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681 ggccttttcc gatgcaggag aggagggcta taggccgcca ggatcgaacg ctgctccgg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741 ctttcttccc cgttttcggt agcatcgcga cttcggcctt cttccaaggc gctgggaaa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801 gtccgagttc caggcaacgt tggtagagcc tgcgcaccgg ctcggccaac gaaacccat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861 cggcttttag tagccggacg gtcattccgt cgatgcccgg ggacgtgctc gtaacccca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921 tgcaggagcg ctccgcctct tccgcactaa cctgggtgtc ccaagggatt ttagcctcg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0981 ccggcgacca ggcctccaag gggtctccct gcaggtcatc ctccgccgaa aatcggcca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041 gcacctcccg ttgcagtgct tccgcttttg ctaaaggctc gctcacttgc tcgccgtta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101 taaccagcgg cggggaccgg aggcgtggtc cggctcccag ccagcccacc atgttccac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161 aatccttatc gtcgcgcagt tggtcgatcc ggtgcctcca gtactcccgc ttcgcggc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221 gcaccccttt cgtataggct ttttcctcgg cagaggcgtc tgccctattt acagcgct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281 gtttaacccg ctggaattcg gaccagagcc gctggcagtt ttcggtccac cagggagc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341 agctgtccct ttttcccgcc ggcgtaccca cgacccacgt cacttgctcc cataaagt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401 taaattcagc tacccacgcg tccaatgcgt agccatcggc cgcggatccc gggtccggc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461 tgtcttgcat gccaaaagca agtagctccg cgaactttgg taaccggtcg tccctaac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521 aaacgttaat cgccctccgg gcggggggcg ccgcgcgtcc gcagcgtggt ataaaggga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581 tcgtggtcgg agcctgtgta aagactgctg tcaaccacag ttattgtgct ggggaggt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641 gaaaagacca tatccagtaa acccccgtcg cggtgggtgg gcacgccgat atttcctgt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701 aaactcatcc cctgggcttg cgcccatgcc gtcagttggt cccctccgcg tgcgtttg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761 cggcccggct ggtatgcagc agccgctacg ttaaaatcgc cgcctagcac cgtgggtcc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821 tttggcacgg tattgcatac catttccagc gcggcttcag tgcccggagc cctatata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881 ttaacaaaca atattccgtt aatttcgagc cagagtatgt cccgcgtatt ttggccct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1941 ggtagccgtc gttgtgcggc ccttagggct gcccccttct taacgtaggt gagcaccc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12001 ggccggagcc cagtcatggc ttcgtaagtg ttggcgtgcc attcgtccac tggcgcaaaa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highlight w:val="darkCyan"/>
        </w:rPr>
        <w:t>12061 acatcatagc ccgggtgcgt ttgtgtagtc gtatttagcc cgcaccatgg ctcttg</w:t>
      </w:r>
      <w:r>
        <w:rPr/>
        <w:t>(</w:t>
      </w:r>
      <w:r>
        <w:rPr>
          <w:lang w:val="en-US"/>
        </w:rPr>
        <w:t>MGL</w:t>
      </w:r>
      <w:r>
        <w:rPr/>
        <w:t xml:space="preserve">, 1954-5977, </w:t>
      </w:r>
      <w:r>
        <w:rPr>
          <w:lang w:val="en-US"/>
        </w:rPr>
        <w:t>str</w:t>
      </w:r>
      <w:r>
        <w:rPr/>
        <w:t>-)</w:t>
      </w:r>
      <w:r>
        <w:rPr>
          <w:highlight w:val="yellow"/>
        </w:rPr>
        <w:t>cct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121 gcatttccta cagtaaacta tagtcacagg gttggaccag accctctaac ggacaggcca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181 gctagagccc tcctagtcgc tggataccca gcctgccacg taaatacaag gtttgcacc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241 taaacctacc gcatccacaa aaaggcctct tggtaaccga cgcgcgcatc cgtcctct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301 ggctaaaata gcgtctcttc cgcctaacat gccgacgaca tcatctgccc cggtgtacg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361 ccctagtgcg agtagaaagc ttcgaaaagc cggcgacacc ccgtacatgt ccatccaca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421 cttagtcccc cgttggttcc tgggctagcc cagcgccaca atgtggacat gaatgcaat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481 gagttcttcc cgtcctccag acccggcgca gattcccagt gcgagtgaga agcatgggg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541 gcctcagtca cactattcca ccacggccca ccgtccacgg ggtgtaccaa gggtgcgaa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601 caaggccgtg cccacgtttc ttgcttcccg ttacccaaag ccgtctccag caatgggcc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661 accacgtctt gctgtcggga ccctttggag actgccgcgc cggcacagtg cttccggt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721 acgtacaact aaccaacccc cgtaacggca ctacctcctc gctgcaggca atcccagaa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781 gtgtgagggg gtgagagggt gccctgtcga ttcgaagaac cgtcgggtgg ttctcagcc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841 aatttccctt tcttttaaac cgtattgtct agccttccgg ggaaggacgc ctgcctat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901 ggctggcaaa gttttttgtg ccacgctggc tcgcatcgcg agattgggcc ttgtcttgt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2961 cgcctctatg cgggtggcgc gccgagccgc cgatcggact cttccttcac cgcgatcag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3021 ggaaaactcg tcaaagggga gatctgtcga ttatacatgg gtgttgcgag gaaaggcgt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3081 ccgtgtagtg acggtgctta gggcgacagg ttgaagagtt tttcgtgtgt gcgcgcctg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 </w:t>
      </w:r>
      <w:r>
        <w:rPr>
          <w:highlight w:val="yellow"/>
        </w:rPr>
        <w:t>13141 tagggctaca ggcggaagtc ccgcgcaaac gttaacagca tggtccgtgc gcccatact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highlight w:val="yellow"/>
        </w:rPr>
        <w:t>13201 aaaattttgt gtacgggaga gagttg</w:t>
      </w:r>
      <w:r>
        <w:rPr/>
        <w:t>(</w:t>
      </w:r>
      <w:r>
        <w:rPr>
          <w:lang w:val="en-US"/>
        </w:rPr>
        <w:t>WEIRD</w:t>
      </w:r>
      <w:r>
        <w:rPr/>
        <w:t xml:space="preserve">, </w:t>
      </w:r>
      <w:r>
        <w:rPr>
          <w:lang w:val="en-US"/>
        </w:rPr>
        <w:t>str</w:t>
      </w:r>
      <w:r>
        <w:rPr/>
        <w:t>-)catg acggagtatc aggaacagcg tgtccttca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3261 tgagatattt ttcaggaaaa tagcggtgta accggcggaa accaataaga acgaggaga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3321 gctgccggta aaagatgggc ggtggattga gtaaaagtaa tgcatagcat acgcggtcgc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3381 ttgacaactg ggattctctg gactattacg aatcaaaact cgattgccag acctaaaagc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3441 tctttttgct tttctttttt catcacccag ctgagtctat taacagcaca tggaattgcg</w:t>
      </w:r>
      <w:r>
        <w:br w:type="page"/>
      </w:r>
    </w:p>
    <w:p>
      <w:pPr>
        <w:pStyle w:val="HTMLPreformatted"/>
        <w:rPr/>
      </w:pPr>
      <w:r>
        <w:rPr/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227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3901 attgtcatat tttccccctt ggtattcgaa gggctttgtc ccttttgctg gcctttt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961 tcatttattt ttctgttttc cttttttatc ttgattttgc ggatctgtga atttgaa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021 gtagccacgt gcaaacagat tcatatatgt acaggtttca gtgtggcaaa ataagt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081 ttttgacatt gggatttgtt tttaactttg ggatattttt gtggtgctgg gcaacg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141 caatgtatgg acatagcttg taggaggtgg ccaacttggt agagttgagt tgctcc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01 gccccttcca acacaccacc cgtatacagt ttatctttat tgcaaatatg </w:t>
      </w:r>
      <w:r>
        <w:rPr>
          <w:highlight w:val="yellow"/>
          <w:lang w:val="en-US"/>
        </w:rPr>
        <w:t>caactctct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yellow"/>
          <w:lang w:val="en-US"/>
        </w:rPr>
        <w:t>4261 ccgtacacaa aattttcagt atgggcgcac gtaccatgct gttaacgttt gcgcggga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321 tccgcctgta gccctaacag gcgcgcacac acgaaaaact ctgcaacctg tcgcccta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381 caccgtcact acacggaacg cctttcctcg caacacccat gtataatcga cagatctc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441 ctttgacgag ttttccactg atcgcggtga aggaagagtc cgatcggcgg ttcggcg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501 cacccgcata gaggcgcaca agacaaggcc caatctcgcg atgcgagcca gcgtggcac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561 aaaaactttg ccagccggaa aggcaggcgt ccttccccgg aaggctagac aatacggt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621 aaaagaaagg gaaattaggc tgagaaccac ccgacggttc ttcgaatcga cagggcac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681 tctcaccccc tcacaccttc tgggattgcc tgcagcgagg aggtagtgcc gttacggg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741 ttggttagtt gtacgtggac cggaagcact gtgccggcgc aggcagtctc caaagggt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801 cgacagcaag acgtggtcgg cccattgctg gagacggctt tgggtaacgg gaagcaag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861 acgtgggcac ggccttggtt cgcacccttg gtacaccccg tggacggtgg gccgtggt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921 aatagtgtga ctgaggcgcc ccatgcttct cactcgcact gggaatctgc gccgggtct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4981 gaggacggga aaaactcgat tgcattcatg tccacattgt ggcgctgggc tagcccag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041 accaacgggg gactaagctg tggatggaca tgtacggggt gtcgccggct tttcgaag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101 ttctactcgc attagggacg tacaccgggg caaatgatgt cgtcggcatg ttaggcgg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161 gagacgctat tttagccgga gaggacggat gcgcgcgtcg gtctaccaag aggccttt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221 gtggatgcgg taggcttaag gtgcaaacct tgtatttacg tggcaggctg ggtatcca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281 gactaggagg gctctagctg gcctgtccgt tagagggtct ggtccaaccc tgtgactat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 </w:t>
      </w:r>
      <w:r>
        <w:rPr>
          <w:highlight w:val="yellow"/>
          <w:lang w:val="en-US"/>
        </w:rPr>
        <w:t>5341 atttactgta ggaaatgcaa gg(WEIRD, 1112bp)</w:t>
      </w:r>
      <w:r>
        <w:rPr>
          <w:highlight w:val="darkCyan"/>
          <w:lang w:val="en-US"/>
        </w:rPr>
        <w:t>ctaagcac cttatcgcag cattcgcaaa cctcgagct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darkCyan"/>
          <w:lang w:val="en-US"/>
        </w:rPr>
        <w:t>5401 ccgatcgagc atttcaaaca aaagagcgcg gccatgcgag gcggcagggg cggacat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461 taacttcctg caggttgaac aggaacgcgt gcacgacgaa atcgtttggg cagccga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521 ggaggaggac gcagcggctg ccgaaccttg ccccgctaat ggaatagact tggaagca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581 ccgtcgatta atatgacgaa atactcgctc ggcaatatgc agcgggaatg cctcgacg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641 gtttgggcca acgtaggtaa aaggatgggt gtgcatctga gcctattgga gttgtgcc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701 cagagaaagg tggacctggt taacgttcaa gagccatagt gcgggctaaa tacaacta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761 caaacgcacc cggggctatg atgtttttgc gccagtggac gaatggcacg ccaacact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821 cgaagccata actgggctcc ggccccgggt gctcacctac gtcaagaagg gggcagc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881 aagggccgca caacgacggc taccgcaggg ccaaaatacg cgggacatac tctggct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5941 aattaacgga atattgtttg ttaacgtata tagggctccg ggcactaaag ccgcgct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001 aatggtatgc aataccgtgc caaatggacc cacggtgcta ggcggcgatt ttaacgt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061 ggctgctgca taccagccgg gccgcgcaaa cgcacgcgga ggggaccaac tgacggca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121 ggcgcaagcc caggggatga gttttacagg aaatatcggc gtgcccaccc accgcga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181 gggtttactg gatatagtct tttccaacct ccccagcaca ataactgtgg ttgacagc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241 tctttacaca ggctccgacc acgaatccct ttataccacg ctgcggacgc gcggcgc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301 ccgcccggag gcgatcaacg tttcggttag ggacgaccgg ttaccaaagt tcgcggag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361 acttgctttt ggcatataag atatgccgga cccgggatcc gcggccgatg gctacgca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421 ggacgcgtgg gtagctgaat ttacaacttt atgggagcaa gtgacgtggg tcgtgggt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481 gccggcggga aaaagggaca gctcggctcc ctggtggacc gaaaactgcc agcggctc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541 gtccgaattc cagcgggtta aacggagcgc tgtaaatagg gcagacgcct ctgccga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601 aaaagcctat acgaaagggg tgcgggccgc gaagcgggag tactggaggc accggat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661 ccaactgcgc gacgataaga atttgtggaa catggtgggc tggctgggag ccggacca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721 cctccggtcc ccgccgctgg ttattaacgg cgagcaagtg agcgagcctt tagcaaa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781 ggaagcactg caacgggagg tgcttggccg attttcggcg gaggataact tgcaggga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841 ccccttggag gcctggtcgg cggacgaggc taaaatccct tgggacaccc aggttagt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901 ggaagaggcg gagcgctcct gcattggggt tacgagcacg tccccgggta tcgacgg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961 gaccgtccgg ctactaaaag ccggataagg tttcgttggc cgagccggtg cgcaggct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021 accaacgttg cctggaactc ggacatttcc cagcgccttg gaagaaggcc gaagtcg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081 tgctaccgaa aacggggaag aaagaccgga gcagcgttcg atcctggcgg cctatag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141 tcctctcctg catcggaaaa ggcctcgaga ggctcgttgc acgccggata gcttgggc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201 tacacgataa cgggctcctt aactgcaccc acggcggtgc cctacccaaa cgatcgg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261 cggatctggt ttgtgccctc gcccacgata tcgagcaggt tttagctcgc ggggagga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321 ttacccttgt cgcatgcgac gtccaaggcg ccttcgacgc cctcctccat gggcgatt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381 tacggaaaat gcggagcctt gggtttagta aaatgctcct caggttcgtg attaactt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441 taaacgaccg cgaggcccga gtccggctgg agggtacgac cacgggcttt aggcggtt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501 ggtgcggcac cccgcaaggg tctccccttt ccccgatcct atatatgcta tatttggc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561 atctcgtcaa aaacggtacg aagtggcggt tggcatacgc agacgacgtg cttacat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621 aatcgtcacc ctcgttggag gaaaacgtac gttggctgga agataaactc cgggatat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681 acgaaattgc ggcggaagag aagatccatt ttgcagcgga aaagacagag gtgatcca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741 tcactaaaaa aaggcacggt cgcaacccgg aaatccggat taatggtaga acggtta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801 cggtccaact accgggcggg tcgacgcgga caaagcgcct ccggggccga gcgctac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861 ggcatgcgtt ggcttggttt ttggttcagc cgacggttag acgggcgccg ccacgt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921 gaaagggctg ccaaaacaat ggcggtcgct gctcacctta aaggctttgg ggcagta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981 tacggaccgc ctgcggctgc acttcgcaag gcagcggtgg catgcgtggg ttcctc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041 acctacgcag ccgaggcatg gtacaaccca gcgcacaagc aaagaggact cctcaaaa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101 ttgaacaaac cgctggtttt agcggcacgg gcaatcctcc cggcgtataa aaccacc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161 tcgtccactg ttctcaggga cgcaggacta ccctcggccc gcgtacgcgc tggcctac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221 ccgcctgaaa tacggcgccc gactaaggtt cgcggacaag gggcaccccc ttgttaa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281 cctgcgtgaa acacctcgtg cccgcaactc gggccattcg gccacgaccc tgcaaacggc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</w:rPr>
        <w:t>8341 tgcacaactt ctcccgcgga tccggagatt agagttgcgc gcacctcgca atgccccg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8401 ttctcgcact gaccccaccg gaggagtccc gaaagaggaa gcggcccgcc gctttatc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8461 atggctggac atggtattac ctgacgatat cgtggtatat acggatggtt cggaaaaac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8521 cgaaaacaac tgcgtccaaa tagggtacgg atgggccgct tttagggcgg gcctggaat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8581 tgccgcaggc tccgcattta ttacgccgga aagccacgtt ttcgacgccg aggcgattg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8641 cgccctaaaa gggctacagg cggcagccaa ggcccagcca ggcgcccgga tctggatt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8701 tgtggacagc acctcggtta tttggggtct tagaggcgac gcgccgcgtt cgtcccaat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8761 ggcctttctg aagttccata accttgtcga tctactccga aaacaaagta ccgaggtt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8821 ggtccgttgg tgccctgggc accagggaat cccgggaaac gaccgggcta acgagctg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8881 caaggccggc tccgccggac cgccggaccc agacccgagg gctcagcaaa ccacgtat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8941 cggatgtccg gcacggtcct cagagccatt ctttcgaata tagagaagga ctggtggcg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001 aaagaactct gtacaacggt cccccgcata tagggaatgg aaattccaat acacaccg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061 aaaggagccc gaggaactgc gtttgccaag acccctactg ggccattatt tggccatga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121 gaccggccac ggcgatttca aagcctacca tgaccgtttc aaccaccagg atgcaaaca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181 ctcgtgtgcc tggtgctgga agcggacctc ccctgaacac ccggtgcact gccgctttt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241 gcgggcggtg tggagaaact ggccgtggcc tgacaacgac cggccggtcg ggccgcca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301 ccgcgcccaa cgccgcaaat tcttccagac aagcctcggg caaccgacaa gctttcag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361 gttttcgata gccaccaact acttcagcgc ccgccccaga gcggcccgcc agcgcccc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421 gcgccacgaa cgcactttac gcctagggac accgatcgta aacgactcga actctgac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481 ggaatagact tactgccttt tcacccacac ttcacggcac aagccgtcag acgaaccct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541 cgtgcacctt aggcacgggg tcgcgtcagt gaactaaccc cctaagcagg accgggcccg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601 aacccggtca ggcacgatcc gcctctgccc tccttgtttt ccccctgtgt aaataaaga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661 gatagaacgc gcgccgagat acccctcggg aggttgctaa cggccggcta acaagccggg</w:t>
      </w:r>
    </w:p>
    <w:p>
      <w:pPr>
        <w:pStyle w:val="HTMLPreformatted"/>
        <w:rPr/>
      </w:pPr>
      <w:r>
        <w:rPr>
          <w:rFonts w:eastAsia="Courier New"/>
          <w:highlight w:val="darkCyan"/>
        </w:rPr>
        <w:t xml:space="preserve">     </w:t>
      </w:r>
      <w:r>
        <w:rPr>
          <w:highlight w:val="darkCyan"/>
        </w:rPr>
        <w:t>9721 ccgagcccgg cgttaactaa tactactact actactac</w:t>
      </w:r>
      <w:r>
        <w:rPr/>
        <w:t>(</w:t>
      </w:r>
      <w:r>
        <w:rPr>
          <w:lang w:val="en-US"/>
        </w:rPr>
        <w:t>MGL</w:t>
      </w:r>
      <w:r>
        <w:rPr/>
        <w:t xml:space="preserve">, 1589-7977, </w:t>
      </w:r>
      <w:r>
        <w:rPr>
          <w:lang w:val="en-US"/>
        </w:rPr>
        <w:t>str</w:t>
      </w:r>
      <w:r>
        <w:rPr/>
        <w:t>+)tt gcgggcagtt ctttagagca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9781 gcctttgatg aaagatatat gttccaggta ggaattcaat taaatctgag ctgggctggt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9841 gtctaaatag gtagcgcgga tgctaatctc atgctgggcc aaatatagga agccattaca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9901 tcaacaatca ccataccaga agatgccaaa acatttgggt ttctggcctt ttttgcctac</w:t>
      </w:r>
      <w:r>
        <w:br w:type="page"/>
      </w:r>
    </w:p>
    <w:p>
      <w:pPr>
        <w:pStyle w:val="HTMLPreformatted"/>
        <w:rPr/>
      </w:pPr>
      <w:r>
        <w:rPr/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U02000381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26701 ccccgcaaca acctcgatca cttttaattt tcctattttg gtgatttcaa ctcgtg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6761 caatgcgtgg tccgacaggg taaatatgtc ctggatgact gccttgcaaa ccgaaag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6821 caaccactgg ttgaagtcat tgaccatgcc tcgtccagca gcctggccgg caatacc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6881 caaaggatcg attggagact cgagcttcca ggatctggaa caggtgggtt caagtca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6941 ttggcacccc gagcagctct acagacaggc gggattacca tctcttgttg gcaatcc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27001 gacaactgag gcacaagaag tgccaactgc gaacccgggg aaattctct</w:t>
      </w:r>
      <w:r>
        <w:rPr>
          <w:b/>
          <w:color w:val="FF0000"/>
          <w:lang w:val="en-US"/>
        </w:rPr>
        <w:t>t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tagggga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27061 </w:t>
      </w:r>
      <w:r>
        <w:rPr>
          <w:b/>
          <w:color w:val="FF0000"/>
          <w:lang w:val="en-US"/>
        </w:rPr>
        <w:t>tta</w:t>
      </w:r>
      <w:r>
        <w:rPr>
          <w:highlight w:val="yellow"/>
          <w:lang w:val="en-US"/>
        </w:rPr>
        <w:t>caactct ctcccgtaca caaaattttc agtatgggcg cacggaccat gctgttaac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yellow"/>
          <w:lang w:val="en-US"/>
        </w:rPr>
        <w:t>27121 tttgcgcggg acttccgcct gtagccctaa caggcgcgca cacacgaaaa actcttca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181 ctgtcgccct aagcaccgtc actacacgga acgcctttcc tcgcaacacc catgtataa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241 cgacagacct cccctttgac gagttttcca ctgatcgcgg tgaaggaaga gtccgatc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301 cggttcggcg cgccacccgc atagaggcgc acaagacaag gcccaatctc gcgatgcg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361 ccagcgtggc acaaaaaaac tttgccagcc ggaaaggcag gcgtccttcc ccggaagg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421 agacaatacg gtttaaaaga aagggaaatt aggctgagaa ccacccgacg gttcttcg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481 tcgacagggc accctctcac cccctcacac cttctgggat tgcctgcagc gaggaggt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541 tgccgttacg ggggtttggt tagttgtacg tggaccggaa gcactgtgcc ggcgcggc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601 tctccaaagg gtcccgacag caagacgtgg tcggcccatt gctggagacg gctttggg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661 acgggaagca agaaacgtgg gcacggcctt ggttcgcacc cttggtacac cccgtgga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721 gtgggccgtg gtggaatagt gtgactgagg cgccccatgc ttctcactcg cactgggaa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781 ctgcgccggg tctggaggac gggaagaact cgattgcatt catgtccaca ttgtggcg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841 gggctagccc aggaaccaac gggggactaa gctgtggatg gacatgtacg gggtgtcg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901 ggcttttcga agctttctac tcgcactagg gacgtacacc ggggcagatg atgtcgtcg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7961 catgttaggc ggaagagacg ctattttagc cggagaggac ggatgcgcgc gtcggtct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8021 caagaggcct ttttgtggat gcggtaggtt taaggtgcaa accttgtatt tacgtggca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8081 gctgggtatc cagcgactag gagggctcta gctggcctgt ccgttagagg gtctggtcca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28141 accctgtgac tatagtttac tgtaggaaat gcaagg</w:t>
      </w:r>
      <w:r>
        <w:rPr>
          <w:highlight w:val="darkCyan"/>
          <w:lang w:val="en-US"/>
        </w:rPr>
        <w:t>agca gccagtcaac tggcatatt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darkCyan"/>
          <w:lang w:val="en-US"/>
        </w:rPr>
        <w:t>28201 ccaaacatgg ttacgaccca catacggctg agggcacgtg gatagtgtcc ttccttca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261 ccgtaaagcc ctttcagctt tttggagtgt cgagacgtgc gcggaaggtt gaaaaatc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321 gcaaaattac acaccaccac gacggttgcc agggatattg cgaaatacgt cgctgcgt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381 ggcaagcgcg ttgcggcata tgtggtgaag caaaacatgc gacagaggaa gagccgt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441 aggcagcccc caaatgcgtt aattgccacg gccatttccc atccggacat gagaatt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501 ctgcccgacc tttggtggta aatgggaagt ttgaacgacc ttcacagcgt aaacttaa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561 ggattcgcag aatcggacgt gccaaccgtg ccgcgattat caacgaccgg gccgaaa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621 cccgccgaga gccagcacct gcaatcccgg tcctaagcac cttatcgcag cattcgc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681 cctcgagctc ccgatcgagc atttcaaaca aaagagcgcg gccatgcgag gcggcag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741 cggacatccg taacttcctg caggttgaac aggaacgcgt gcacgacgaa atcgttt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801 cagccgaaat ggaggaggac gcagcggctg ccgaaccttg ccccgctgat gaggatag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861 ttggaagcaa cccgtcgatt aatatgacga aatactcgct cggcaatatg cagcggga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921 gcctcgacgt agtttgggcc atacgtaggt aaaaggatgg gtgtgcatct gagcctat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8981 gagttgtgcc accagagaaa ggtggacctg gttaacgttt aagagccatg gtgcgggc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041 aatacgacta cacaaacgca cccggggcta tgatgttttt gcgccagtgg acgaatg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101 cgccaacact tacgaagcca tgactgggct ccggccccgg gtgctcacct acgtcaa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161 gggggcagcc ctaagggccg cacaacgacg gctaccgcag ggccaaaata cgcgggac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221 actctggctc gaaattaacg gaatactgtt tgttaacgta tatagggctc cgggcact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281 agccgcgctg gaaatggtat gcagataccg tgccaaatgg acccacggtg ctaggcg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341 attttaacgt agcggctgct gcataccagc cgggccgcgc aaacgcacgc ggagggga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401 aactgacggc atgggcgcaa acccagggga tgagttttac aggaaatatc ggcgtgcc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461 cccaccgcga cgggggttta ctggatatgg tcttttccaa cctccccagc acaataac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521 tggttgacag cagtctttac acaggctccg accacgaatc cctttatacc acgctgc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581 cgcgcggcgc cccccgcccg gaggcgatca acgtttcggt tagggacgac cggttacc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641 agttcgcgga gctacttgct tttggcatgc aagacatgcc ggacccggga tccgcgg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701 atggctacgc attggacgcg tgggtagctg aatttacaac tttatgggag caagtgac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761 gggtcgtggg tacgccggcg ggaaaaaggg acagctcggc tccctggtgg accgaaaa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821 gccagcggct ctggtccgaa ttccagcggg ttaaacggag cgctgtaaat agggcaga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881 cctctgccga ggaaaaagcc tatacgaaag gggtgcgggc cgcgaagcgg gagtact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29941 ggcaccggat cgaccaactg cgcgacgata aggatttgtg gaacatggtg ggctggct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001 gagccggacc acgcctcgcg gtccccgccg ctggttatta acggcgagca agtgagcg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061 cctttagcaa aagcggaagc actgcaacgg gaggtgcttg gccgattttc ggcggagg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121 gacctgcagg gagacccctt ggaggcctgg tcgccggacg aggctaaaat cccttggg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181 acccaggtta gtgcggaaga ggcggagcgc tcctgcattg gggttacgag cacgtcc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241 ggcatcgacg gaatgaccgt ccggctacta aaagccggat gggcttcgtt ggccgag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301 gtgacgcagg ctctaccaac gttgcctgga actcggacat ttcccagcgc cttggaa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361 ggccgaagtc gcgatgctac cgaaaacggg gaagaaagac cggagcagcg ttcgatcc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421 gcggcctata gccctcctct cctgcatcgg aaaaggcctc cgagaggctc gttgcac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481 ggatagcttg ggccatacac gacaacgggc tccttagctg cacccacggc ggtgccct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541 ccaaacgatc ggcgacggat ctggtttgtg ccctcgccca cgatatcgag caggctct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601 ctcgcgggga ggaagtcacc cttgtcgcat gcgacgtcca aggcgccttc gacgccct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661 tccataggcg attaatacgg aaaatgcgga gcctcgggtt tagataaaat gctcctca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721 ctcgtgatta actttttaag cggccgccag gcccgagtcc ggctggaggg tacgacca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781 ggctttaggc ggcttgggtg cggcaccccg caaggagtct cccctttccc cgatccta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841 tatgctatat ttggcgtatc tcgtcaaaaa cggtacgaag tggcggttgg catacgca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901 cgacgtgctt acatggaaat cgtcaccctc gttggaggaa aacgtacgtt ggctggaa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0961 taagactccg ggatatgcac gaaattgcgg cggaagagaa gatccatttt gcagcgg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021 agacagaggt gatccatatc actaagaaaa ggcacggtcg caacccggaa atccggat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081 atggtagaac ggttaccccg gtccaactac cgggcggtcg acgcggacaa agcgcctc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141 gggccgagcg ctacccgggc atgcgttggc ttggtttttg gttcagccga cggctaga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201 ggcgccgcca cgtggccgaa agggctgcca aagcaatggc ggtcgctgcc cacctcaa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261 gctttggggc agtaagatac ggaccgcctg cggctgcact tcgcaaggca gcggtggca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321 gcgtgggttc ctcggccacc tacgcagccg aggcatggta caacccagcg cacaagc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381 gaggactcct caaagcattg aacaaaccgc tggttttagc ggcacgggca atcctcc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441 cgtataaaac cacccccctc gtccactgtt ctcagggacg caggactacc ctcggccc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501 gtcgcgctgg cctacacccg cctgaaatac ggcgcccgac taaggctcgc ggacaag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561 cacccccttg tcagccgcct gcgtgaaaca cctcgtgccc gcaactcggg ccattcg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621 acgaccctgc aaacggctgc acaacttctc ccgcggatcc ggagactaga gttgcgc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681 cctcgcaatg ccccggattc tcgcactgac cccaccggag gagtcccgaa agaggaa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741 gcccgccgct ttatcgaatg gctggacatg gtatcacctg acgatatcgt ggtatata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801 gatggttcgg aaaaacacga aaacaactgc gtccaaatag ggtacggatg ggccgct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861 agggcgggcc tggaatttgc cgcaggctcc gcatctatta cgccggaaag ccacgttt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921 gacgccgagg cgattggcgc cctaaaaggg ctacaggcgg cagccaaggc ccagcca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1981 cgcccggatc tggatttgtg tggacagcac ctcggttatt tggggtctta gaggcgac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041 gccgcgttcg tcccaatggg cctttctgga gttccatgac cttgtcgatc tactccg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32101 acaaggtacc gaggttcggg tccgttggtg ccctgggcac cagggaatcc cgggaaacga</w:t>
      </w:r>
    </w:p>
    <w:p>
      <w:pPr>
        <w:pStyle w:val="HTMLPreformatted"/>
        <w:rPr/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</w:rPr>
        <w:t>32161 ccgggctgac gagctggcca aggccggctc cgccggaccg ccggacccag acccgagg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221 tcagcaaacc acgtatagcg gtgccggcac ggtcctcaga gccattcttt cgaatata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281 gaaggactgg tggcgtaaag aactctgtga acggtccccc gcatataggg aatggaaat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341 ccaatacaca ccgagaaagg agcccgagga actgcgtttg ccaagacccc tactgggcc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401 ttatttggcc atgaggaccg gccacggcga tttcaaggcc taccatgacc gtttcaacc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461 ccaggatgca aacacctcgt gtgcctggtg ctggaagcgg acctcccctg agcacccggt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521 gcactgccgc tattcgcggg cggtgtggag aaactggccg tggcctaata acgaccgg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581 ggccgggccg ccaaatcgcg cccaacgctg gaaattcttc cagacaagct tcgggcaa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641 gaaaagcttt gaggcgtttt cgatagccac caactacttc agcgcccgcc ccagagcgg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701 ccgccagcgc cccgcgcgcc acgaacgcac tttacgccta gggacaccga tcgtaaacg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761 ctcgaactct gacgaggaat agacttactg ccttttcacc cacacttcac ggcacaag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821 gtcagacgaa ccctccgtgc accttaggca cggggtcgcg tcagtgaact aaccccctaa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881 gcaggaccgg gcccgaaccc ggtcaggcac gatccgcctc tgccctcctt gttttccccc</w:t>
      </w:r>
    </w:p>
    <w:p>
      <w:pPr>
        <w:pStyle w:val="HTMLPreformatted"/>
        <w:rPr>
          <w:highlight w:val="darkCyan"/>
        </w:rPr>
      </w:pPr>
      <w:r>
        <w:rPr>
          <w:rFonts w:eastAsia="Courier New"/>
          <w:highlight w:val="darkCyan"/>
        </w:rPr>
        <w:t xml:space="preserve">    </w:t>
      </w:r>
      <w:r>
        <w:rPr>
          <w:highlight w:val="darkCyan"/>
        </w:rPr>
        <w:t>32941 tgtgtaaata aagaagatag aacgcgcgcc gagatacccc tcgggaggtt gctaacggcc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highlight w:val="darkCyan"/>
        </w:rPr>
        <w:t>33001 ggctaacaag ccgggccgag cccggcgtta actaatacta ctactactac</w:t>
      </w:r>
      <w:r>
        <w:rPr/>
        <w:t>(</w:t>
      </w:r>
      <w:r>
        <w:rPr>
          <w:lang w:val="en-US"/>
        </w:rPr>
        <w:t>MGL</w:t>
      </w:r>
      <w:r>
        <w:rPr/>
        <w:t xml:space="preserve">, 1113-5977, </w:t>
      </w:r>
      <w:r>
        <w:rPr>
          <w:lang w:val="en-US"/>
        </w:rPr>
        <w:t>str</w:t>
      </w:r>
      <w:r>
        <w:rPr/>
        <w:t>+) taa</w:t>
      </w:r>
      <w:r>
        <w:rPr>
          <w:b/>
          <w:color w:val="FF0000"/>
        </w:rPr>
        <w:t>ttaggg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 xml:space="preserve">33061 </w:t>
      </w:r>
      <w:r>
        <w:rPr>
          <w:b/>
          <w:color w:val="FF0000"/>
        </w:rPr>
        <w:t>attctta</w:t>
      </w:r>
      <w:r>
        <w:rPr/>
        <w:t>agg ggcattgaca atctttgtat ccggagaggc caaggaaaag agtatacatg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3121 atcgaggctt tcaggtctct tgttaaatcg gaactctgcc ggcaaagctt caaatgattt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3181 tcataggggc tacactaacg agcactcacc tcccactatt taacacttgc acttacgagt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3241 atccattcta tacaacttca tttatcccag acgatacgat ttgatacgca ccgcactttt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3301 ggagcgaaaa tacctcccta cggacatttg cgacaagtat ggcaccccgt ttttgatagt</w:t>
      </w:r>
      <w:r>
        <w:br w:type="page"/>
      </w:r>
    </w:p>
    <w:p>
      <w:pPr>
        <w:pStyle w:val="HTMLPreformatted"/>
        <w:rPr/>
      </w:pPr>
      <w:r>
        <w:rPr/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ACU02000348</w:t>
            </w:r>
          </w:p>
        </w:tc>
      </w:tr>
    </w:tbl>
    <w:p>
      <w:pPr>
        <w:pStyle w:val="HTMLPreformatted"/>
        <w:rPr/>
      </w:pPr>
      <w:r>
        <w:rPr/>
        <w:t>159961 gcttctattt ctctcagaca gaccccgtga cattccaaac acattccagg ggcgacgaaa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0021 aattctatgc tcaaatagtt atgagtggtg atcactgatc tgaccattca gcgagtcatg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0081 atgagctcac tgttacctat tatgctactg gtggatacat ggggaaaggc aagacgcggt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0141 gcccatggcg cccaagaaaa gaacacgata tttcattgct ttcaaaagtg cagatttctc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0201 gcagcactat ttatgtagt</w:t>
      </w:r>
      <w:r>
        <w:rPr>
          <w:b/>
          <w:color w:val="FF0000"/>
        </w:rPr>
        <w:t>t</w:t>
      </w:r>
      <w:r>
        <w:rPr/>
        <w:t xml:space="preserve"> </w:t>
      </w:r>
      <w:r>
        <w:rPr>
          <w:b/>
          <w:color w:val="FF0000"/>
        </w:rPr>
        <w:t>tatgtaattt</w:t>
      </w:r>
      <w:r>
        <w:rPr/>
        <w:t xml:space="preserve"> </w:t>
      </w:r>
      <w:r>
        <w:rPr>
          <w:b/>
          <w:color w:val="FF0000"/>
        </w:rPr>
        <w:t>a</w:t>
      </w:r>
      <w:r>
        <w:rPr/>
        <w:t>gtag</w:t>
      </w:r>
      <w:r>
        <w:rPr>
          <w:highlight w:val="red"/>
        </w:rPr>
        <w:t>tagta gtagtagtag tattatttaa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>
          <w:highlight w:val="red"/>
        </w:rPr>
        <w:t>160261 cgccgggctc ggcccggctc attagccggc cgttagcaac ctcccgaggg gtatctcggc</w:t>
      </w:r>
    </w:p>
    <w:p>
      <w:pPr>
        <w:pStyle w:val="HTMLPreformatted"/>
        <w:rPr>
          <w:highlight w:val="red"/>
        </w:rPr>
      </w:pPr>
      <w:r>
        <w:rPr>
          <w:rFonts w:eastAsia="Courier New"/>
          <w:highlight w:val="red"/>
        </w:rPr>
        <w:t xml:space="preserve">   </w:t>
      </w:r>
      <w:r>
        <w:rPr>
          <w:highlight w:val="red"/>
        </w:rPr>
        <w:t>160321 gcgctttcta ttttctctat ttacacagcg gaaaacaagg gcatagaagc gaatcgagcc</w:t>
      </w:r>
    </w:p>
    <w:p>
      <w:pPr>
        <w:pStyle w:val="HTMLPreformatted"/>
        <w:rPr>
          <w:highlight w:val="red"/>
        </w:rPr>
      </w:pPr>
      <w:r>
        <w:rPr>
          <w:rFonts w:eastAsia="Courier New"/>
          <w:highlight w:val="red"/>
        </w:rPr>
        <w:t xml:space="preserve">   </w:t>
      </w:r>
      <w:r>
        <w:rPr>
          <w:highlight w:val="red"/>
        </w:rPr>
        <w:t>160381 tgaccgggtt cgtgcccggt cctgcttaca ggtttgttca ctgacgcgac cccgtgcctt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>
          <w:highlight w:val="red"/>
        </w:rPr>
        <w:t>160441 caggcgcacg gagggttcgt ct</w:t>
      </w:r>
      <w:r>
        <w:rPr/>
        <w:t>(</w:t>
      </w:r>
      <w:r>
        <w:rPr>
          <w:lang w:val="en-US"/>
        </w:rPr>
        <w:t>Mg</w:t>
      </w:r>
      <w:r>
        <w:rPr/>
        <w:t>-</w:t>
      </w:r>
      <w:r>
        <w:rPr>
          <w:lang w:val="en-US"/>
        </w:rPr>
        <w:t>SINE</w:t>
      </w:r>
      <w:r>
        <w:rPr/>
        <w:t xml:space="preserve">, 247-447, </w:t>
      </w:r>
      <w:r>
        <w:rPr>
          <w:lang w:val="en-US"/>
        </w:rPr>
        <w:t>str</w:t>
      </w:r>
      <w:r>
        <w:rPr/>
        <w:t>-)</w:t>
      </w:r>
      <w:r>
        <w:rPr>
          <w:highlight w:val="yellow"/>
        </w:rPr>
        <w:t>ccttgcat ttcctacagt aaactatagt cacagggtt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0501 gaccagaccc tctaacggac aggccagcta gagccctcct agtcgctgga tacccagcc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0561 gccacgtaaa tacaaggttt gcaccttaag cctaccgcat ccacaaaaag gcctcttgg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0621 agaccgacgc gcgcatccgt cctctccggc taaaatagcg tctcttccgc ctaacatg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0681 gacgacatca tctgccccgg tgtacgtccc tagtgcgagt agaaagcttc gaaaagccg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0741 cgacaccccg tacatgtcca tccacagctt agtcccccgt tggttcctgg gctagccca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0801 cgccacaatg tggacatgaa tgcaatcgag ttcttcccgt cctccagacc cggcgcaga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0861 tcccagtgcg agtgagaagc atggggcgcc tcagtcacac tattccacca cggcccacc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0921 tccacggggt gtaccaaggg tgcgaaccaa ggccgtgccc acgtttcttg cttcccgtta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0981 cccaaagccg tctccagcaa tgggccgacc acgtcttgct gtcgggaccc tttggagac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1041 gccgcgccgg cacagtgctt ccggtccacg tacaactaac caaccccgta acggcacta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1101 ctcctcgctg caggcaatcc cagaaggtgt gagggggtga gagggtgccc tgtcgattcg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1161 aagaaccgtc gggtggttct cagcctaatt tccctttctt ttaaaccgta ttgtctagc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1221 ttccggggaa ggacgcctgc ctttccggct ggcaaagttt tttgtgccac gctggctcgc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1281 atcgcgagat tgggccttgt cttgtgcgcc tctatgcggg tggcgcgccg aaccgccga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1341 cggactcttc cttcaccgcg atcagtggaa aactcgtcaa aggggagatc tgtcgattat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1401 acatgggtgt tgcgaggaaa ggcgttccgt gtagtgacgg tgcttagggc gacaggttga</w:t>
      </w:r>
    </w:p>
    <w:p>
      <w:pPr>
        <w:pStyle w:val="HTMLPreformatted"/>
        <w:rPr>
          <w:highlight w:val="yellow"/>
        </w:rPr>
      </w:pPr>
      <w:r>
        <w:rPr>
          <w:rFonts w:eastAsia="Courier New"/>
          <w:highlight w:val="yellow"/>
        </w:rPr>
        <w:t xml:space="preserve">   </w:t>
      </w:r>
      <w:r>
        <w:rPr>
          <w:highlight w:val="yellow"/>
        </w:rPr>
        <w:t>161461 agagtttttc gtgtgtgcgc gcctgttagg gctacaggcg gaagtcccgc gcaaacgtta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>
          <w:highlight w:val="yellow"/>
        </w:rPr>
        <w:t>161521 acagcatggt ccgtgcgccc atactgaaaa ttttgtgtac gggagagagt tg</w:t>
      </w:r>
      <w:r>
        <w:rPr/>
        <w:t>(</w:t>
      </w:r>
      <w:r>
        <w:rPr>
          <w:lang w:val="en-US"/>
        </w:rPr>
        <w:t>WEIRD</w:t>
      </w:r>
      <w:r>
        <w:rPr/>
        <w:t xml:space="preserve">, </w:t>
      </w:r>
      <w:r>
        <w:rPr>
          <w:lang w:val="en-US"/>
        </w:rPr>
        <w:t>str</w:t>
      </w:r>
      <w:r>
        <w:rPr/>
        <w:t>-)</w:t>
      </w:r>
      <w:r>
        <w:rPr>
          <w:b/>
          <w:color w:val="FF0000"/>
        </w:rPr>
        <w:t>ttatgtaa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161581 </w:t>
      </w:r>
      <w:r>
        <w:rPr>
          <w:b/>
          <w:color w:val="FF0000"/>
        </w:rPr>
        <w:t>ttta</w:t>
      </w:r>
      <w:r>
        <w:rPr/>
        <w:t>tgtaga cattttacca aagtgtaaac aaagccgtct ttcatttgta tgccttcctc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1641 gttggataca cgaccgaaat gaggagagcc tcgacggata aattgccaag ttatgggaag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1701 atgtagaatt gaaaagcaaa aagccaaaaa ttcatcatgg cgctcatgtg caacgccttg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1761 gccaccttat ccttcccgtg ccaaatttag tcttggttag acgccttatg atttgcagcg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1821 acagggaggc tagtcgaggc cagctagacc cacgcgtaaa tagcccgctt tgacaaggtg</w:t>
      </w:r>
      <w:r>
        <w:br w:type="page"/>
      </w:r>
    </w:p>
    <w:p>
      <w:pPr>
        <w:pStyle w:val="HTMLPreformatted"/>
        <w:rPr/>
      </w:pPr>
      <w:r>
        <w:rPr/>
      </w:r>
    </w:p>
    <w:tbl>
      <w:tblPr>
        <w:tblW w:w="306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9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CU02000185</w:t>
            </w:r>
          </w:p>
        </w:tc>
      </w:tr>
    </w:tbl>
    <w:p>
      <w:pPr>
        <w:pStyle w:val="HTMLPreformatted"/>
        <w:rPr>
          <w:lang w:val="en-US"/>
        </w:rPr>
      </w:pPr>
      <w:r>
        <w:rPr>
          <w:lang w:val="en-US"/>
        </w:rPr>
        <w:t>6361 tgatttcagc cgtccttaag cttatatatc aatgaaacag gtcaatactc taaatga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421 tctatgcaaa tggcgggcac taggcagtcc ttttatgtag cctggccaca ctcagta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481 caccatactt tggcatattt acacccactg tctgttgcca tactgcacgg aaaagac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541 tgcctccttc tttttctcgc ccgggagtcc tttccaacca acggatcgat atatta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601 atctttccat cgacgtggcc cgggctgacg ctctggaaaa gccggcgttt cttcttg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661 gaggcaacgt agaaggccca cacgcgttga aactggtaat tgtcggttcg gtcgaga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721 tccattccac aggtggggct agtgactttg tttagccttg cacctgagcg ataggcg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781 aaacaagtcg aacagatgcg tgttgctggt gagtcggtcc cgaagagata tgctgcg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841 gcgtccagct cacccactct c</w:t>
      </w:r>
      <w:r>
        <w:rPr>
          <w:b/>
          <w:color w:val="FF0000"/>
          <w:lang w:val="en-US"/>
        </w:rPr>
        <w:t>acttgatgg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tgaaa</w:t>
      </w:r>
      <w:r>
        <w:rPr>
          <w:color w:val="000000"/>
          <w:highlight w:val="darkCyan"/>
          <w:lang w:val="en-US"/>
        </w:rPr>
        <w:t>gtagt</w:t>
      </w:r>
      <w:r>
        <w:rPr>
          <w:lang w:val="en-US"/>
        </w:rPr>
        <w:t xml:space="preserve"> </w:t>
      </w:r>
      <w:r>
        <w:rPr>
          <w:highlight w:val="darkCyan"/>
          <w:lang w:val="en-US"/>
        </w:rPr>
        <w:t>agtagtagta gtagtagta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highlight w:val="darkCyan"/>
          <w:lang w:val="en-US"/>
        </w:rPr>
        <w:t>6901 tagttaacgc cgggctcggc ccggcttgtt agccggccgt tagcaacctc ccgagggg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6961 tctcggcgcg cgttctatct tctttattta cacaggggga aaacaaggag ggcagag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021 gatcgtgcct gaccgggttc gggcccggtc ctgcttaggg ggttagttca ctgacgcg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081 cccgtgccta aggtgcacgg agggttcgtc tgacggcttg tgccgtgaag tgtgggt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141 aaggcagtaa gtctattcct cgtcagagtt cgagtcgttt acgatcggtg tccctag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201 taaagtgcgt tcgtggcgcg cggggcgctg gcgggccgct ctggggcggg cgctgaag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261 gttggtggct atcgaaaacg cctcaaagct tttcggttgc ccgaggcttg tctggaa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321 tttgcggcgt tgggcgcggt ctggcggccc gaccggccgg tcgttgtcag gccacggc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381 gtttctccac accgcccgcg aaaagcggca gtggcaccgg gtgttccagg ggaggtcc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441 ttccagcacc aggcacacga ggtgtttgca tcctggtggt tgaaacggtc atggtagg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501 ttgaaatcgc cgtggccggt cctcatggcc aagtaatggc ccagtttagg ggtcttgg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561 aacgcagttc ctcgggctcc tttctcggtg tgtattggaa tttccattcc ctatatg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621 gggaccgttc acaaagttct ttacgccacc agtccttctc tatattcgaa agaatggc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681 tgaggaccgt gccggcaccg ctatacgtgg tttgctgagc cctcgggtct gggtccg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741 gtccggcaga gccggccttg gccagctcgt cagcccggtc gtttcccggg attccct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801 gcccagggca ccaacggacc cgaacctcgg tgccttgttt tcggagtaga tcgataa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861 catggaactc caaaaaggcc cattgggacg aacgcggcgc gtcgcctcta agacccc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921 taacccgagg tgctgtccac acaaatccag atccgggcgc ctggctgggc cttggct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7981 gcctgtagcc cttttagggc gccaatcgcc tcggcgtcga aaacgtggct ttccggcg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041 ataaatgcgg agcctgcggc aaattccagg cccgccctaa aagcggccca tccgtac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101 atttggacgc agttgttttc gtgtttttcc gaaccatccg tatataccac gatatcgt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161 ggtgatacca tgtccagcca ttcgataaag cggcgggccg cttcctcttt cgggact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221 ccggtggggt cagtgcgaga atccggggca ttgcgaggtg cgcgcaactc tagtctc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281 atccgcggga gaagttgtgc agccgtttgc agggtcgtgg ccgaatggcc cgagttg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341 gcacgaggtg tttcacgcag gcggttgaca agggggtgcc ccttgtccgc gagcctta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401 cgggcgccgt atttcaggcg ggtgtaggcc agcgcgacgc gggccgaggg tagtcctg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461 tccctgagaa cagtggacga gggggtggtt ttatacgccg ggaggattgc ccgtgccg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521 aaaaccagcg gtttgtttaa tgctttgagg agtcctcttt gcttgtgcgc tgggttgt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581 tatgcctcgg ctgcgtaggt ggccgaggaa cccacgcatg ccaccgctgc cttgcgaa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641 gcagccgcag gcggtccgta tcttactgcc ccaaagctct tgaggtgggc agcgaccg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701 attgctttgg cagccctttc ggccacgtgg cggcgcccgt ctagccgtcg gctgaacc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761 aaaccaagcc aacgcatgcc cgggtagcgc tcggccccgg aggcgctttg tccgcgt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821 ccgcccggta gttggaccgg ggtaaccgtt ctaccattaa tccggatttc cgggttgc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881 ccgtgccttt tcttagtgat atggatcacc tctgtctttt ccgctgcaaa gtggatct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8941 tcttccgccg caatttcgtg catatcccgg agtttatctt ccagccaacg tacgtttt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001 tccaacgagg gtgacgattt ccatgtaagc acgtcgtctg cgtatgccaa ccgccact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061 gtaccgtttt tgacgagata cgccaaatat agcatatata ggatccgggg aaagggga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121 cccttgcggg gtgccgcacc caagccgcct aaagcccgtg gtcgtaccct ccagccgga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181 tcgggcctgg cggtcgttta aaaagttaat tacgaacctg aggagcattt tactaaac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241 aaggctccgc attttccgta ttaatcgccc atggaggagg gcgtcgaagg cgccttggg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301 cgtcgcatgc gacaagggta acttcctccc cgcgagctaa agcctgctcg atatcgtg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361 cgagggcaca aaccagatcc gtcgccgatc gtttgggtag ggcaccgccg tgggtgc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421 taaggagccc gttgtcgtgt atggcccaag ctatccggcg tgcaacgagc ctctcga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481 cttttccgat gcaggagagg agggctatag gccgccagga tcgaacgctg ctccggtc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541 tcttccccgt tttcggtaac atcgcgactt cggccttctt ccaaggcgct gggaaatgt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601 cgagttccag gcaacgttgg tagagcctgc gcaccggctc ggccaacgaa gcccatc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661 cttttagtag ccggacggtc attccgtcga tgcccgggga cgtgctcgta accccaat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721 aggagcgctc cgcctcttcc gcactaacct ggggtgtccc aagggatttt agcctcgt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781 ggcgaccagg cctccaaggg gtctccctgc aggtcatcct ccgccgaaaa tcggccaa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841 acctcccgtt gcagtgcttc cgcttttgct aaaggctcgc tcacttgctc gccgttaa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901 accagcggcg gggaccggag gcgtggtccg gctcccagcc agcccaccat gttccaca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 </w:t>
      </w:r>
      <w:r>
        <w:rPr>
          <w:highlight w:val="darkCyan"/>
          <w:lang w:val="en-US"/>
        </w:rPr>
        <w:t>9961 tccttatcgt cgcgcagttg gtcgatccgg tgcctccagt actcccgctt cgcggccc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021 acccctttcg tataggcttt ttcctcggca gaggcgtctg ccctatttac agcgctcc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081 ttaacccgct ggaattcgga ccagagccgc tggcagtttt cggtccacca gggagccg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141 ctgtcccttt ttcccgccgg cgtacccacg acccacgtca cttgctccca taaagttg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201 aatttagcta cccacgcgtc caatgcgtag ccatcggccg cggatcccgg gtccggcat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261 tcttgcatgc caaaagcaag tagctccgcg aactttggta accggtcgtc cctaacc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321 acgttgatcg cctccgggcg gggggcgccg cgcgtccgca gcgtggtata aagggatt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381 tggtcggagc ctgtgtaaag actgctgtca accacagtta ttgtgctggg gaggttgga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441 aagaccatat ccagtaaacc cccgtcgcgg tgggtgggca cgccgatatt tcctgtaaa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501 ctcatcccct gggcttgcgc ccatgccgtc agttggtccc ctccgcgtgc gtttgcgcg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561 cccggctggt atgcagcagc cgctacgtta aaatcgccgc ctagcaccgt gggtccatt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621 ggcacggtat tgcataccat ttccagcgcg gcttcagtgc ccggagccct atatacgt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681 acaaacaata ttccgttaat ttcgagccag agtatatccc gcgtattttg gccctgcgg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741 agccgtcgtt gtgcggccct tagggctgcc cccttcttaa cgtaggtgag cacccgggg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801 cggagcccag tcatggtttt gtaagtgttg gcgtgccatt cgtccactgg cgcaaaaac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861 ttatagcccg ggtgcgtttg tgtagtcgta tttagcccgc accatggctc ttgaacgt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921 actcaggtcc acctttctct ggtggcacaa ctccaatagg ctcagatgca cacccatcct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0981 tttacctacg ttggcccaaa ctacgtcgag gcattcccgc tgcatattgc cgagcgagta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1041 tttcgttata ttaatcgacg ggttgcttcc aagtctatcc catcagcggg gcaaggttcg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1101 gcagccgctg cgtcctcctc catttcggct gcccaaacga tttcgtcgtg cacgcgttcc</w:t>
      </w:r>
    </w:p>
    <w:p>
      <w:pPr>
        <w:pStyle w:val="HTMLPreformatted"/>
        <w:rPr>
          <w:highlight w:val="darkCyan"/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1161 tgttcaacct gcaggaagtt acggatgtcc gcccctgccg cctcgcatgg ccgcgctctt</w:t>
      </w:r>
    </w:p>
    <w:p>
      <w:pPr>
        <w:pStyle w:val="HTMLPreformatted"/>
        <w:rPr>
          <w:lang w:val="en-US"/>
        </w:rPr>
      </w:pPr>
      <w:r>
        <w:rPr>
          <w:rFonts w:eastAsia="Courier New"/>
          <w:highlight w:val="darkCyan"/>
          <w:lang w:val="en-US"/>
        </w:rPr>
        <w:t xml:space="preserve">    </w:t>
      </w:r>
      <w:r>
        <w:rPr>
          <w:highlight w:val="darkCyan"/>
          <w:lang w:val="en-US"/>
        </w:rPr>
        <w:t>11221 ttgtttgaaa tgctcgattg ggagctcgag gtttgcgaat</w:t>
      </w:r>
      <w:r>
        <w:rPr>
          <w:lang w:val="en-US"/>
        </w:rPr>
        <w:t>(MGL, 1608-5977, str-) gtagtag</w:t>
      </w:r>
      <w:r>
        <w:rPr>
          <w:highlight w:val="red"/>
          <w:lang w:val="en-US"/>
        </w:rPr>
        <w:t>tag tagtagtag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highlight w:val="red"/>
          <w:lang w:val="en-US"/>
        </w:rPr>
        <w:t>11281 agtagtatta tttaacgccg ggctcggccc ggctcattag ccggccgtta gcaacctccc</w:t>
      </w:r>
    </w:p>
    <w:p>
      <w:pPr>
        <w:pStyle w:val="HTMLPreformatted"/>
        <w:rPr>
          <w:highlight w:val="red"/>
          <w:lang w:val="en-US"/>
        </w:rPr>
      </w:pPr>
      <w:r>
        <w:rPr>
          <w:rFonts w:eastAsia="Courier New"/>
          <w:highlight w:val="red"/>
          <w:lang w:val="en-US"/>
        </w:rPr>
        <w:t xml:space="preserve">    </w:t>
      </w:r>
      <w:r>
        <w:rPr>
          <w:highlight w:val="red"/>
          <w:lang w:val="en-US"/>
        </w:rPr>
        <w:t>11341 gaggggtatc tcggcgcgct ttctattttc tctatttaca cagcggaaaa caagggcata</w:t>
      </w:r>
    </w:p>
    <w:p>
      <w:pPr>
        <w:pStyle w:val="HTMLPreformatted"/>
        <w:rPr>
          <w:highlight w:val="red"/>
          <w:lang w:val="en-US"/>
        </w:rPr>
      </w:pPr>
      <w:r>
        <w:rPr>
          <w:rFonts w:eastAsia="Courier New"/>
          <w:highlight w:val="red"/>
          <w:lang w:val="en-US"/>
        </w:rPr>
        <w:t xml:space="preserve">    </w:t>
      </w:r>
      <w:r>
        <w:rPr>
          <w:highlight w:val="red"/>
          <w:lang w:val="en-US"/>
        </w:rPr>
        <w:t>11401 gaagcgaatc gagcctgacc gggttcgtgc ccggtcctgc ttacaggttt gttcactgac</w:t>
      </w:r>
    </w:p>
    <w:p>
      <w:pPr>
        <w:pStyle w:val="HTMLPreformatted"/>
        <w:rPr>
          <w:highlight w:val="red"/>
          <w:lang w:val="en-US"/>
        </w:rPr>
      </w:pPr>
      <w:r>
        <w:rPr>
          <w:rFonts w:eastAsia="Courier New"/>
          <w:highlight w:val="red"/>
          <w:lang w:val="en-US"/>
        </w:rPr>
        <w:t xml:space="preserve">    </w:t>
      </w:r>
      <w:r>
        <w:rPr>
          <w:highlight w:val="red"/>
          <w:lang w:val="en-US"/>
        </w:rPr>
        <w:t>11461 gcgaccccgt gccttcaggc gcacggagga ttcgtctgac ggcagttgac ggctcttcat</w:t>
      </w:r>
    </w:p>
    <w:p>
      <w:pPr>
        <w:pStyle w:val="HTMLPreformatted"/>
        <w:rPr>
          <w:highlight w:val="red"/>
          <w:lang w:val="en-US"/>
        </w:rPr>
      </w:pPr>
      <w:r>
        <w:rPr>
          <w:rFonts w:eastAsia="Courier New"/>
          <w:highlight w:val="red"/>
          <w:lang w:val="en-US"/>
        </w:rPr>
        <w:t xml:space="preserve">    </w:t>
      </w:r>
      <w:r>
        <w:rPr>
          <w:highlight w:val="red"/>
          <w:lang w:val="en-US"/>
        </w:rPr>
        <w:t>11521 cgagaggggc ctgtgtccaa acagcggagc tgtcggtcgt ttgtagccat ggagacgaag</w:t>
      </w:r>
    </w:p>
    <w:p>
      <w:pPr>
        <w:pStyle w:val="HTMLPreformatted"/>
        <w:rPr/>
      </w:pPr>
      <w:r>
        <w:rPr>
          <w:rFonts w:eastAsia="Courier New"/>
          <w:highlight w:val="red"/>
          <w:lang w:val="en-US"/>
        </w:rPr>
        <w:t xml:space="preserve">    </w:t>
      </w:r>
      <w:r>
        <w:rPr>
          <w:highlight w:val="red"/>
          <w:lang w:val="en-US"/>
        </w:rPr>
        <w:t>11581 ttcccaacaa gtgtgggctc gacggcaca</w:t>
      </w:r>
      <w:r>
        <w:rPr>
          <w:lang w:val="en-US"/>
        </w:rPr>
        <w:t>(Mg-SINE, 135-472, str-)</w:t>
      </w:r>
      <w:r>
        <w:rPr>
          <w:highlight w:val="yellow"/>
          <w:lang w:val="en-US"/>
        </w:rPr>
        <w:t>c cttgcatttc ctacagtaaa ctatagtca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1641 cagggttgga ccagaccctc taacggacag gccagctaga gccctcctag tcgctgga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1701 cccagcctgc cacgtaaata caaggtttgc accttaagcc taccgcatcc acaaaaag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1761 ctcttggtag accgacgcgc gcatccgtcc tctccggcta aaatagcgtc tcttccgc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1821 aacatgccga cgacatcatc tgccccggtg tacgtcccta gtgcgagtag aaagcttcg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1881 aaagccggcg acaccccgta catgtccatc cacagcttag tcccccgttg gttcctgg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1941 tagcccagcg ccacaatgtg gacatgaatg caatcgagtt cttcccgtcc tccagacc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001 gcgcagattc ccagtgcgag tgagaagcat ggggcgcctc agtcacacta ttccacca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061 gcccaccgtc cacggggtgt accaagggtg cgaaccaagg ccgtgcccac gtttcttgc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121 tcccgttacc caaagccgtc tccagcaatg ggccgaccac gtcttgctgt cgggaccctt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181 tggagactgc cgcgccggca cagtgcttcc ggtccacgta caactaacca acccccgta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241 cggcactacc tcctcgctgc aggcaatccc agaaggtgtg aggggggtga gagggtgcc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301 tgtcgattcg aagaaccgtc gggtggttct cagcctaatt tccctttctt ttaaaccgta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361 ttgtctagcc ttccggggaa ggacgcctgc ctttccggct ggcaaagttt tttgtgcca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421 gctggctcgc atcgcgagat tgggccttgt cttgtgcgcc tctatgcggg tggcgcgccg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481 agccgccgat cggactcttc cttcaccgcg atcagtggaa aactcgtcaa aggggagat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541 tgtcgattat acatgggtgt tgcgaggaaa ggcgttccgt gtagtgacgg tgcttagg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601 gacaggttga agagtttttc gtgtgtgcgc gcctgttagg gctacaggcg gaagtcccgc</w:t>
      </w:r>
    </w:p>
    <w:p>
      <w:pPr>
        <w:pStyle w:val="HTMLPreformatted"/>
        <w:rPr>
          <w:highlight w:val="yellow"/>
          <w:lang w:val="en-US"/>
        </w:rPr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661 gcaaacgtta acagcatggt ccgtgcgccc atactgaaaa ttttgtgtac gggagagagt</w:t>
      </w:r>
    </w:p>
    <w:p>
      <w:pPr>
        <w:pStyle w:val="HTMLPreformatted"/>
        <w:rPr/>
      </w:pPr>
      <w:r>
        <w:rPr>
          <w:rFonts w:eastAsia="Courier New"/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12721 tg</w:t>
      </w:r>
      <w:r>
        <w:rPr>
          <w:lang w:val="en-US"/>
        </w:rPr>
        <w:t>(WEIRD, 1113bp)</w:t>
      </w:r>
      <w:r>
        <w:rPr>
          <w:b/>
          <w:color w:val="FF0000"/>
          <w:lang w:val="en-US"/>
        </w:rPr>
        <w:t>acttgatg</w:t>
      </w:r>
      <w:r>
        <w:rPr>
          <w:lang w:val="en-US"/>
        </w:rPr>
        <w:t xml:space="preserve"> </w:t>
      </w:r>
      <w:r>
        <w:rPr>
          <w:b/>
          <w:color w:val="FF0000"/>
          <w:lang w:val="en-US"/>
        </w:rPr>
        <w:t>gtgaaa</w:t>
      </w:r>
      <w:r>
        <w:rPr>
          <w:lang w:val="en-US"/>
        </w:rPr>
        <w:t>cccc gtggtaccta ttaaatattg cttcatatcc gcagctc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2781 taattgcgcg tcttgtgtca tctcctggca tcgaatgaat caaagtagcc tagctat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2841 gagtcaaatt ggttgaaagg gttccgtagc agacactcat ggttgcgggt cggcat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2901 tgaattggat atcataggca acttggcaga ttaacccagt cgtttcgaca tttctt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2961 ggttaggtat atgtgttgga cacggcagcc aagcaggacc ccgtcccacc gtagcag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3021 ccctggagtt cctggcccgc cctggcttcc tcgtcccttc ctaccatttg cttatgc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3081 cactccccta tccgccggat ttggcgcatt ttcttctacc tgtcttagct gtgtacc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3141 tgacatatct gtcgcggtct gcaggcggct tcctcggagg aacctgagcc tcttga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3201 agtattccga ccgttggagt ccaatggaag ctgcctgtgc tgcctggccc tgctgaaaa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258" w:footer="708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36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</w:tabs>
      <w:spacing w:lineRule="auto" w:line="360"/>
      <w:ind w:right="-289" w:hanging="0"/>
      <w:outlineLvl w:val="0"/>
    </w:pPr>
    <w:rPr>
      <w:b/>
      <w:sz w:val="28"/>
      <w:lang w:val="en-GB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Основной шрифт абзаца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0T20:24:00Z</dcterms:created>
  <dc:creator>EZSKP</dc:creator>
  <dc:description/>
  <dc:language>en-US</dc:language>
  <cp:lastModifiedBy>Anton Buzdin</cp:lastModifiedBy>
  <cp:lastPrinted>2007-04-24T12:01:00Z</cp:lastPrinted>
  <dcterms:modified xsi:type="dcterms:W3CDTF">2007-09-13T10:50:00Z</dcterms:modified>
  <cp:revision>5</cp:revision>
  <dc:subject/>
  <dc:title>Chimeric retroelements of rice blast fungus Magnaporthe grisea</dc:title>
</cp:coreProperties>
</file>